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5FC" w:rsidRPr="00F3427B" w:rsidRDefault="00E1557D">
      <w:pPr>
        <w:widowControl w:val="0"/>
        <w:autoSpaceDE w:val="0"/>
        <w:autoSpaceDN w:val="0"/>
        <w:adjustRightInd w:val="0"/>
        <w:spacing w:after="100" w:line="480" w:lineRule="auto"/>
        <w:rPr>
          <w:b/>
        </w:rPr>
      </w:pPr>
      <w:bookmarkStart w:id="0" w:name="_GoBack"/>
      <w:bookmarkEnd w:id="0"/>
      <w:r>
        <w:rPr>
          <w:b/>
        </w:rPr>
        <w:t>File</w:t>
      </w:r>
      <w:r w:rsidR="001855FC" w:rsidRPr="00F3427B">
        <w:rPr>
          <w:b/>
        </w:rPr>
        <w:t xml:space="preserve"> </w:t>
      </w:r>
      <w:r>
        <w:rPr>
          <w:b/>
        </w:rPr>
        <w:t>S</w:t>
      </w:r>
      <w:r w:rsidR="001855FC" w:rsidRPr="00F3427B">
        <w:rPr>
          <w:b/>
        </w:rPr>
        <w:t>1:</w:t>
      </w:r>
    </w:p>
    <w:p w:rsidR="001855FC" w:rsidRDefault="001855FC">
      <w:pPr>
        <w:widowControl w:val="0"/>
        <w:autoSpaceDE w:val="0"/>
        <w:autoSpaceDN w:val="0"/>
        <w:adjustRightInd w:val="0"/>
        <w:spacing w:after="100" w:line="480" w:lineRule="auto"/>
      </w:pPr>
    </w:p>
    <w:p w:rsidR="001855FC" w:rsidRPr="00197A02" w:rsidRDefault="001855FC">
      <w:pPr>
        <w:widowControl w:val="0"/>
        <w:autoSpaceDE w:val="0"/>
        <w:autoSpaceDN w:val="0"/>
        <w:adjustRightInd w:val="0"/>
        <w:spacing w:after="100" w:line="480" w:lineRule="auto"/>
        <w:rPr>
          <w:b/>
        </w:rPr>
      </w:pPr>
      <w:r w:rsidRPr="00197A02">
        <w:rPr>
          <w:b/>
        </w:rPr>
        <w:t>AFLP protocol</w:t>
      </w:r>
    </w:p>
    <w:p w:rsidR="001855FC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678A0">
        <w:rPr>
          <w:lang w:val="en-US"/>
        </w:rPr>
        <w:t xml:space="preserve">To produce </w:t>
      </w:r>
      <w:proofErr w:type="spellStart"/>
      <w:r w:rsidRPr="002678A0">
        <w:rPr>
          <w:i/>
          <w:iCs/>
          <w:lang w:val="en-US"/>
        </w:rPr>
        <w:t>Eco</w:t>
      </w:r>
      <w:r w:rsidRPr="002678A0">
        <w:rPr>
          <w:lang w:val="en-US"/>
        </w:rPr>
        <w:t>RI</w:t>
      </w:r>
      <w:proofErr w:type="spellEnd"/>
      <w:r w:rsidRPr="002678A0">
        <w:rPr>
          <w:lang w:val="en-US"/>
        </w:rPr>
        <w:t>/</w:t>
      </w:r>
      <w:proofErr w:type="spellStart"/>
      <w:r w:rsidRPr="002678A0">
        <w:rPr>
          <w:i/>
          <w:iCs/>
          <w:lang w:val="en-US"/>
        </w:rPr>
        <w:t>Taq</w:t>
      </w:r>
      <w:r w:rsidRPr="002678A0">
        <w:rPr>
          <w:lang w:val="en-US"/>
        </w:rPr>
        <w:t>I</w:t>
      </w:r>
      <w:proofErr w:type="spellEnd"/>
      <w:r w:rsidRPr="002678A0">
        <w:rPr>
          <w:lang w:val="en-US"/>
        </w:rPr>
        <w:t xml:space="preserve"> AFLP markers</w:t>
      </w:r>
      <w:r>
        <w:rPr>
          <w:lang w:val="en-US"/>
        </w:rPr>
        <w:t xml:space="preserve"> the following standardized protocol was adopted: 1</w:t>
      </w:r>
      <w:r w:rsidRPr="002678A0">
        <w:rPr>
          <w:lang w:val="en-US"/>
        </w:rPr>
        <w:t xml:space="preserve">00 </w:t>
      </w:r>
      <w:proofErr w:type="spellStart"/>
      <w:r w:rsidRPr="002678A0">
        <w:rPr>
          <w:lang w:val="en-US"/>
        </w:rPr>
        <w:t>ng</w:t>
      </w:r>
      <w:proofErr w:type="spellEnd"/>
      <w:r w:rsidRPr="002678A0">
        <w:rPr>
          <w:lang w:val="en-US"/>
        </w:rPr>
        <w:t xml:space="preserve"> of DNA was incubated for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1 h at 65°C with 5 </w:t>
      </w:r>
      <w:r>
        <w:rPr>
          <w:lang w:val="en-US"/>
        </w:rPr>
        <w:t>U of</w:t>
      </w:r>
      <w:r w:rsidRPr="002678A0">
        <w:rPr>
          <w:lang w:val="en-US"/>
        </w:rPr>
        <w:t xml:space="preserve"> </w:t>
      </w:r>
      <w:proofErr w:type="spellStart"/>
      <w:r w:rsidRPr="002678A0">
        <w:rPr>
          <w:i/>
          <w:iCs/>
          <w:lang w:val="en-US"/>
        </w:rPr>
        <w:t>Taq</w:t>
      </w:r>
      <w:r w:rsidRPr="002678A0">
        <w:rPr>
          <w:lang w:val="en-US"/>
        </w:rPr>
        <w:t>I</w:t>
      </w:r>
      <w:proofErr w:type="spellEnd"/>
      <w:r w:rsidRPr="002678A0">
        <w:rPr>
          <w:lang w:val="en-US"/>
        </w:rPr>
        <w:t xml:space="preserve"> </w:t>
      </w:r>
      <w:r>
        <w:rPr>
          <w:lang w:val="en-US"/>
        </w:rPr>
        <w:t xml:space="preserve">restriction enzyme </w:t>
      </w:r>
      <w:r w:rsidRPr="002678A0">
        <w:rPr>
          <w:lang w:val="en-US"/>
        </w:rPr>
        <w:t>(</w:t>
      </w:r>
      <w:r w:rsidRPr="007E576F">
        <w:rPr>
          <w:lang w:val="en-US"/>
        </w:rPr>
        <w:t xml:space="preserve">New England </w:t>
      </w:r>
      <w:proofErr w:type="spellStart"/>
      <w:r w:rsidRPr="007E576F">
        <w:rPr>
          <w:lang w:val="en-US"/>
        </w:rPr>
        <w:t>Biolabs</w:t>
      </w:r>
      <w:proofErr w:type="spellEnd"/>
      <w:r>
        <w:rPr>
          <w:lang w:val="en-US"/>
        </w:rPr>
        <w:t xml:space="preserve"> </w:t>
      </w:r>
      <w:proofErr w:type="spellStart"/>
      <w:r w:rsidRPr="002678A0">
        <w:rPr>
          <w:lang w:val="en-US"/>
        </w:rPr>
        <w:t>Inc</w:t>
      </w:r>
      <w:proofErr w:type="spellEnd"/>
      <w:r w:rsidRPr="002678A0">
        <w:rPr>
          <w:lang w:val="en-US"/>
        </w:rPr>
        <w:t xml:space="preserve">, </w:t>
      </w:r>
      <w:r w:rsidRPr="007E576F">
        <w:rPr>
          <w:lang w:val="en-US"/>
        </w:rPr>
        <w:t>Ipswich, MA</w:t>
      </w:r>
      <w:r w:rsidRPr="002678A0">
        <w:rPr>
          <w:lang w:val="en-US"/>
        </w:rPr>
        <w:t xml:space="preserve">) in a volume of 25 </w:t>
      </w:r>
      <w:proofErr w:type="spellStart"/>
      <w:r>
        <w:rPr>
          <w:lang w:val="en-US"/>
        </w:rPr>
        <w:t>u</w:t>
      </w:r>
      <w:r w:rsidRPr="002678A0">
        <w:rPr>
          <w:lang w:val="en-US"/>
        </w:rPr>
        <w:t>l</w:t>
      </w:r>
      <w:proofErr w:type="spellEnd"/>
      <w:r w:rsidRPr="002678A0">
        <w:rPr>
          <w:lang w:val="en-US"/>
        </w:rPr>
        <w:t xml:space="preserve"> containing: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10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lang w:val="en-US"/>
        </w:rPr>
        <w:t>Tris-HAc</w:t>
      </w:r>
      <w:proofErr w:type="spellEnd"/>
      <w:r w:rsidRPr="002678A0">
        <w:rPr>
          <w:lang w:val="en-US"/>
        </w:rPr>
        <w:t xml:space="preserve"> </w:t>
      </w:r>
      <w:r>
        <w:rPr>
          <w:lang w:val="en-US"/>
        </w:rPr>
        <w:t>(</w:t>
      </w:r>
      <w:r w:rsidRPr="002678A0">
        <w:rPr>
          <w:lang w:val="en-US"/>
        </w:rPr>
        <w:t>pH 7.5</w:t>
      </w:r>
      <w:r>
        <w:rPr>
          <w:lang w:val="en-US"/>
        </w:rPr>
        <w:t>)</w:t>
      </w:r>
      <w:r w:rsidRPr="002678A0">
        <w:rPr>
          <w:lang w:val="en-US"/>
        </w:rPr>
        <w:t xml:space="preserve">, 10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lang w:val="en-US"/>
        </w:rPr>
        <w:t>MgAc</w:t>
      </w:r>
      <w:proofErr w:type="spellEnd"/>
      <w:r w:rsidRPr="002678A0">
        <w:rPr>
          <w:lang w:val="en-US"/>
        </w:rPr>
        <w:t>,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50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lang w:val="en-US"/>
        </w:rPr>
        <w:t>KAc</w:t>
      </w:r>
      <w:proofErr w:type="spellEnd"/>
      <w:r w:rsidRPr="002678A0">
        <w:rPr>
          <w:lang w:val="en-US"/>
        </w:rPr>
        <w:t xml:space="preserve">, 5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lang w:val="en-US"/>
        </w:rPr>
        <w:t>dithiothreitol</w:t>
      </w:r>
      <w:proofErr w:type="spellEnd"/>
      <w:r w:rsidRPr="002678A0">
        <w:rPr>
          <w:lang w:val="en-US"/>
        </w:rPr>
        <w:t xml:space="preserve"> (DTT) and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50 </w:t>
      </w:r>
      <w:proofErr w:type="spellStart"/>
      <w:r w:rsidRPr="002678A0">
        <w:rPr>
          <w:lang w:val="en-US"/>
        </w:rPr>
        <w:t>ng</w:t>
      </w:r>
      <w:proofErr w:type="spellEnd"/>
      <w:r w:rsidRPr="002678A0">
        <w:rPr>
          <w:lang w:val="en-US"/>
        </w:rPr>
        <w:t>/</w:t>
      </w:r>
      <w:proofErr w:type="spellStart"/>
      <w:r w:rsidRPr="007E0CFD">
        <w:rPr>
          <w:lang w:val="en-US"/>
        </w:rPr>
        <w:t>u</w:t>
      </w:r>
      <w:r w:rsidRPr="002678A0">
        <w:rPr>
          <w:lang w:val="en-US"/>
        </w:rPr>
        <w:t>l</w:t>
      </w:r>
      <w:proofErr w:type="spellEnd"/>
      <w:r w:rsidRPr="002678A0">
        <w:rPr>
          <w:lang w:val="en-US"/>
        </w:rPr>
        <w:t xml:space="preserve"> bovine serum albumin (BSA). </w:t>
      </w:r>
    </w:p>
    <w:p w:rsidR="001855FC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678A0">
        <w:rPr>
          <w:lang w:val="en-US"/>
        </w:rPr>
        <w:t>In the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next step, 15 </w:t>
      </w:r>
      <w:proofErr w:type="spellStart"/>
      <w:r w:rsidRPr="007E0CFD">
        <w:rPr>
          <w:lang w:val="en-US"/>
        </w:rPr>
        <w:t>u</w:t>
      </w:r>
      <w:r w:rsidRPr="002678A0">
        <w:rPr>
          <w:lang w:val="en-US"/>
        </w:rPr>
        <w:t>l</w:t>
      </w:r>
      <w:proofErr w:type="spellEnd"/>
      <w:r w:rsidRPr="002678A0">
        <w:rPr>
          <w:lang w:val="en-US"/>
        </w:rPr>
        <w:t xml:space="preserve"> of a solution having the same</w:t>
      </w:r>
      <w:r>
        <w:rPr>
          <w:lang w:val="en-US"/>
        </w:rPr>
        <w:t xml:space="preserve"> </w:t>
      </w:r>
      <w:r w:rsidRPr="002678A0">
        <w:rPr>
          <w:lang w:val="en-US"/>
        </w:rPr>
        <w:t>DTT, BSA and ion composition and containing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5 </w:t>
      </w:r>
      <w:r>
        <w:rPr>
          <w:lang w:val="en-US"/>
        </w:rPr>
        <w:t>U</w:t>
      </w:r>
      <w:r w:rsidRPr="002678A0">
        <w:rPr>
          <w:lang w:val="en-US"/>
        </w:rPr>
        <w:t xml:space="preserve"> of </w:t>
      </w:r>
      <w:proofErr w:type="spellStart"/>
      <w:r w:rsidRPr="002678A0">
        <w:rPr>
          <w:i/>
          <w:iCs/>
          <w:lang w:val="en-US"/>
        </w:rPr>
        <w:t>Eco</w:t>
      </w:r>
      <w:r w:rsidRPr="002678A0">
        <w:rPr>
          <w:lang w:val="en-US"/>
        </w:rPr>
        <w:t>RI</w:t>
      </w:r>
      <w:proofErr w:type="spellEnd"/>
      <w:r>
        <w:rPr>
          <w:lang w:val="en-US"/>
        </w:rPr>
        <w:t xml:space="preserve"> restriction enzyme </w:t>
      </w:r>
      <w:r w:rsidRPr="002678A0">
        <w:rPr>
          <w:lang w:val="en-US"/>
        </w:rPr>
        <w:t>(</w:t>
      </w:r>
      <w:r w:rsidRPr="007E576F">
        <w:rPr>
          <w:lang w:val="en-US"/>
        </w:rPr>
        <w:t xml:space="preserve">New England </w:t>
      </w:r>
      <w:proofErr w:type="spellStart"/>
      <w:r w:rsidRPr="007E576F">
        <w:rPr>
          <w:lang w:val="en-US"/>
        </w:rPr>
        <w:t>Biolabs</w:t>
      </w:r>
      <w:proofErr w:type="spellEnd"/>
      <w:r>
        <w:rPr>
          <w:lang w:val="en-US"/>
        </w:rPr>
        <w:t xml:space="preserve"> </w:t>
      </w:r>
      <w:proofErr w:type="spellStart"/>
      <w:r w:rsidRPr="002678A0">
        <w:rPr>
          <w:lang w:val="en-US"/>
        </w:rPr>
        <w:t>Inc</w:t>
      </w:r>
      <w:proofErr w:type="spellEnd"/>
      <w:r w:rsidRPr="002678A0">
        <w:rPr>
          <w:lang w:val="en-US"/>
        </w:rPr>
        <w:t xml:space="preserve">, </w:t>
      </w:r>
      <w:r w:rsidRPr="007E576F">
        <w:rPr>
          <w:lang w:val="en-US"/>
        </w:rPr>
        <w:t>Ipswich, MA</w:t>
      </w:r>
      <w:r w:rsidRPr="002678A0">
        <w:rPr>
          <w:lang w:val="en-US"/>
        </w:rPr>
        <w:t>) was added and the resulting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40 </w:t>
      </w:r>
      <w:proofErr w:type="spellStart"/>
      <w:r w:rsidRPr="007E0CFD">
        <w:rPr>
          <w:lang w:val="en-US"/>
        </w:rPr>
        <w:t>u</w:t>
      </w:r>
      <w:r w:rsidRPr="002678A0">
        <w:rPr>
          <w:lang w:val="en-US"/>
        </w:rPr>
        <w:t>l</w:t>
      </w:r>
      <w:proofErr w:type="spellEnd"/>
      <w:r w:rsidRPr="002678A0">
        <w:rPr>
          <w:lang w:val="en-US"/>
        </w:rPr>
        <w:t xml:space="preserve"> was incubated at 37°C for 1 h. </w:t>
      </w:r>
    </w:p>
    <w:p w:rsidR="001855FC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678A0">
        <w:rPr>
          <w:lang w:val="en-US"/>
        </w:rPr>
        <w:t>To ligate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adapters, 10 </w:t>
      </w:r>
      <w:proofErr w:type="spellStart"/>
      <w:r>
        <w:rPr>
          <w:lang w:val="en-US"/>
        </w:rPr>
        <w:t>u</w:t>
      </w:r>
      <w:r w:rsidRPr="002678A0">
        <w:rPr>
          <w:lang w:val="en-US"/>
        </w:rPr>
        <w:t>l</w:t>
      </w:r>
      <w:proofErr w:type="spellEnd"/>
      <w:r w:rsidRPr="002678A0">
        <w:rPr>
          <w:lang w:val="en-US"/>
        </w:rPr>
        <w:t xml:space="preserve"> of a solution containing 5 </w:t>
      </w:r>
      <w:proofErr w:type="spellStart"/>
      <w:r w:rsidRPr="002678A0">
        <w:rPr>
          <w:lang w:val="en-US"/>
        </w:rPr>
        <w:t>pmol</w:t>
      </w:r>
      <w:proofErr w:type="spellEnd"/>
      <w:r>
        <w:rPr>
          <w:lang w:val="en-US"/>
        </w:rPr>
        <w:t xml:space="preserve"> </w:t>
      </w:r>
      <w:proofErr w:type="spellStart"/>
      <w:r w:rsidRPr="002678A0">
        <w:rPr>
          <w:i/>
          <w:iCs/>
          <w:lang w:val="en-US"/>
        </w:rPr>
        <w:t>Eco</w:t>
      </w:r>
      <w:r w:rsidRPr="002678A0">
        <w:rPr>
          <w:lang w:val="en-US"/>
        </w:rPr>
        <w:t>RI</w:t>
      </w:r>
      <w:proofErr w:type="spellEnd"/>
      <w:r w:rsidRPr="002678A0">
        <w:rPr>
          <w:lang w:val="en-US"/>
        </w:rPr>
        <w:t xml:space="preserve"> adapters, 50 </w:t>
      </w:r>
      <w:proofErr w:type="spellStart"/>
      <w:r w:rsidRPr="002678A0">
        <w:rPr>
          <w:lang w:val="en-US"/>
        </w:rPr>
        <w:t>pmol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i/>
          <w:iCs/>
          <w:lang w:val="en-US"/>
        </w:rPr>
        <w:t>Taq</w:t>
      </w:r>
      <w:r w:rsidRPr="002678A0">
        <w:rPr>
          <w:lang w:val="en-US"/>
        </w:rPr>
        <w:t>I</w:t>
      </w:r>
      <w:proofErr w:type="spellEnd"/>
      <w:r w:rsidRPr="002678A0">
        <w:rPr>
          <w:lang w:val="en-US"/>
        </w:rPr>
        <w:t xml:space="preserve"> adapters, 1 </w:t>
      </w:r>
      <w:r>
        <w:rPr>
          <w:lang w:val="en-US"/>
        </w:rPr>
        <w:t xml:space="preserve">U of T4 </w:t>
      </w:r>
      <w:r w:rsidRPr="002678A0">
        <w:rPr>
          <w:lang w:val="en-US"/>
        </w:rPr>
        <w:t>DNA ligase (</w:t>
      </w:r>
      <w:r w:rsidRPr="007E576F">
        <w:rPr>
          <w:lang w:val="en-US"/>
        </w:rPr>
        <w:t xml:space="preserve">New England </w:t>
      </w:r>
      <w:proofErr w:type="spellStart"/>
      <w:r w:rsidRPr="007E576F">
        <w:rPr>
          <w:lang w:val="en-US"/>
        </w:rPr>
        <w:t>Biolabs</w:t>
      </w:r>
      <w:proofErr w:type="spellEnd"/>
      <w:r>
        <w:rPr>
          <w:lang w:val="en-US"/>
        </w:rPr>
        <w:t xml:space="preserve"> </w:t>
      </w:r>
      <w:proofErr w:type="spellStart"/>
      <w:r w:rsidRPr="002678A0">
        <w:rPr>
          <w:lang w:val="en-US"/>
        </w:rPr>
        <w:t>Inc</w:t>
      </w:r>
      <w:proofErr w:type="spellEnd"/>
      <w:r w:rsidRPr="002678A0">
        <w:rPr>
          <w:lang w:val="en-US"/>
        </w:rPr>
        <w:t xml:space="preserve">, </w:t>
      </w:r>
      <w:r w:rsidRPr="007E576F">
        <w:rPr>
          <w:lang w:val="en-US"/>
        </w:rPr>
        <w:t>Ipswich, MA</w:t>
      </w:r>
      <w:r w:rsidRPr="002678A0">
        <w:rPr>
          <w:lang w:val="en-US"/>
        </w:rPr>
        <w:t xml:space="preserve">) and 1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ATP, in the</w:t>
      </w:r>
      <w:r>
        <w:rPr>
          <w:lang w:val="en-US"/>
        </w:rPr>
        <w:t xml:space="preserve"> </w:t>
      </w:r>
      <w:r w:rsidRPr="002678A0">
        <w:rPr>
          <w:lang w:val="en-US"/>
        </w:rPr>
        <w:t>same salt, DTT and BSA concentration, was</w:t>
      </w:r>
      <w:r>
        <w:rPr>
          <w:lang w:val="en-US"/>
        </w:rPr>
        <w:t xml:space="preserve">  </w:t>
      </w:r>
      <w:r w:rsidRPr="002678A0">
        <w:rPr>
          <w:lang w:val="en-US"/>
        </w:rPr>
        <w:t xml:space="preserve">added and the final 50 </w:t>
      </w:r>
      <w:proofErr w:type="spellStart"/>
      <w:r w:rsidRPr="007E0CFD">
        <w:rPr>
          <w:lang w:val="en-US"/>
        </w:rPr>
        <w:t>u</w:t>
      </w:r>
      <w:r w:rsidRPr="002678A0">
        <w:rPr>
          <w:lang w:val="en-US"/>
        </w:rPr>
        <w:t>l</w:t>
      </w:r>
      <w:proofErr w:type="spellEnd"/>
      <w:r w:rsidRPr="002678A0">
        <w:rPr>
          <w:lang w:val="en-US"/>
        </w:rPr>
        <w:t xml:space="preserve"> incubated at 37°C for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3 h. </w:t>
      </w:r>
    </w:p>
    <w:p w:rsidR="001855FC" w:rsidRPr="002678A0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678A0">
        <w:rPr>
          <w:lang w:val="en-US"/>
        </w:rPr>
        <w:t>Template DNA was diluted 1:10 before</w:t>
      </w:r>
      <w:r>
        <w:rPr>
          <w:lang w:val="en-US"/>
        </w:rPr>
        <w:t xml:space="preserve"> </w:t>
      </w:r>
      <w:r w:rsidRPr="002678A0">
        <w:rPr>
          <w:lang w:val="en-US"/>
        </w:rPr>
        <w:t>further use.</w:t>
      </w:r>
    </w:p>
    <w:p w:rsidR="001855FC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 xml:space="preserve">Pre-amplification reactions were performed by adding 5 </w:t>
      </w:r>
      <w:proofErr w:type="spellStart"/>
      <w:r>
        <w:rPr>
          <w:lang w:val="en-US"/>
        </w:rPr>
        <w:t>ul</w:t>
      </w:r>
      <w:proofErr w:type="spellEnd"/>
      <w:r>
        <w:rPr>
          <w:lang w:val="en-US"/>
        </w:rPr>
        <w:t xml:space="preserve"> </w:t>
      </w:r>
      <w:r w:rsidRPr="002678A0">
        <w:rPr>
          <w:lang w:val="en-US"/>
        </w:rPr>
        <w:t>of diluted template DNA to a PCR reaction mix containing:</w:t>
      </w:r>
      <w:r>
        <w:rPr>
          <w:lang w:val="en-US"/>
        </w:rPr>
        <w:t xml:space="preserve"> 1x reaction buffer</w:t>
      </w:r>
      <w:r w:rsidRPr="002678A0">
        <w:rPr>
          <w:lang w:val="en-US"/>
        </w:rPr>
        <w:t>, 1</w:t>
      </w:r>
      <w:r>
        <w:rPr>
          <w:lang w:val="en-US"/>
        </w:rPr>
        <w:t>.</w:t>
      </w:r>
      <w:r w:rsidRPr="002678A0">
        <w:rPr>
          <w:lang w:val="en-US"/>
        </w:rPr>
        <w:t xml:space="preserve">5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MgCl</w:t>
      </w:r>
      <w:r w:rsidRPr="00CB3B6B">
        <w:rPr>
          <w:vertAlign w:val="subscript"/>
          <w:lang w:val="en-US"/>
        </w:rPr>
        <w:t>2</w:t>
      </w:r>
      <w:r w:rsidRPr="002678A0">
        <w:rPr>
          <w:lang w:val="en-US"/>
        </w:rPr>
        <w:t xml:space="preserve">, </w:t>
      </w:r>
      <w:r>
        <w:rPr>
          <w:lang w:val="en-US"/>
        </w:rPr>
        <w:t>0.</w:t>
      </w:r>
      <w:r w:rsidRPr="002678A0">
        <w:rPr>
          <w:lang w:val="en-US"/>
        </w:rPr>
        <w:t xml:space="preserve">2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lang w:val="en-US"/>
        </w:rPr>
        <w:t>dNTPs</w:t>
      </w:r>
      <w:proofErr w:type="spellEnd"/>
      <w:r w:rsidRPr="002678A0">
        <w:rPr>
          <w:lang w:val="en-US"/>
        </w:rPr>
        <w:t xml:space="preserve">, 1 </w:t>
      </w:r>
      <w:r>
        <w:rPr>
          <w:lang w:val="en-US"/>
        </w:rPr>
        <w:t xml:space="preserve">U of </w:t>
      </w:r>
      <w:r w:rsidRPr="00F65122">
        <w:rPr>
          <w:lang w:val="en-US"/>
        </w:rPr>
        <w:t xml:space="preserve">Applied </w:t>
      </w:r>
      <w:proofErr w:type="spellStart"/>
      <w:r w:rsidRPr="00F65122">
        <w:rPr>
          <w:lang w:val="en-US"/>
        </w:rPr>
        <w:t>Biosystems</w:t>
      </w:r>
      <w:proofErr w:type="spellEnd"/>
      <w:r w:rsidRPr="00F65122">
        <w:rPr>
          <w:vertAlign w:val="superscript"/>
          <w:lang w:val="en-US"/>
        </w:rPr>
        <w:t>®</w:t>
      </w:r>
      <w:r>
        <w:rPr>
          <w:lang w:val="en-US"/>
        </w:rPr>
        <w:t xml:space="preserve"> </w:t>
      </w:r>
      <w:proofErr w:type="spellStart"/>
      <w:r w:rsidRPr="007E576F">
        <w:rPr>
          <w:lang w:val="en-US"/>
        </w:rPr>
        <w:t>AmpliTaq</w:t>
      </w:r>
      <w:proofErr w:type="spellEnd"/>
      <w:r w:rsidRPr="007E576F">
        <w:rPr>
          <w:vertAlign w:val="superscript"/>
          <w:lang w:val="en-US"/>
        </w:rPr>
        <w:t>®</w:t>
      </w:r>
      <w:r w:rsidRPr="007E576F">
        <w:rPr>
          <w:lang w:val="en-US"/>
        </w:rPr>
        <w:t xml:space="preserve"> DNA Polymerase </w:t>
      </w:r>
      <w:r w:rsidRPr="002678A0">
        <w:rPr>
          <w:lang w:val="en-US"/>
        </w:rPr>
        <w:t>(</w:t>
      </w:r>
      <w:r w:rsidRPr="007E576F">
        <w:rPr>
          <w:lang w:val="en-US"/>
        </w:rPr>
        <w:t>Life Technologies Ltd</w:t>
      </w:r>
      <w:r>
        <w:rPr>
          <w:lang w:val="en-US"/>
        </w:rPr>
        <w:t xml:space="preserve">, </w:t>
      </w:r>
      <w:r w:rsidRPr="007E576F">
        <w:rPr>
          <w:lang w:val="en-US"/>
        </w:rPr>
        <w:t>Paisley</w:t>
      </w:r>
      <w:r>
        <w:rPr>
          <w:lang w:val="en-US"/>
        </w:rPr>
        <w:t xml:space="preserve">, </w:t>
      </w:r>
      <w:r w:rsidRPr="007E576F">
        <w:rPr>
          <w:lang w:val="en-US"/>
        </w:rPr>
        <w:t>UK</w:t>
      </w:r>
      <w:r w:rsidRPr="002678A0">
        <w:rPr>
          <w:lang w:val="en-US"/>
        </w:rPr>
        <w:t xml:space="preserve">) and 75 </w:t>
      </w:r>
      <w:proofErr w:type="spellStart"/>
      <w:r w:rsidRPr="002678A0">
        <w:rPr>
          <w:lang w:val="en-US"/>
        </w:rPr>
        <w:t>ng</w:t>
      </w:r>
      <w:proofErr w:type="spellEnd"/>
      <w:r w:rsidRPr="002678A0">
        <w:rPr>
          <w:lang w:val="en-US"/>
        </w:rPr>
        <w:t xml:space="preserve"> each of </w:t>
      </w:r>
      <w:proofErr w:type="spellStart"/>
      <w:r w:rsidRPr="001A30A2">
        <w:rPr>
          <w:i/>
          <w:iCs/>
          <w:lang w:val="en-US"/>
        </w:rPr>
        <w:t>Eco</w:t>
      </w:r>
      <w:r w:rsidRPr="001A30A2">
        <w:rPr>
          <w:lang w:val="en-US"/>
        </w:rPr>
        <w:t>RI</w:t>
      </w:r>
      <w:proofErr w:type="spellEnd"/>
      <w:r w:rsidRPr="001A30A2">
        <w:rPr>
          <w:lang w:val="en-US"/>
        </w:rPr>
        <w:t xml:space="preserve"> and </w:t>
      </w:r>
      <w:proofErr w:type="spellStart"/>
      <w:r w:rsidRPr="001A30A2">
        <w:rPr>
          <w:i/>
          <w:iCs/>
          <w:lang w:val="en-US"/>
        </w:rPr>
        <w:t>Taq</w:t>
      </w:r>
      <w:r w:rsidRPr="001A30A2">
        <w:rPr>
          <w:lang w:val="en-US"/>
        </w:rPr>
        <w:t>I</w:t>
      </w:r>
      <w:proofErr w:type="spellEnd"/>
      <w:r w:rsidRPr="001A30A2">
        <w:rPr>
          <w:lang w:val="en-US"/>
        </w:rPr>
        <w:t xml:space="preserve"> primers carrying one selective nucleotide (primers E01 and T01 in Table S1), in a</w:t>
      </w:r>
      <w:r w:rsidRPr="002678A0">
        <w:rPr>
          <w:lang w:val="en-US"/>
        </w:rPr>
        <w:t xml:space="preserve"> total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volume of 50 </w:t>
      </w:r>
      <w:proofErr w:type="spellStart"/>
      <w:r w:rsidRPr="0008641B">
        <w:rPr>
          <w:lang w:val="en-US"/>
        </w:rPr>
        <w:t>u</w:t>
      </w:r>
      <w:r w:rsidRPr="002678A0">
        <w:rPr>
          <w:lang w:val="en-US"/>
        </w:rPr>
        <w:t>l</w:t>
      </w:r>
      <w:proofErr w:type="spellEnd"/>
      <w:r w:rsidRPr="002678A0">
        <w:rPr>
          <w:lang w:val="en-US"/>
        </w:rPr>
        <w:t>. Samples were subjected to 30</w:t>
      </w:r>
      <w:r>
        <w:rPr>
          <w:lang w:val="en-US"/>
        </w:rPr>
        <w:t xml:space="preserve"> </w:t>
      </w:r>
      <w:r w:rsidRPr="002678A0">
        <w:rPr>
          <w:lang w:val="en-US"/>
        </w:rPr>
        <w:t>cycles of (pre)amplification with the following</w:t>
      </w:r>
      <w:r>
        <w:rPr>
          <w:lang w:val="en-US"/>
        </w:rPr>
        <w:t xml:space="preserve"> profile: 30</w:t>
      </w:r>
      <w:r w:rsidRPr="002678A0">
        <w:rPr>
          <w:lang w:val="en-US"/>
        </w:rPr>
        <w:t xml:space="preserve"> s at 94°C, 1 min at 56° and 1 min at</w:t>
      </w:r>
      <w:r>
        <w:rPr>
          <w:lang w:val="en-US"/>
        </w:rPr>
        <w:t xml:space="preserve"> </w:t>
      </w:r>
      <w:r w:rsidRPr="002678A0">
        <w:rPr>
          <w:lang w:val="en-US"/>
        </w:rPr>
        <w:t>72°C, followed by 10 min at 72°C for the completion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of partial amplifications. The </w:t>
      </w:r>
      <w:proofErr w:type="spellStart"/>
      <w:r w:rsidRPr="002678A0">
        <w:rPr>
          <w:lang w:val="en-US"/>
        </w:rPr>
        <w:t>preamplified</w:t>
      </w:r>
      <w:proofErr w:type="spellEnd"/>
      <w:r>
        <w:rPr>
          <w:lang w:val="en-US"/>
        </w:rPr>
        <w:t xml:space="preserve"> </w:t>
      </w:r>
      <w:r w:rsidRPr="002678A0">
        <w:rPr>
          <w:lang w:val="en-US"/>
        </w:rPr>
        <w:t>template was diluted 20-fold and processed</w:t>
      </w:r>
      <w:r>
        <w:rPr>
          <w:lang w:val="en-US"/>
        </w:rPr>
        <w:t xml:space="preserve"> </w:t>
      </w:r>
      <w:r w:rsidRPr="002678A0">
        <w:rPr>
          <w:lang w:val="en-US"/>
        </w:rPr>
        <w:t>further.</w:t>
      </w:r>
    </w:p>
    <w:p w:rsidR="001855FC" w:rsidRPr="002678A0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 xml:space="preserve">To perform the selective amplification step, 5 </w:t>
      </w:r>
      <w:proofErr w:type="spellStart"/>
      <w:r>
        <w:rPr>
          <w:lang w:val="en-US"/>
        </w:rPr>
        <w:t>ul</w:t>
      </w:r>
      <w:proofErr w:type="spellEnd"/>
      <w:r>
        <w:rPr>
          <w:lang w:val="en-US"/>
        </w:rPr>
        <w:t xml:space="preserve"> </w:t>
      </w:r>
      <w:r w:rsidRPr="002678A0">
        <w:rPr>
          <w:lang w:val="en-US"/>
        </w:rPr>
        <w:t xml:space="preserve">of diluted </w:t>
      </w:r>
      <w:proofErr w:type="spellStart"/>
      <w:r w:rsidRPr="002678A0">
        <w:rPr>
          <w:lang w:val="en-US"/>
        </w:rPr>
        <w:t>preamplified</w:t>
      </w:r>
      <w:proofErr w:type="spellEnd"/>
      <w:r w:rsidRPr="002678A0">
        <w:rPr>
          <w:lang w:val="en-US"/>
        </w:rPr>
        <w:t xml:space="preserve"> template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was added to a PCR reaction mix </w:t>
      </w:r>
      <w:r>
        <w:rPr>
          <w:lang w:val="en-US"/>
        </w:rPr>
        <w:t>containing 1x reaction buffer</w:t>
      </w:r>
      <w:r w:rsidRPr="002678A0">
        <w:rPr>
          <w:lang w:val="en-US"/>
        </w:rPr>
        <w:t>,</w:t>
      </w:r>
      <w:r>
        <w:rPr>
          <w:lang w:val="en-US"/>
        </w:rPr>
        <w:t xml:space="preserve"> </w:t>
      </w:r>
      <w:r w:rsidRPr="002678A0">
        <w:rPr>
          <w:lang w:val="en-US"/>
        </w:rPr>
        <w:t>1</w:t>
      </w:r>
      <w:r>
        <w:rPr>
          <w:lang w:val="en-US"/>
        </w:rPr>
        <w:t>.</w:t>
      </w:r>
      <w:r w:rsidRPr="002678A0">
        <w:rPr>
          <w:lang w:val="en-US"/>
        </w:rPr>
        <w:t xml:space="preserve">5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MgCl</w:t>
      </w:r>
      <w:r w:rsidRPr="00CB3B6B">
        <w:rPr>
          <w:vertAlign w:val="subscript"/>
          <w:lang w:val="en-US"/>
        </w:rPr>
        <w:t>2</w:t>
      </w:r>
      <w:r w:rsidRPr="002678A0">
        <w:rPr>
          <w:lang w:val="en-US"/>
        </w:rPr>
        <w:t xml:space="preserve">, </w:t>
      </w:r>
      <w:r>
        <w:rPr>
          <w:lang w:val="en-US"/>
        </w:rPr>
        <w:t>0.</w:t>
      </w:r>
      <w:r w:rsidRPr="002678A0">
        <w:rPr>
          <w:lang w:val="en-US"/>
        </w:rPr>
        <w:t xml:space="preserve">2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</w:t>
      </w:r>
      <w:proofErr w:type="spellStart"/>
      <w:r>
        <w:rPr>
          <w:lang w:val="en-US"/>
        </w:rPr>
        <w:t>dNTPs</w:t>
      </w:r>
      <w:proofErr w:type="spellEnd"/>
      <w:r>
        <w:rPr>
          <w:lang w:val="en-US"/>
        </w:rPr>
        <w:t>, 0.</w:t>
      </w:r>
      <w:r w:rsidRPr="002678A0">
        <w:rPr>
          <w:lang w:val="en-US"/>
        </w:rPr>
        <w:t xml:space="preserve">4 </w:t>
      </w:r>
      <w:r>
        <w:rPr>
          <w:lang w:val="en-US"/>
        </w:rPr>
        <w:t>U</w:t>
      </w:r>
      <w:r w:rsidRPr="002678A0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65122">
        <w:rPr>
          <w:lang w:val="en-US"/>
        </w:rPr>
        <w:t xml:space="preserve">Applied </w:t>
      </w:r>
      <w:proofErr w:type="spellStart"/>
      <w:r w:rsidRPr="00F65122">
        <w:rPr>
          <w:lang w:val="en-US"/>
        </w:rPr>
        <w:t>Biosystems</w:t>
      </w:r>
      <w:proofErr w:type="spellEnd"/>
      <w:r w:rsidRPr="00F65122">
        <w:rPr>
          <w:vertAlign w:val="superscript"/>
          <w:lang w:val="en-US"/>
        </w:rPr>
        <w:t>®</w:t>
      </w:r>
      <w:r>
        <w:rPr>
          <w:lang w:val="en-US"/>
        </w:rPr>
        <w:t xml:space="preserve"> </w:t>
      </w:r>
      <w:proofErr w:type="spellStart"/>
      <w:r w:rsidRPr="007E576F">
        <w:rPr>
          <w:lang w:val="en-US"/>
        </w:rPr>
        <w:t>AmpliTaq</w:t>
      </w:r>
      <w:proofErr w:type="spellEnd"/>
      <w:r w:rsidRPr="007E576F">
        <w:rPr>
          <w:vertAlign w:val="superscript"/>
          <w:lang w:val="en-US"/>
        </w:rPr>
        <w:t>®</w:t>
      </w:r>
      <w:r w:rsidRPr="007E576F">
        <w:rPr>
          <w:lang w:val="en-US"/>
        </w:rPr>
        <w:t xml:space="preserve"> DNA Polymerase </w:t>
      </w:r>
      <w:r w:rsidRPr="002678A0">
        <w:rPr>
          <w:lang w:val="en-US"/>
        </w:rPr>
        <w:t>(</w:t>
      </w:r>
      <w:r w:rsidRPr="007E576F">
        <w:rPr>
          <w:lang w:val="en-US"/>
        </w:rPr>
        <w:t>Life Technologies Ltd</w:t>
      </w:r>
      <w:r>
        <w:rPr>
          <w:lang w:val="en-US"/>
        </w:rPr>
        <w:t xml:space="preserve">, </w:t>
      </w:r>
      <w:r w:rsidRPr="007E576F">
        <w:rPr>
          <w:lang w:val="en-US"/>
        </w:rPr>
        <w:t>Paisley</w:t>
      </w:r>
      <w:r>
        <w:rPr>
          <w:lang w:val="en-US"/>
        </w:rPr>
        <w:t xml:space="preserve">, </w:t>
      </w:r>
      <w:r w:rsidRPr="007E576F">
        <w:rPr>
          <w:lang w:val="en-US"/>
        </w:rPr>
        <w:t>UK</w:t>
      </w:r>
      <w:r w:rsidRPr="002678A0">
        <w:rPr>
          <w:lang w:val="en-US"/>
        </w:rPr>
        <w:t xml:space="preserve">), 5 </w:t>
      </w:r>
      <w:proofErr w:type="spellStart"/>
      <w:r w:rsidRPr="002678A0">
        <w:rPr>
          <w:lang w:val="en-US"/>
        </w:rPr>
        <w:t>ng</w:t>
      </w:r>
      <w:proofErr w:type="spellEnd"/>
      <w:r w:rsidRPr="002678A0">
        <w:rPr>
          <w:lang w:val="en-US"/>
        </w:rPr>
        <w:t xml:space="preserve"> </w:t>
      </w:r>
      <w:r w:rsidRPr="00CB3B6B">
        <w:rPr>
          <w:vertAlign w:val="superscript"/>
          <w:lang w:val="en-US"/>
        </w:rPr>
        <w:t>33</w:t>
      </w:r>
      <w:r w:rsidRPr="002678A0">
        <w:rPr>
          <w:lang w:val="en-US"/>
        </w:rPr>
        <w:t xml:space="preserve">P </w:t>
      </w:r>
      <w:r w:rsidRPr="002678A0">
        <w:rPr>
          <w:lang w:val="en-US"/>
        </w:rPr>
        <w:lastRenderedPageBreak/>
        <w:t xml:space="preserve">terminally </w:t>
      </w:r>
      <w:r>
        <w:rPr>
          <w:lang w:val="en-US"/>
        </w:rPr>
        <w:t xml:space="preserve">labeled </w:t>
      </w:r>
      <w:proofErr w:type="spellStart"/>
      <w:r w:rsidRPr="002678A0">
        <w:rPr>
          <w:i/>
          <w:iCs/>
          <w:lang w:val="en-US"/>
        </w:rPr>
        <w:t>Eco</w:t>
      </w:r>
      <w:r w:rsidRPr="002678A0">
        <w:rPr>
          <w:lang w:val="en-US"/>
        </w:rPr>
        <w:t>RI</w:t>
      </w:r>
      <w:proofErr w:type="spellEnd"/>
      <w:r w:rsidRPr="002678A0">
        <w:rPr>
          <w:lang w:val="en-US"/>
        </w:rPr>
        <w:t xml:space="preserve"> primer and 30 </w:t>
      </w:r>
      <w:proofErr w:type="spellStart"/>
      <w:r w:rsidRPr="002678A0">
        <w:rPr>
          <w:lang w:val="en-US"/>
        </w:rPr>
        <w:t>ng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lang w:val="en-US"/>
        </w:rPr>
        <w:t>unlabelled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i/>
          <w:iCs/>
          <w:lang w:val="en-US"/>
        </w:rPr>
        <w:t>Taq</w:t>
      </w:r>
      <w:r>
        <w:rPr>
          <w:lang w:val="en-US"/>
        </w:rPr>
        <w:t>I</w:t>
      </w:r>
      <w:proofErr w:type="spellEnd"/>
      <w:r>
        <w:rPr>
          <w:lang w:val="en-US"/>
        </w:rPr>
        <w:t xml:space="preserve"> </w:t>
      </w:r>
      <w:r w:rsidRPr="002678A0">
        <w:rPr>
          <w:lang w:val="en-US"/>
        </w:rPr>
        <w:t>primer</w:t>
      </w:r>
      <w:r>
        <w:rPr>
          <w:lang w:val="en-US"/>
        </w:rPr>
        <w:t xml:space="preserve">, both </w:t>
      </w:r>
      <w:r w:rsidRPr="002678A0">
        <w:rPr>
          <w:lang w:val="en-US"/>
        </w:rPr>
        <w:t xml:space="preserve">carrying </w:t>
      </w:r>
      <w:r>
        <w:rPr>
          <w:lang w:val="en-US"/>
        </w:rPr>
        <w:t>t</w:t>
      </w:r>
      <w:r w:rsidRPr="002678A0">
        <w:rPr>
          <w:lang w:val="en-US"/>
        </w:rPr>
        <w:t>hree selective</w:t>
      </w:r>
      <w:r>
        <w:rPr>
          <w:lang w:val="en-US"/>
        </w:rPr>
        <w:t xml:space="preserve"> </w:t>
      </w:r>
      <w:r w:rsidRPr="001A30A2">
        <w:rPr>
          <w:lang w:val="en-US"/>
        </w:rPr>
        <w:t xml:space="preserve">nucleotides each (Table S1), in a total volume of 20 </w:t>
      </w:r>
      <w:proofErr w:type="spellStart"/>
      <w:r w:rsidRPr="001A30A2">
        <w:rPr>
          <w:lang w:val="en-US"/>
        </w:rPr>
        <w:t>ul</w:t>
      </w:r>
      <w:proofErr w:type="spellEnd"/>
      <w:r w:rsidRPr="001A30A2">
        <w:rPr>
          <w:lang w:val="en-US"/>
        </w:rPr>
        <w:t>.</w:t>
      </w:r>
      <w:r>
        <w:rPr>
          <w:lang w:val="en-US"/>
        </w:rPr>
        <w:t xml:space="preserve"> </w:t>
      </w:r>
    </w:p>
    <w:p w:rsidR="001855FC" w:rsidRPr="002678A0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>T</w:t>
      </w:r>
      <w:r w:rsidRPr="002678A0">
        <w:rPr>
          <w:lang w:val="en-US"/>
        </w:rPr>
        <w:t xml:space="preserve">he following </w:t>
      </w:r>
      <w:r>
        <w:rPr>
          <w:lang w:val="en-US"/>
        </w:rPr>
        <w:t xml:space="preserve">thermal </w:t>
      </w:r>
      <w:r w:rsidRPr="002678A0">
        <w:rPr>
          <w:lang w:val="en-US"/>
        </w:rPr>
        <w:t>profile</w:t>
      </w:r>
      <w:r>
        <w:rPr>
          <w:lang w:val="en-US"/>
        </w:rPr>
        <w:t>, including a total of 36 cycles, was used</w:t>
      </w:r>
      <w:r w:rsidRPr="002678A0">
        <w:rPr>
          <w:lang w:val="en-US"/>
        </w:rPr>
        <w:t xml:space="preserve">: 30 s at 94°C for </w:t>
      </w:r>
      <w:r>
        <w:rPr>
          <w:lang w:val="en-US"/>
        </w:rPr>
        <w:t>initial</w:t>
      </w:r>
    </w:p>
    <w:p w:rsidR="001855FC" w:rsidRPr="002678A0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678A0">
        <w:rPr>
          <w:lang w:val="en-US"/>
        </w:rPr>
        <w:t>denaturation, 30 s at 65°C as first annealing step</w:t>
      </w:r>
      <w:r>
        <w:rPr>
          <w:lang w:val="en-US"/>
        </w:rPr>
        <w:t xml:space="preserve"> </w:t>
      </w:r>
      <w:r w:rsidRPr="002678A0">
        <w:rPr>
          <w:lang w:val="en-US"/>
        </w:rPr>
        <w:t>and 1 min at 72°C for primer extension. In each</w:t>
      </w:r>
    </w:p>
    <w:p w:rsidR="001855FC" w:rsidRPr="002678A0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678A0">
        <w:rPr>
          <w:lang w:val="en-US"/>
        </w:rPr>
        <w:t>following cycle, the annealing temperature was</w:t>
      </w:r>
      <w:r>
        <w:rPr>
          <w:lang w:val="en-US"/>
        </w:rPr>
        <w:t xml:space="preserve"> reduced by 0.</w:t>
      </w:r>
      <w:r w:rsidRPr="002678A0">
        <w:rPr>
          <w:lang w:val="en-US"/>
        </w:rPr>
        <w:t>7°C down to 56°C and thereafter</w:t>
      </w:r>
    </w:p>
    <w:p w:rsidR="001855FC" w:rsidRPr="007E576F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678A0">
        <w:rPr>
          <w:lang w:val="en-US"/>
        </w:rPr>
        <w:t>kept constant until the completion of PCR run.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The touchdown PCR </w:t>
      </w:r>
      <w:r>
        <w:rPr>
          <w:lang w:val="en-US"/>
        </w:rPr>
        <w:t xml:space="preserve">strategy was adopted to ensure </w:t>
      </w:r>
      <w:r w:rsidRPr="002678A0">
        <w:rPr>
          <w:lang w:val="en-US"/>
        </w:rPr>
        <w:t>high-stringency</w:t>
      </w:r>
      <w:r>
        <w:rPr>
          <w:lang w:val="en-US"/>
        </w:rPr>
        <w:t xml:space="preserve"> </w:t>
      </w:r>
      <w:r w:rsidRPr="007E576F">
        <w:rPr>
          <w:lang w:val="en-US"/>
        </w:rPr>
        <w:t>amplification.</w:t>
      </w:r>
    </w:p>
    <w:p w:rsidR="001855FC" w:rsidRDefault="001855FC" w:rsidP="001855FC">
      <w:pPr>
        <w:spacing w:line="480" w:lineRule="auto"/>
        <w:rPr>
          <w:lang w:val="en-US"/>
        </w:rPr>
      </w:pPr>
    </w:p>
    <w:p w:rsidR="00EE5E3B" w:rsidRDefault="001855FC" w:rsidP="001855FC">
      <w:pPr>
        <w:spacing w:line="480" w:lineRule="auto"/>
        <w:rPr>
          <w:lang w:val="en-US"/>
        </w:rPr>
      </w:pPr>
      <w:r w:rsidRPr="00EE5E3B">
        <w:rPr>
          <w:lang w:val="en-US"/>
        </w:rPr>
        <w:t>Table S1</w:t>
      </w:r>
    </w:p>
    <w:p w:rsidR="001855FC" w:rsidRDefault="001855FC" w:rsidP="001855FC">
      <w:pPr>
        <w:spacing w:line="480" w:lineRule="auto"/>
        <w:rPr>
          <w:lang w:val="en-US"/>
        </w:rPr>
      </w:pPr>
      <w:r>
        <w:rPr>
          <w:lang w:val="en-US"/>
        </w:rPr>
        <w:t>Adapters and primers used in AFLP analysis (selective nucleotides in bold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2835"/>
        <w:gridCol w:w="4000"/>
      </w:tblGrid>
      <w:tr w:rsidR="001855FC" w:rsidTr="002B0E5D">
        <w:trPr>
          <w:trHeight w:val="454"/>
        </w:trPr>
        <w:tc>
          <w:tcPr>
            <w:tcW w:w="2943" w:type="dxa"/>
            <w:vMerge w:val="restart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i/>
                <w:lang w:val="en-US"/>
              </w:rPr>
              <w:t>Eco</w:t>
            </w:r>
            <w:r w:rsidRPr="00CD2204">
              <w:rPr>
                <w:rFonts w:ascii="Arial" w:hAnsi="Arial" w:cs="Arial"/>
                <w:lang w:val="en-US"/>
              </w:rPr>
              <w:t xml:space="preserve"> RI adapters</w:t>
            </w: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i/>
                <w:lang w:val="en-US"/>
              </w:rPr>
              <w:t>Eco</w:t>
            </w:r>
            <w:r w:rsidRPr="00CD2204">
              <w:rPr>
                <w:rFonts w:ascii="Arial" w:hAnsi="Arial" w:cs="Arial"/>
                <w:lang w:val="en-US"/>
              </w:rPr>
              <w:t xml:space="preserve"> top strand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CTC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GTA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GAC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TGC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GTA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CC</w:t>
            </w:r>
          </w:p>
        </w:tc>
      </w:tr>
      <w:tr w:rsidR="001855FC" w:rsidTr="002B0E5D">
        <w:trPr>
          <w:trHeight w:val="454"/>
        </w:trPr>
        <w:tc>
          <w:tcPr>
            <w:tcW w:w="2943" w:type="dxa"/>
            <w:vMerge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i/>
                <w:lang w:val="en-US"/>
              </w:rPr>
              <w:t>Eco</w:t>
            </w:r>
            <w:r w:rsidRPr="00CD2204">
              <w:rPr>
                <w:rFonts w:ascii="Arial" w:hAnsi="Arial" w:cs="Arial"/>
                <w:lang w:val="en-US"/>
              </w:rPr>
              <w:t xml:space="preserve"> bottom strand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AAT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TGG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TAC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GCA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GTC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TAC</w:t>
            </w:r>
          </w:p>
        </w:tc>
      </w:tr>
      <w:tr w:rsidR="001855FC" w:rsidTr="002B0E5D">
        <w:trPr>
          <w:trHeight w:val="454"/>
        </w:trPr>
        <w:tc>
          <w:tcPr>
            <w:tcW w:w="2943" w:type="dxa"/>
            <w:vMerge w:val="restart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proofErr w:type="spellStart"/>
            <w:r w:rsidRPr="00CD2204">
              <w:rPr>
                <w:rFonts w:ascii="Arial" w:hAnsi="Arial" w:cs="Arial"/>
                <w:i/>
                <w:lang w:val="en-US"/>
              </w:rPr>
              <w:t>Taq</w:t>
            </w:r>
            <w:proofErr w:type="spellEnd"/>
            <w:r w:rsidRPr="00CD2204">
              <w:rPr>
                <w:rFonts w:ascii="Arial" w:hAnsi="Arial" w:cs="Arial"/>
                <w:lang w:val="en-US"/>
              </w:rPr>
              <w:t xml:space="preserve"> I adapters</w:t>
            </w: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proofErr w:type="spellStart"/>
            <w:r w:rsidRPr="00CD2204">
              <w:rPr>
                <w:rFonts w:ascii="Arial" w:hAnsi="Arial" w:cs="Arial"/>
                <w:i/>
                <w:lang w:val="en-US"/>
              </w:rPr>
              <w:t>Taq</w:t>
            </w:r>
            <w:proofErr w:type="spellEnd"/>
            <w:r w:rsidRPr="00CD2204">
              <w:rPr>
                <w:rFonts w:ascii="Arial" w:hAnsi="Arial" w:cs="Arial"/>
                <w:lang w:val="en-US"/>
              </w:rPr>
              <w:t xml:space="preserve"> top strand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GAC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GAT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GAG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TCC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TGA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C</w:t>
            </w:r>
          </w:p>
        </w:tc>
      </w:tr>
      <w:tr w:rsidR="001855FC" w:rsidTr="002B0E5D">
        <w:trPr>
          <w:trHeight w:val="454"/>
        </w:trPr>
        <w:tc>
          <w:tcPr>
            <w:tcW w:w="2943" w:type="dxa"/>
            <w:vMerge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proofErr w:type="spellStart"/>
            <w:r w:rsidRPr="00CD2204">
              <w:rPr>
                <w:rFonts w:ascii="Arial" w:hAnsi="Arial" w:cs="Arial"/>
                <w:i/>
                <w:lang w:val="en-US"/>
              </w:rPr>
              <w:t>Taq</w:t>
            </w:r>
            <w:proofErr w:type="spellEnd"/>
            <w:r w:rsidRPr="00CD2204">
              <w:rPr>
                <w:rFonts w:ascii="Arial" w:hAnsi="Arial" w:cs="Arial"/>
                <w:lang w:val="en-US"/>
              </w:rPr>
              <w:t xml:space="preserve"> bottom strand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CGG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TCA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GGA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CTC</w:t>
            </w:r>
            <w:r w:rsidR="00CD2204">
              <w:rPr>
                <w:rFonts w:ascii="Arial" w:hAnsi="Arial" w:cs="Arial"/>
                <w:lang w:val="en-US"/>
              </w:rPr>
              <w:t xml:space="preserve"> </w:t>
            </w:r>
            <w:r w:rsidRPr="00CD2204">
              <w:rPr>
                <w:rFonts w:ascii="Arial" w:hAnsi="Arial" w:cs="Arial"/>
                <w:lang w:val="en-US"/>
              </w:rPr>
              <w:t>AT</w:t>
            </w:r>
          </w:p>
        </w:tc>
      </w:tr>
      <w:tr w:rsidR="001855FC" w:rsidRPr="00EE5E3B" w:rsidTr="002B0E5D">
        <w:trPr>
          <w:trHeight w:val="454"/>
        </w:trPr>
        <w:tc>
          <w:tcPr>
            <w:tcW w:w="2943" w:type="dxa"/>
            <w:vMerge w:val="restart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i/>
                <w:lang w:val="en-US"/>
              </w:rPr>
              <w:t>Eco</w:t>
            </w:r>
            <w:r w:rsidRPr="00CD2204">
              <w:rPr>
                <w:rFonts w:ascii="Arial" w:hAnsi="Arial" w:cs="Arial"/>
                <w:lang w:val="en-US"/>
              </w:rPr>
              <w:t xml:space="preserve"> RI primers</w:t>
            </w: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E01 (pre-amplification)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it-IT"/>
              </w:rPr>
            </w:pPr>
            <w:r w:rsidRPr="00CD2204">
              <w:rPr>
                <w:rFonts w:ascii="Arial" w:hAnsi="Arial" w:cs="Arial"/>
                <w:lang w:val="it-IT"/>
              </w:rPr>
              <w:t>GAC TGC GTA CCA ATT C</w:t>
            </w:r>
            <w:r w:rsidRPr="00CD2204">
              <w:rPr>
                <w:rFonts w:ascii="Arial" w:hAnsi="Arial" w:cs="Arial"/>
                <w:b/>
                <w:lang w:val="it-IT"/>
              </w:rPr>
              <w:t>A</w:t>
            </w:r>
          </w:p>
        </w:tc>
      </w:tr>
      <w:tr w:rsidR="001855FC" w:rsidRPr="001A30A2" w:rsidTr="002B0E5D">
        <w:trPr>
          <w:trHeight w:val="454"/>
        </w:trPr>
        <w:tc>
          <w:tcPr>
            <w:tcW w:w="2943" w:type="dxa"/>
            <w:vMerge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E32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GAC TGC GTA CCA ATT C</w:t>
            </w:r>
            <w:r w:rsidRPr="00CD2204">
              <w:rPr>
                <w:rFonts w:ascii="Arial" w:hAnsi="Arial" w:cs="Arial"/>
                <w:b/>
                <w:lang w:val="en-US"/>
              </w:rPr>
              <w:t>AA C</w:t>
            </w:r>
          </w:p>
        </w:tc>
      </w:tr>
      <w:tr w:rsidR="001855FC" w:rsidTr="002B0E5D">
        <w:trPr>
          <w:trHeight w:val="454"/>
        </w:trPr>
        <w:tc>
          <w:tcPr>
            <w:tcW w:w="2943" w:type="dxa"/>
            <w:vMerge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E43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GAC TGC GTA CCA ATT C</w:t>
            </w:r>
            <w:r w:rsidRPr="00CD2204">
              <w:rPr>
                <w:rFonts w:ascii="Arial" w:hAnsi="Arial" w:cs="Arial"/>
                <w:b/>
                <w:lang w:val="en-US"/>
              </w:rPr>
              <w:t>AT A</w:t>
            </w:r>
          </w:p>
        </w:tc>
      </w:tr>
      <w:tr w:rsidR="001855FC" w:rsidTr="002B0E5D">
        <w:trPr>
          <w:trHeight w:val="454"/>
        </w:trPr>
        <w:tc>
          <w:tcPr>
            <w:tcW w:w="2943" w:type="dxa"/>
            <w:vMerge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E45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GAC TGC GTA CCA ATT C</w:t>
            </w:r>
            <w:r w:rsidRPr="00CD2204">
              <w:rPr>
                <w:rFonts w:ascii="Arial" w:hAnsi="Arial" w:cs="Arial"/>
                <w:b/>
                <w:lang w:val="en-US"/>
              </w:rPr>
              <w:t>AT G</w:t>
            </w:r>
          </w:p>
        </w:tc>
      </w:tr>
      <w:tr w:rsidR="001855FC" w:rsidRPr="001A30A2" w:rsidTr="002B0E5D">
        <w:trPr>
          <w:trHeight w:val="454"/>
        </w:trPr>
        <w:tc>
          <w:tcPr>
            <w:tcW w:w="2943" w:type="dxa"/>
            <w:vMerge w:val="restart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proofErr w:type="spellStart"/>
            <w:r w:rsidRPr="00CD2204">
              <w:rPr>
                <w:rFonts w:ascii="Arial" w:hAnsi="Arial" w:cs="Arial"/>
                <w:i/>
                <w:lang w:val="en-US"/>
              </w:rPr>
              <w:t>Taq</w:t>
            </w:r>
            <w:proofErr w:type="spellEnd"/>
            <w:r w:rsidRPr="00CD2204">
              <w:rPr>
                <w:rFonts w:ascii="Arial" w:hAnsi="Arial" w:cs="Arial"/>
                <w:lang w:val="en-US"/>
              </w:rPr>
              <w:t xml:space="preserve"> I primers</w:t>
            </w: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T01 (pre-amplification)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GAT GAG TCC TGA CCG A</w:t>
            </w:r>
            <w:r w:rsidRPr="00CD2204">
              <w:rPr>
                <w:rFonts w:ascii="Arial" w:hAnsi="Arial" w:cs="Arial"/>
                <w:b/>
                <w:lang w:val="en-US"/>
              </w:rPr>
              <w:t>A</w:t>
            </w:r>
          </w:p>
        </w:tc>
      </w:tr>
      <w:tr w:rsidR="001855FC" w:rsidRPr="001A30A2" w:rsidTr="002B0E5D">
        <w:trPr>
          <w:trHeight w:val="454"/>
        </w:trPr>
        <w:tc>
          <w:tcPr>
            <w:tcW w:w="2943" w:type="dxa"/>
            <w:vMerge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T32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GAT GAG TCC TGA CCG A</w:t>
            </w:r>
            <w:r w:rsidRPr="00CD2204">
              <w:rPr>
                <w:rFonts w:ascii="Arial" w:hAnsi="Arial" w:cs="Arial"/>
                <w:b/>
                <w:lang w:val="en-US"/>
              </w:rPr>
              <w:t>AA C</w:t>
            </w:r>
          </w:p>
        </w:tc>
      </w:tr>
      <w:tr w:rsidR="001855FC" w:rsidRPr="001A30A2" w:rsidTr="002B0E5D">
        <w:trPr>
          <w:trHeight w:val="454"/>
        </w:trPr>
        <w:tc>
          <w:tcPr>
            <w:tcW w:w="2943" w:type="dxa"/>
            <w:vMerge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T33</w:t>
            </w:r>
          </w:p>
        </w:tc>
        <w:tc>
          <w:tcPr>
            <w:tcW w:w="4000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GAT GAG TCC TGA CCG A</w:t>
            </w:r>
            <w:r w:rsidRPr="00CD2204">
              <w:rPr>
                <w:rFonts w:ascii="Arial" w:hAnsi="Arial" w:cs="Arial"/>
                <w:b/>
                <w:lang w:val="en-US"/>
              </w:rPr>
              <w:t>AA G</w:t>
            </w:r>
          </w:p>
        </w:tc>
      </w:tr>
      <w:tr w:rsidR="001855FC" w:rsidRPr="00997482" w:rsidTr="002B0E5D">
        <w:trPr>
          <w:trHeight w:val="454"/>
        </w:trPr>
        <w:tc>
          <w:tcPr>
            <w:tcW w:w="2943" w:type="dxa"/>
            <w:vMerge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1855FC" w:rsidRPr="00CD2204" w:rsidRDefault="001855FC" w:rsidP="002B0E5D">
            <w:pPr>
              <w:rPr>
                <w:rFonts w:ascii="Arial" w:hAnsi="Arial" w:cs="Arial"/>
                <w:lang w:val="en-US"/>
              </w:rPr>
            </w:pPr>
            <w:r w:rsidRPr="00CD2204">
              <w:rPr>
                <w:rFonts w:ascii="Arial" w:hAnsi="Arial" w:cs="Arial"/>
                <w:lang w:val="en-US"/>
              </w:rPr>
              <w:t>T38</w:t>
            </w:r>
          </w:p>
        </w:tc>
        <w:tc>
          <w:tcPr>
            <w:tcW w:w="4000" w:type="dxa"/>
            <w:vAlign w:val="center"/>
          </w:tcPr>
          <w:p w:rsidR="001855FC" w:rsidRPr="00CD2204" w:rsidRDefault="00F14239" w:rsidP="002B0E5D">
            <w:pPr>
              <w:rPr>
                <w:rFonts w:ascii="Arial" w:hAnsi="Arial" w:cs="Arial"/>
                <w:lang w:val="fr-CH"/>
              </w:rPr>
            </w:pPr>
            <w:r w:rsidRPr="00CD2204">
              <w:rPr>
                <w:rFonts w:ascii="Arial" w:hAnsi="Arial" w:cs="Arial"/>
                <w:lang w:val="fr-CH"/>
              </w:rPr>
              <w:t>GAT GAG TCC TGA CCG A</w:t>
            </w:r>
            <w:r w:rsidRPr="00CD2204">
              <w:rPr>
                <w:rFonts w:ascii="Arial" w:hAnsi="Arial" w:cs="Arial"/>
                <w:b/>
                <w:lang w:val="fr-CH"/>
              </w:rPr>
              <w:t>AC T</w:t>
            </w:r>
          </w:p>
        </w:tc>
      </w:tr>
    </w:tbl>
    <w:p w:rsidR="001855FC" w:rsidRPr="00E4561E" w:rsidRDefault="001855FC" w:rsidP="001855FC">
      <w:pPr>
        <w:spacing w:line="480" w:lineRule="auto"/>
        <w:rPr>
          <w:lang w:val="fr-CH"/>
        </w:rPr>
      </w:pPr>
    </w:p>
    <w:p w:rsidR="001855FC" w:rsidRPr="00E4561E" w:rsidRDefault="001855FC" w:rsidP="001855FC">
      <w:pPr>
        <w:autoSpaceDE w:val="0"/>
        <w:autoSpaceDN w:val="0"/>
        <w:adjustRightInd w:val="0"/>
        <w:spacing w:line="480" w:lineRule="auto"/>
        <w:rPr>
          <w:i/>
          <w:iCs/>
          <w:lang w:val="fr-CH"/>
        </w:rPr>
      </w:pPr>
    </w:p>
    <w:p w:rsidR="001855FC" w:rsidRPr="002678A0" w:rsidRDefault="001855FC" w:rsidP="001855FC">
      <w:pPr>
        <w:autoSpaceDE w:val="0"/>
        <w:autoSpaceDN w:val="0"/>
        <w:adjustRightInd w:val="0"/>
        <w:spacing w:line="480" w:lineRule="auto"/>
        <w:rPr>
          <w:i/>
          <w:iCs/>
          <w:lang w:val="en-US"/>
        </w:rPr>
      </w:pPr>
      <w:r w:rsidRPr="002678A0">
        <w:rPr>
          <w:i/>
          <w:iCs/>
          <w:lang w:val="en-US"/>
        </w:rPr>
        <w:t>Detection and scoring of AFLP markers</w:t>
      </w:r>
    </w:p>
    <w:p w:rsidR="001855FC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CB3B6B">
        <w:rPr>
          <w:vertAlign w:val="superscript"/>
          <w:lang w:val="en-US"/>
        </w:rPr>
        <w:t>33</w:t>
      </w:r>
      <w:r w:rsidRPr="002678A0">
        <w:rPr>
          <w:lang w:val="en-US"/>
        </w:rPr>
        <w:t xml:space="preserve">P terminally </w:t>
      </w:r>
      <w:r>
        <w:rPr>
          <w:lang w:val="en-US"/>
        </w:rPr>
        <w:t>labe</w:t>
      </w:r>
      <w:r w:rsidRPr="002678A0">
        <w:rPr>
          <w:lang w:val="en-US"/>
        </w:rPr>
        <w:t>led amplification products were mixed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with an equal amount of </w:t>
      </w:r>
      <w:proofErr w:type="spellStart"/>
      <w:r w:rsidRPr="002678A0">
        <w:rPr>
          <w:lang w:val="en-US"/>
        </w:rPr>
        <w:t>formamide</w:t>
      </w:r>
      <w:proofErr w:type="spellEnd"/>
      <w:r w:rsidRPr="002678A0">
        <w:rPr>
          <w:lang w:val="en-US"/>
        </w:rPr>
        <w:t xml:space="preserve"> loading</w:t>
      </w:r>
      <w:r>
        <w:rPr>
          <w:lang w:val="en-US"/>
        </w:rPr>
        <w:t xml:space="preserve"> </w:t>
      </w:r>
      <w:r w:rsidRPr="002678A0">
        <w:rPr>
          <w:lang w:val="en-US"/>
        </w:rPr>
        <w:t>buffer, denatured and separated on a 40 cm</w:t>
      </w:r>
      <w:r>
        <w:rPr>
          <w:lang w:val="en-US"/>
        </w:rPr>
        <w:t xml:space="preserve"> 4.</w:t>
      </w:r>
      <w:r w:rsidRPr="002678A0">
        <w:rPr>
          <w:lang w:val="en-US"/>
        </w:rPr>
        <w:t>5% polyacrylamide sequencing gel</w:t>
      </w:r>
      <w:r>
        <w:rPr>
          <w:lang w:val="en-US"/>
        </w:rPr>
        <w:t>,</w:t>
      </w:r>
      <w:r w:rsidRPr="002678A0">
        <w:rPr>
          <w:lang w:val="en-US"/>
        </w:rPr>
        <w:t xml:space="preserve"> </w:t>
      </w:r>
      <w:r>
        <w:rPr>
          <w:lang w:val="en-US"/>
        </w:rPr>
        <w:t xml:space="preserve">run </w:t>
      </w:r>
      <w:r w:rsidRPr="002678A0">
        <w:rPr>
          <w:lang w:val="en-US"/>
        </w:rPr>
        <w:t xml:space="preserve">in </w:t>
      </w:r>
      <w:r w:rsidRPr="002678A0">
        <w:rPr>
          <w:lang w:val="en-US"/>
        </w:rPr>
        <w:lastRenderedPageBreak/>
        <w:t>TBE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buffer (100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lang w:val="en-US"/>
        </w:rPr>
        <w:t>Tris-HCl</w:t>
      </w:r>
      <w:proofErr w:type="spellEnd"/>
      <w:r w:rsidRPr="002678A0">
        <w:rPr>
          <w:lang w:val="en-US"/>
        </w:rPr>
        <w:t xml:space="preserve">, 100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Boric acid,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2 </w:t>
      </w:r>
      <w:proofErr w:type="spellStart"/>
      <w:r w:rsidRPr="002678A0">
        <w:rPr>
          <w:lang w:val="en-US"/>
        </w:rPr>
        <w:t>mM</w:t>
      </w:r>
      <w:proofErr w:type="spellEnd"/>
      <w:r w:rsidRPr="002678A0">
        <w:rPr>
          <w:lang w:val="en-US"/>
        </w:rPr>
        <w:t xml:space="preserve"> EDTA)</w:t>
      </w:r>
      <w:r>
        <w:rPr>
          <w:lang w:val="en-US"/>
        </w:rPr>
        <w:t xml:space="preserve"> </w:t>
      </w:r>
      <w:r w:rsidRPr="002678A0">
        <w:rPr>
          <w:lang w:val="en-US"/>
        </w:rPr>
        <w:t>at constant wattage</w:t>
      </w:r>
      <w:r>
        <w:rPr>
          <w:lang w:val="en-US"/>
        </w:rPr>
        <w:t xml:space="preserve"> </w:t>
      </w:r>
      <w:r w:rsidRPr="002678A0">
        <w:rPr>
          <w:lang w:val="en-US"/>
        </w:rPr>
        <w:t>(</w:t>
      </w:r>
      <w:r>
        <w:rPr>
          <w:lang w:val="en-US"/>
        </w:rPr>
        <w:t>56</w:t>
      </w:r>
      <w:r w:rsidRPr="002678A0">
        <w:rPr>
          <w:lang w:val="en-US"/>
        </w:rPr>
        <w:t xml:space="preserve"> W)</w:t>
      </w:r>
      <w:r>
        <w:rPr>
          <w:lang w:val="en-US"/>
        </w:rPr>
        <w:t xml:space="preserve"> for 2 hours</w:t>
      </w:r>
      <w:r w:rsidRPr="002678A0">
        <w:rPr>
          <w:lang w:val="en-US"/>
        </w:rPr>
        <w:t xml:space="preserve">. </w:t>
      </w:r>
    </w:p>
    <w:p w:rsidR="00CC5300" w:rsidRDefault="001855FC" w:rsidP="001855F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2678A0">
        <w:rPr>
          <w:lang w:val="en-US"/>
        </w:rPr>
        <w:t>Following the run, the gel was fixed for</w:t>
      </w:r>
      <w:r>
        <w:rPr>
          <w:lang w:val="en-US"/>
        </w:rPr>
        <w:t xml:space="preserve"> </w:t>
      </w:r>
      <w:r w:rsidRPr="002678A0">
        <w:rPr>
          <w:lang w:val="en-US"/>
        </w:rPr>
        <w:t>20 min in 10% acetic acid, rinsed with deionized</w:t>
      </w:r>
      <w:r>
        <w:rPr>
          <w:lang w:val="en-US"/>
        </w:rPr>
        <w:t xml:space="preserve"> </w:t>
      </w:r>
      <w:r w:rsidRPr="002678A0">
        <w:rPr>
          <w:lang w:val="en-US"/>
        </w:rPr>
        <w:t xml:space="preserve">water, dried </w:t>
      </w:r>
      <w:r>
        <w:rPr>
          <w:lang w:val="en-US"/>
        </w:rPr>
        <w:t xml:space="preserve">and </w:t>
      </w:r>
      <w:proofErr w:type="spellStart"/>
      <w:r w:rsidRPr="002678A0">
        <w:rPr>
          <w:lang w:val="en-US"/>
        </w:rPr>
        <w:t>autoradiographed</w:t>
      </w:r>
      <w:proofErr w:type="spellEnd"/>
      <w:r w:rsidRPr="002678A0">
        <w:rPr>
          <w:lang w:val="en-US"/>
        </w:rPr>
        <w:t xml:space="preserve"> on </w:t>
      </w:r>
      <w:proofErr w:type="spellStart"/>
      <w:r w:rsidRPr="002678A0">
        <w:rPr>
          <w:lang w:val="en-US"/>
        </w:rPr>
        <w:t>Amersham</w:t>
      </w:r>
      <w:proofErr w:type="spellEnd"/>
      <w:r w:rsidRPr="002678A0">
        <w:rPr>
          <w:lang w:val="en-US"/>
        </w:rPr>
        <w:t xml:space="preserve"> </w:t>
      </w:r>
      <w:proofErr w:type="spellStart"/>
      <w:r w:rsidRPr="002678A0">
        <w:rPr>
          <w:lang w:val="en-US"/>
        </w:rPr>
        <w:t>Hyperfilm</w:t>
      </w:r>
      <w:proofErr w:type="spellEnd"/>
      <w:r>
        <w:rPr>
          <w:lang w:val="en-US"/>
        </w:rPr>
        <w:t xml:space="preserve"> </w:t>
      </w:r>
      <w:r w:rsidRPr="002678A0">
        <w:rPr>
          <w:lang w:val="en-US"/>
        </w:rPr>
        <w:t>MP for 48 h (</w:t>
      </w:r>
      <w:proofErr w:type="spellStart"/>
      <w:r w:rsidRPr="002678A0">
        <w:rPr>
          <w:lang w:val="en-US"/>
        </w:rPr>
        <w:t>Amersham</w:t>
      </w:r>
      <w:proofErr w:type="spellEnd"/>
      <w:r w:rsidRPr="002678A0">
        <w:rPr>
          <w:lang w:val="en-US"/>
        </w:rPr>
        <w:t xml:space="preserve"> International, Little</w:t>
      </w:r>
      <w:r>
        <w:rPr>
          <w:lang w:val="en-US"/>
        </w:rPr>
        <w:t xml:space="preserve"> Chalfont, UK)</w:t>
      </w:r>
      <w:r w:rsidRPr="002678A0">
        <w:rPr>
          <w:lang w:val="en-US"/>
        </w:rPr>
        <w:t>. AFLP markers were read visually</w:t>
      </w:r>
      <w:r>
        <w:rPr>
          <w:lang w:val="en-US"/>
        </w:rPr>
        <w:t xml:space="preserve"> from autoradiographs </w:t>
      </w:r>
      <w:r w:rsidRPr="00127441">
        <w:rPr>
          <w:lang w:val="en-US"/>
        </w:rPr>
        <w:t>in a</w:t>
      </w:r>
      <w:r>
        <w:rPr>
          <w:lang w:val="en-US"/>
        </w:rPr>
        <w:t xml:space="preserve"> size</w:t>
      </w:r>
      <w:r w:rsidRPr="00127441">
        <w:rPr>
          <w:lang w:val="en-US"/>
        </w:rPr>
        <w:t xml:space="preserve"> range from 50 to 600 </w:t>
      </w:r>
      <w:proofErr w:type="spellStart"/>
      <w:r w:rsidRPr="00127441">
        <w:rPr>
          <w:lang w:val="en-US"/>
        </w:rPr>
        <w:t>bp</w:t>
      </w:r>
      <w:r>
        <w:rPr>
          <w:lang w:val="en-US"/>
        </w:rPr>
        <w:t>.</w:t>
      </w:r>
      <w:proofErr w:type="spellEnd"/>
    </w:p>
    <w:sectPr w:rsidR="00CC5300" w:rsidSect="006027CF">
      <w:footerReference w:type="default" r:id="rId9"/>
      <w:pgSz w:w="11906" w:h="16838" w:code="9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CBF" w:rsidRDefault="00A24CBF" w:rsidP="00C4726B">
      <w:r>
        <w:separator/>
      </w:r>
    </w:p>
  </w:endnote>
  <w:endnote w:type="continuationSeparator" w:id="0">
    <w:p w:rsidR="00A24CBF" w:rsidRDefault="00A24CBF" w:rsidP="00C47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Colli Licia" w:date="2013-07-30T14:53:00Z"/>
  <w:sdt>
    <w:sdtPr>
      <w:id w:val="2135816139"/>
      <w:docPartObj>
        <w:docPartGallery w:val="Page Numbers (Bottom of Page)"/>
        <w:docPartUnique/>
      </w:docPartObj>
    </w:sdtPr>
    <w:sdtEndPr/>
    <w:sdtContent>
      <w:customXmlInsRangeEnd w:id="1"/>
      <w:p w:rsidR="00C61D88" w:rsidRDefault="00F14239">
        <w:pPr>
          <w:pStyle w:val="Pidipagina"/>
          <w:jc w:val="right"/>
          <w:rPr>
            <w:ins w:id="2" w:author="Colli Licia" w:date="2013-07-30T14:53:00Z"/>
          </w:rPr>
        </w:pPr>
        <w:ins w:id="3" w:author="Colli Licia" w:date="2013-07-30T14:53:00Z">
          <w:r>
            <w:fldChar w:fldCharType="begin"/>
          </w:r>
          <w:r w:rsidR="00C61D88">
            <w:instrText>PAGE   \* MERGEFORMAT</w:instrText>
          </w:r>
          <w:r>
            <w:fldChar w:fldCharType="separate"/>
          </w:r>
        </w:ins>
        <w:r w:rsidR="00067524" w:rsidRPr="00067524">
          <w:rPr>
            <w:noProof/>
            <w:lang w:val="it-IT"/>
          </w:rPr>
          <w:t>1</w:t>
        </w:r>
        <w:ins w:id="4" w:author="Colli Licia" w:date="2013-07-30T14:53:00Z">
          <w:r>
            <w:fldChar w:fldCharType="end"/>
          </w:r>
        </w:ins>
      </w:p>
      <w:customXmlInsRangeStart w:id="5" w:author="Colli Licia" w:date="2013-07-30T14:53:00Z"/>
    </w:sdtContent>
  </w:sdt>
  <w:customXmlInsRangeEnd w:id="5"/>
  <w:p w:rsidR="00C61D88" w:rsidRDefault="00C61D8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CBF" w:rsidRDefault="00A24CBF" w:rsidP="00C4726B">
      <w:r>
        <w:separator/>
      </w:r>
    </w:p>
  </w:footnote>
  <w:footnote w:type="continuationSeparator" w:id="0">
    <w:p w:rsidR="00A24CBF" w:rsidRDefault="00A24CBF" w:rsidP="00C472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76513"/>
    <w:multiLevelType w:val="hybridMultilevel"/>
    <w:tmpl w:val="1B725BEA"/>
    <w:lvl w:ilvl="0" w:tplc="054EBE7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AD1710"/>
    <w:multiLevelType w:val="hybridMultilevel"/>
    <w:tmpl w:val="10CE2252"/>
    <w:lvl w:ilvl="0" w:tplc="D9B464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282714"/>
    <w:multiLevelType w:val="hybridMultilevel"/>
    <w:tmpl w:val="B82AA0E6"/>
    <w:lvl w:ilvl="0" w:tplc="D9B464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AC490B"/>
    <w:multiLevelType w:val="hybridMultilevel"/>
    <w:tmpl w:val="EEA28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6B049F"/>
    <w:multiLevelType w:val="hybridMultilevel"/>
    <w:tmpl w:val="06009038"/>
    <w:lvl w:ilvl="0" w:tplc="D9B464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FE213B"/>
    <w:multiLevelType w:val="hybridMultilevel"/>
    <w:tmpl w:val="F61C1A38"/>
    <w:lvl w:ilvl="0" w:tplc="5F026A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3E545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B9852E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480DB2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C414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2A65A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26092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E8D2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9B43DB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>
    <w:nsid w:val="32E074EA"/>
    <w:multiLevelType w:val="hybridMultilevel"/>
    <w:tmpl w:val="1924C4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CA4930"/>
    <w:multiLevelType w:val="hybridMultilevel"/>
    <w:tmpl w:val="634CD4B2"/>
    <w:lvl w:ilvl="0" w:tplc="34BA405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8951BE"/>
    <w:multiLevelType w:val="hybridMultilevel"/>
    <w:tmpl w:val="99E6926C"/>
    <w:lvl w:ilvl="0" w:tplc="89AE830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D10E38"/>
    <w:multiLevelType w:val="hybridMultilevel"/>
    <w:tmpl w:val="15DC1BA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63D3686"/>
    <w:multiLevelType w:val="hybridMultilevel"/>
    <w:tmpl w:val="AD60EF5C"/>
    <w:lvl w:ilvl="0" w:tplc="D9B464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91724F"/>
    <w:multiLevelType w:val="hybridMultilevel"/>
    <w:tmpl w:val="FEFE07FE"/>
    <w:lvl w:ilvl="0" w:tplc="D9B464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4"/>
  </w:num>
  <w:num w:numId="4">
    <w:abstractNumId w:val="1"/>
  </w:num>
  <w:num w:numId="5">
    <w:abstractNumId w:val="11"/>
  </w:num>
  <w:num w:numId="6">
    <w:abstractNumId w:val="2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F7A14"/>
    <w:rsid w:val="000008E7"/>
    <w:rsid w:val="0000160E"/>
    <w:rsid w:val="00001666"/>
    <w:rsid w:val="00001869"/>
    <w:rsid w:val="000054BF"/>
    <w:rsid w:val="00005C6E"/>
    <w:rsid w:val="00006EF8"/>
    <w:rsid w:val="0001146C"/>
    <w:rsid w:val="0001153C"/>
    <w:rsid w:val="000132CE"/>
    <w:rsid w:val="000136C5"/>
    <w:rsid w:val="00015FD0"/>
    <w:rsid w:val="000169FA"/>
    <w:rsid w:val="000171C5"/>
    <w:rsid w:val="000173D0"/>
    <w:rsid w:val="00017998"/>
    <w:rsid w:val="00020A51"/>
    <w:rsid w:val="000216C0"/>
    <w:rsid w:val="000221AB"/>
    <w:rsid w:val="00022D5D"/>
    <w:rsid w:val="00023568"/>
    <w:rsid w:val="00023B64"/>
    <w:rsid w:val="000259B1"/>
    <w:rsid w:val="00025C01"/>
    <w:rsid w:val="00026C58"/>
    <w:rsid w:val="0002726F"/>
    <w:rsid w:val="000273D4"/>
    <w:rsid w:val="00030623"/>
    <w:rsid w:val="00030729"/>
    <w:rsid w:val="000313D9"/>
    <w:rsid w:val="00032F4B"/>
    <w:rsid w:val="00033220"/>
    <w:rsid w:val="000333F6"/>
    <w:rsid w:val="00034751"/>
    <w:rsid w:val="00037FDB"/>
    <w:rsid w:val="00041148"/>
    <w:rsid w:val="00042068"/>
    <w:rsid w:val="00042138"/>
    <w:rsid w:val="000424F1"/>
    <w:rsid w:val="0004281F"/>
    <w:rsid w:val="000429E0"/>
    <w:rsid w:val="00044E6B"/>
    <w:rsid w:val="000452C0"/>
    <w:rsid w:val="00045AE1"/>
    <w:rsid w:val="00045BDD"/>
    <w:rsid w:val="00046093"/>
    <w:rsid w:val="00046AFD"/>
    <w:rsid w:val="00046E04"/>
    <w:rsid w:val="000479FD"/>
    <w:rsid w:val="00047A9F"/>
    <w:rsid w:val="00050DC1"/>
    <w:rsid w:val="00050DF4"/>
    <w:rsid w:val="00051889"/>
    <w:rsid w:val="000555DC"/>
    <w:rsid w:val="00055AC5"/>
    <w:rsid w:val="000572BD"/>
    <w:rsid w:val="000614A8"/>
    <w:rsid w:val="000614B9"/>
    <w:rsid w:val="00061536"/>
    <w:rsid w:val="0006186B"/>
    <w:rsid w:val="000618F3"/>
    <w:rsid w:val="00061AB2"/>
    <w:rsid w:val="00062286"/>
    <w:rsid w:val="00063018"/>
    <w:rsid w:val="000645E7"/>
    <w:rsid w:val="00064D9C"/>
    <w:rsid w:val="0006586B"/>
    <w:rsid w:val="00067524"/>
    <w:rsid w:val="00067DB3"/>
    <w:rsid w:val="00067F5B"/>
    <w:rsid w:val="000715FF"/>
    <w:rsid w:val="00071898"/>
    <w:rsid w:val="00071D35"/>
    <w:rsid w:val="00071F92"/>
    <w:rsid w:val="00072F61"/>
    <w:rsid w:val="000734B3"/>
    <w:rsid w:val="00073881"/>
    <w:rsid w:val="00073EA1"/>
    <w:rsid w:val="0007478D"/>
    <w:rsid w:val="000749E2"/>
    <w:rsid w:val="00074BD9"/>
    <w:rsid w:val="00074F7A"/>
    <w:rsid w:val="00075B2F"/>
    <w:rsid w:val="00076C02"/>
    <w:rsid w:val="0007776C"/>
    <w:rsid w:val="000808F9"/>
    <w:rsid w:val="00080BCF"/>
    <w:rsid w:val="00082403"/>
    <w:rsid w:val="000831E4"/>
    <w:rsid w:val="00084ACD"/>
    <w:rsid w:val="00085A6E"/>
    <w:rsid w:val="00085E2B"/>
    <w:rsid w:val="00086CD1"/>
    <w:rsid w:val="00087B11"/>
    <w:rsid w:val="000910D9"/>
    <w:rsid w:val="000916E1"/>
    <w:rsid w:val="000918CA"/>
    <w:rsid w:val="000918EE"/>
    <w:rsid w:val="00091AA9"/>
    <w:rsid w:val="00092F11"/>
    <w:rsid w:val="000933A1"/>
    <w:rsid w:val="00093564"/>
    <w:rsid w:val="0009396E"/>
    <w:rsid w:val="000942CC"/>
    <w:rsid w:val="0009514F"/>
    <w:rsid w:val="000953C4"/>
    <w:rsid w:val="000971A4"/>
    <w:rsid w:val="000A1D10"/>
    <w:rsid w:val="000A2285"/>
    <w:rsid w:val="000A23D5"/>
    <w:rsid w:val="000A2620"/>
    <w:rsid w:val="000A2744"/>
    <w:rsid w:val="000A27A9"/>
    <w:rsid w:val="000A332F"/>
    <w:rsid w:val="000A3AC2"/>
    <w:rsid w:val="000A3BC9"/>
    <w:rsid w:val="000A4652"/>
    <w:rsid w:val="000A49B4"/>
    <w:rsid w:val="000A5C2B"/>
    <w:rsid w:val="000A725B"/>
    <w:rsid w:val="000A74DF"/>
    <w:rsid w:val="000B00E3"/>
    <w:rsid w:val="000B0EB7"/>
    <w:rsid w:val="000B117D"/>
    <w:rsid w:val="000B1FB0"/>
    <w:rsid w:val="000B286E"/>
    <w:rsid w:val="000B2B64"/>
    <w:rsid w:val="000B2D9E"/>
    <w:rsid w:val="000B350F"/>
    <w:rsid w:val="000B4FDB"/>
    <w:rsid w:val="000B75CF"/>
    <w:rsid w:val="000C086E"/>
    <w:rsid w:val="000C087F"/>
    <w:rsid w:val="000C09D5"/>
    <w:rsid w:val="000C0DF3"/>
    <w:rsid w:val="000C0EFD"/>
    <w:rsid w:val="000C19EA"/>
    <w:rsid w:val="000C1B1B"/>
    <w:rsid w:val="000C2188"/>
    <w:rsid w:val="000C24FE"/>
    <w:rsid w:val="000C31D3"/>
    <w:rsid w:val="000C322C"/>
    <w:rsid w:val="000C3251"/>
    <w:rsid w:val="000C4BC8"/>
    <w:rsid w:val="000C5C48"/>
    <w:rsid w:val="000C5D85"/>
    <w:rsid w:val="000C5F1B"/>
    <w:rsid w:val="000C6343"/>
    <w:rsid w:val="000C6B22"/>
    <w:rsid w:val="000C6C06"/>
    <w:rsid w:val="000C7D71"/>
    <w:rsid w:val="000D03CA"/>
    <w:rsid w:val="000D16C1"/>
    <w:rsid w:val="000D1C06"/>
    <w:rsid w:val="000D34DB"/>
    <w:rsid w:val="000D3D23"/>
    <w:rsid w:val="000D4EBD"/>
    <w:rsid w:val="000D505A"/>
    <w:rsid w:val="000D5270"/>
    <w:rsid w:val="000D64D1"/>
    <w:rsid w:val="000D67F4"/>
    <w:rsid w:val="000D6FF6"/>
    <w:rsid w:val="000D70CD"/>
    <w:rsid w:val="000D7142"/>
    <w:rsid w:val="000D73C2"/>
    <w:rsid w:val="000D7472"/>
    <w:rsid w:val="000E1F20"/>
    <w:rsid w:val="000E244B"/>
    <w:rsid w:val="000E3EC4"/>
    <w:rsid w:val="000E5AD4"/>
    <w:rsid w:val="000E778E"/>
    <w:rsid w:val="000F00B5"/>
    <w:rsid w:val="000F0EB2"/>
    <w:rsid w:val="000F3133"/>
    <w:rsid w:val="000F423C"/>
    <w:rsid w:val="000F48DB"/>
    <w:rsid w:val="000F5610"/>
    <w:rsid w:val="000F58A6"/>
    <w:rsid w:val="000F5D04"/>
    <w:rsid w:val="0010075B"/>
    <w:rsid w:val="00101538"/>
    <w:rsid w:val="00101716"/>
    <w:rsid w:val="00102DA2"/>
    <w:rsid w:val="00103189"/>
    <w:rsid w:val="00105440"/>
    <w:rsid w:val="0010551B"/>
    <w:rsid w:val="00105554"/>
    <w:rsid w:val="00105E98"/>
    <w:rsid w:val="001070EF"/>
    <w:rsid w:val="0011066A"/>
    <w:rsid w:val="001107E4"/>
    <w:rsid w:val="00110951"/>
    <w:rsid w:val="00110C68"/>
    <w:rsid w:val="00110E19"/>
    <w:rsid w:val="00111339"/>
    <w:rsid w:val="0011151D"/>
    <w:rsid w:val="00113A14"/>
    <w:rsid w:val="001152EC"/>
    <w:rsid w:val="00115D9A"/>
    <w:rsid w:val="00116034"/>
    <w:rsid w:val="0011709D"/>
    <w:rsid w:val="00120047"/>
    <w:rsid w:val="001219EF"/>
    <w:rsid w:val="00122FEB"/>
    <w:rsid w:val="001230BF"/>
    <w:rsid w:val="00123C67"/>
    <w:rsid w:val="00124BDC"/>
    <w:rsid w:val="00125383"/>
    <w:rsid w:val="00127429"/>
    <w:rsid w:val="001278E5"/>
    <w:rsid w:val="00130AD4"/>
    <w:rsid w:val="00131475"/>
    <w:rsid w:val="0013149A"/>
    <w:rsid w:val="0013167D"/>
    <w:rsid w:val="00131A1B"/>
    <w:rsid w:val="00131B88"/>
    <w:rsid w:val="0013252A"/>
    <w:rsid w:val="00132A98"/>
    <w:rsid w:val="00132AEB"/>
    <w:rsid w:val="00132D29"/>
    <w:rsid w:val="0013404E"/>
    <w:rsid w:val="00135382"/>
    <w:rsid w:val="001354C2"/>
    <w:rsid w:val="0013571B"/>
    <w:rsid w:val="0013679F"/>
    <w:rsid w:val="0014082C"/>
    <w:rsid w:val="0014097F"/>
    <w:rsid w:val="00140B5C"/>
    <w:rsid w:val="001422CA"/>
    <w:rsid w:val="0014287C"/>
    <w:rsid w:val="00142B11"/>
    <w:rsid w:val="001431D4"/>
    <w:rsid w:val="00143A5D"/>
    <w:rsid w:val="001441E7"/>
    <w:rsid w:val="00145573"/>
    <w:rsid w:val="00145AA1"/>
    <w:rsid w:val="00146F8F"/>
    <w:rsid w:val="001501C6"/>
    <w:rsid w:val="00150CC3"/>
    <w:rsid w:val="00151621"/>
    <w:rsid w:val="00151ED7"/>
    <w:rsid w:val="00152882"/>
    <w:rsid w:val="00154065"/>
    <w:rsid w:val="00157A6B"/>
    <w:rsid w:val="00160720"/>
    <w:rsid w:val="001615E8"/>
    <w:rsid w:val="0016163E"/>
    <w:rsid w:val="00163D63"/>
    <w:rsid w:val="00163E28"/>
    <w:rsid w:val="001652BD"/>
    <w:rsid w:val="001655BC"/>
    <w:rsid w:val="00165FF1"/>
    <w:rsid w:val="00166421"/>
    <w:rsid w:val="00167374"/>
    <w:rsid w:val="00167BC7"/>
    <w:rsid w:val="0017199E"/>
    <w:rsid w:val="00171C66"/>
    <w:rsid w:val="00172415"/>
    <w:rsid w:val="00173245"/>
    <w:rsid w:val="001733DE"/>
    <w:rsid w:val="00176351"/>
    <w:rsid w:val="00176AF2"/>
    <w:rsid w:val="00176B7B"/>
    <w:rsid w:val="00176E1F"/>
    <w:rsid w:val="0018016F"/>
    <w:rsid w:val="00180181"/>
    <w:rsid w:val="0018032D"/>
    <w:rsid w:val="001810C7"/>
    <w:rsid w:val="00181E57"/>
    <w:rsid w:val="00184472"/>
    <w:rsid w:val="001855FC"/>
    <w:rsid w:val="00185B23"/>
    <w:rsid w:val="00186239"/>
    <w:rsid w:val="0018656E"/>
    <w:rsid w:val="00187479"/>
    <w:rsid w:val="00187F20"/>
    <w:rsid w:val="001916AE"/>
    <w:rsid w:val="0019329D"/>
    <w:rsid w:val="00193A7D"/>
    <w:rsid w:val="00193B56"/>
    <w:rsid w:val="00195B94"/>
    <w:rsid w:val="00197A02"/>
    <w:rsid w:val="00197D57"/>
    <w:rsid w:val="001A00B6"/>
    <w:rsid w:val="001A075E"/>
    <w:rsid w:val="001A130F"/>
    <w:rsid w:val="001A2645"/>
    <w:rsid w:val="001A424E"/>
    <w:rsid w:val="001A5258"/>
    <w:rsid w:val="001A534C"/>
    <w:rsid w:val="001A64D3"/>
    <w:rsid w:val="001A71D4"/>
    <w:rsid w:val="001B016C"/>
    <w:rsid w:val="001B2118"/>
    <w:rsid w:val="001B236C"/>
    <w:rsid w:val="001B46A4"/>
    <w:rsid w:val="001B52EA"/>
    <w:rsid w:val="001B5B6D"/>
    <w:rsid w:val="001B5FDA"/>
    <w:rsid w:val="001B6302"/>
    <w:rsid w:val="001B6993"/>
    <w:rsid w:val="001B6D70"/>
    <w:rsid w:val="001B7DFC"/>
    <w:rsid w:val="001C1AA9"/>
    <w:rsid w:val="001C32EB"/>
    <w:rsid w:val="001C3932"/>
    <w:rsid w:val="001C3CB9"/>
    <w:rsid w:val="001C545F"/>
    <w:rsid w:val="001C712B"/>
    <w:rsid w:val="001C7982"/>
    <w:rsid w:val="001D1C62"/>
    <w:rsid w:val="001D2210"/>
    <w:rsid w:val="001D3238"/>
    <w:rsid w:val="001D4977"/>
    <w:rsid w:val="001D662A"/>
    <w:rsid w:val="001D7750"/>
    <w:rsid w:val="001D7F04"/>
    <w:rsid w:val="001E0CA2"/>
    <w:rsid w:val="001E1EB2"/>
    <w:rsid w:val="001E3509"/>
    <w:rsid w:val="001E4756"/>
    <w:rsid w:val="001E4BB9"/>
    <w:rsid w:val="001E4E98"/>
    <w:rsid w:val="001E522A"/>
    <w:rsid w:val="001E55F7"/>
    <w:rsid w:val="001E6C32"/>
    <w:rsid w:val="001E6CED"/>
    <w:rsid w:val="001E7B40"/>
    <w:rsid w:val="001E7B54"/>
    <w:rsid w:val="001E7E14"/>
    <w:rsid w:val="001F0318"/>
    <w:rsid w:val="001F08E9"/>
    <w:rsid w:val="001F0DDF"/>
    <w:rsid w:val="001F0E86"/>
    <w:rsid w:val="001F129F"/>
    <w:rsid w:val="001F13D9"/>
    <w:rsid w:val="001F1FBD"/>
    <w:rsid w:val="001F2DC6"/>
    <w:rsid w:val="001F4162"/>
    <w:rsid w:val="001F4B85"/>
    <w:rsid w:val="001F53AA"/>
    <w:rsid w:val="001F5F8A"/>
    <w:rsid w:val="002005D1"/>
    <w:rsid w:val="00200CA1"/>
    <w:rsid w:val="002012E1"/>
    <w:rsid w:val="00201431"/>
    <w:rsid w:val="00202057"/>
    <w:rsid w:val="00204197"/>
    <w:rsid w:val="0020515A"/>
    <w:rsid w:val="0020516D"/>
    <w:rsid w:val="0020576A"/>
    <w:rsid w:val="002059A5"/>
    <w:rsid w:val="00205A51"/>
    <w:rsid w:val="00207F9C"/>
    <w:rsid w:val="00211FC1"/>
    <w:rsid w:val="00212037"/>
    <w:rsid w:val="00212FE4"/>
    <w:rsid w:val="002131F7"/>
    <w:rsid w:val="0021487F"/>
    <w:rsid w:val="002153E8"/>
    <w:rsid w:val="002155F3"/>
    <w:rsid w:val="00216832"/>
    <w:rsid w:val="00216D8F"/>
    <w:rsid w:val="0022084C"/>
    <w:rsid w:val="002213FA"/>
    <w:rsid w:val="00221758"/>
    <w:rsid w:val="00222A44"/>
    <w:rsid w:val="00222EDA"/>
    <w:rsid w:val="00222EFD"/>
    <w:rsid w:val="0022315B"/>
    <w:rsid w:val="0022328A"/>
    <w:rsid w:val="002244E5"/>
    <w:rsid w:val="002266EE"/>
    <w:rsid w:val="00227393"/>
    <w:rsid w:val="00227C87"/>
    <w:rsid w:val="00227DA5"/>
    <w:rsid w:val="002325CF"/>
    <w:rsid w:val="00232667"/>
    <w:rsid w:val="00232DC5"/>
    <w:rsid w:val="00233887"/>
    <w:rsid w:val="002348A9"/>
    <w:rsid w:val="00234DAA"/>
    <w:rsid w:val="00235652"/>
    <w:rsid w:val="00235DB5"/>
    <w:rsid w:val="00236795"/>
    <w:rsid w:val="00236B6E"/>
    <w:rsid w:val="00237414"/>
    <w:rsid w:val="002375DE"/>
    <w:rsid w:val="00237A43"/>
    <w:rsid w:val="00240021"/>
    <w:rsid w:val="00241DA8"/>
    <w:rsid w:val="002435C8"/>
    <w:rsid w:val="0024400A"/>
    <w:rsid w:val="00244BF1"/>
    <w:rsid w:val="00247033"/>
    <w:rsid w:val="002474C5"/>
    <w:rsid w:val="0024795D"/>
    <w:rsid w:val="00252A9A"/>
    <w:rsid w:val="00252F62"/>
    <w:rsid w:val="00253286"/>
    <w:rsid w:val="00253472"/>
    <w:rsid w:val="00255383"/>
    <w:rsid w:val="00255A06"/>
    <w:rsid w:val="00255CE3"/>
    <w:rsid w:val="0025648B"/>
    <w:rsid w:val="002565B8"/>
    <w:rsid w:val="00257201"/>
    <w:rsid w:val="0025720F"/>
    <w:rsid w:val="00257872"/>
    <w:rsid w:val="00260F01"/>
    <w:rsid w:val="00261C64"/>
    <w:rsid w:val="002629E9"/>
    <w:rsid w:val="0026416A"/>
    <w:rsid w:val="0026575D"/>
    <w:rsid w:val="002671B3"/>
    <w:rsid w:val="00267419"/>
    <w:rsid w:val="0026751E"/>
    <w:rsid w:val="00267989"/>
    <w:rsid w:val="002700CE"/>
    <w:rsid w:val="00271245"/>
    <w:rsid w:val="00271FF8"/>
    <w:rsid w:val="00272B64"/>
    <w:rsid w:val="0027330D"/>
    <w:rsid w:val="00273901"/>
    <w:rsid w:val="00275596"/>
    <w:rsid w:val="002756C3"/>
    <w:rsid w:val="002760DF"/>
    <w:rsid w:val="00276607"/>
    <w:rsid w:val="00276814"/>
    <w:rsid w:val="00277988"/>
    <w:rsid w:val="00280120"/>
    <w:rsid w:val="00281EA0"/>
    <w:rsid w:val="00282052"/>
    <w:rsid w:val="002827E4"/>
    <w:rsid w:val="002851FD"/>
    <w:rsid w:val="0028533B"/>
    <w:rsid w:val="00285C85"/>
    <w:rsid w:val="002865FF"/>
    <w:rsid w:val="00286F25"/>
    <w:rsid w:val="0028790A"/>
    <w:rsid w:val="00290698"/>
    <w:rsid w:val="002916BB"/>
    <w:rsid w:val="00292602"/>
    <w:rsid w:val="00292C51"/>
    <w:rsid w:val="00292C5C"/>
    <w:rsid w:val="00296E84"/>
    <w:rsid w:val="00297712"/>
    <w:rsid w:val="002A09BA"/>
    <w:rsid w:val="002A0CE6"/>
    <w:rsid w:val="002A1188"/>
    <w:rsid w:val="002A1391"/>
    <w:rsid w:val="002A1F3F"/>
    <w:rsid w:val="002A274C"/>
    <w:rsid w:val="002A53E5"/>
    <w:rsid w:val="002A5FA1"/>
    <w:rsid w:val="002A6DFF"/>
    <w:rsid w:val="002A7AA8"/>
    <w:rsid w:val="002A7CA4"/>
    <w:rsid w:val="002A7D14"/>
    <w:rsid w:val="002B0E5D"/>
    <w:rsid w:val="002B18EE"/>
    <w:rsid w:val="002B1FCF"/>
    <w:rsid w:val="002B30BE"/>
    <w:rsid w:val="002B35BE"/>
    <w:rsid w:val="002B3876"/>
    <w:rsid w:val="002B5363"/>
    <w:rsid w:val="002B756D"/>
    <w:rsid w:val="002C195E"/>
    <w:rsid w:val="002C1A3E"/>
    <w:rsid w:val="002C1BE3"/>
    <w:rsid w:val="002C27C3"/>
    <w:rsid w:val="002C2F45"/>
    <w:rsid w:val="002C3353"/>
    <w:rsid w:val="002C3635"/>
    <w:rsid w:val="002C44CB"/>
    <w:rsid w:val="002C699A"/>
    <w:rsid w:val="002C6A4E"/>
    <w:rsid w:val="002C6BD9"/>
    <w:rsid w:val="002C6F0F"/>
    <w:rsid w:val="002D0B0C"/>
    <w:rsid w:val="002D0EAE"/>
    <w:rsid w:val="002D124A"/>
    <w:rsid w:val="002D12B7"/>
    <w:rsid w:val="002D1EBC"/>
    <w:rsid w:val="002D27F5"/>
    <w:rsid w:val="002D2A3A"/>
    <w:rsid w:val="002D2EC0"/>
    <w:rsid w:val="002D39CC"/>
    <w:rsid w:val="002D40F0"/>
    <w:rsid w:val="002D4105"/>
    <w:rsid w:val="002D46AF"/>
    <w:rsid w:val="002D504E"/>
    <w:rsid w:val="002D5DF8"/>
    <w:rsid w:val="002D6F59"/>
    <w:rsid w:val="002D79B7"/>
    <w:rsid w:val="002D7F20"/>
    <w:rsid w:val="002E02D1"/>
    <w:rsid w:val="002E403D"/>
    <w:rsid w:val="002E4286"/>
    <w:rsid w:val="002E47E0"/>
    <w:rsid w:val="002E48EC"/>
    <w:rsid w:val="002E5048"/>
    <w:rsid w:val="002E5E77"/>
    <w:rsid w:val="002E638A"/>
    <w:rsid w:val="002F0AC1"/>
    <w:rsid w:val="002F2782"/>
    <w:rsid w:val="002F33AF"/>
    <w:rsid w:val="002F3585"/>
    <w:rsid w:val="002F48EE"/>
    <w:rsid w:val="002F5065"/>
    <w:rsid w:val="002F5327"/>
    <w:rsid w:val="002F5478"/>
    <w:rsid w:val="002F59C8"/>
    <w:rsid w:val="002F5F48"/>
    <w:rsid w:val="002F65EE"/>
    <w:rsid w:val="002F715D"/>
    <w:rsid w:val="002F72E5"/>
    <w:rsid w:val="002F7FDF"/>
    <w:rsid w:val="0030039E"/>
    <w:rsid w:val="00303351"/>
    <w:rsid w:val="00303484"/>
    <w:rsid w:val="00303978"/>
    <w:rsid w:val="00303C6C"/>
    <w:rsid w:val="003047CB"/>
    <w:rsid w:val="00306310"/>
    <w:rsid w:val="003064EF"/>
    <w:rsid w:val="00306952"/>
    <w:rsid w:val="00306E70"/>
    <w:rsid w:val="00307B57"/>
    <w:rsid w:val="003102E9"/>
    <w:rsid w:val="00310581"/>
    <w:rsid w:val="00310AA3"/>
    <w:rsid w:val="00310ACE"/>
    <w:rsid w:val="00312D35"/>
    <w:rsid w:val="00314430"/>
    <w:rsid w:val="0031492C"/>
    <w:rsid w:val="00314FE1"/>
    <w:rsid w:val="00316426"/>
    <w:rsid w:val="00316536"/>
    <w:rsid w:val="0031779A"/>
    <w:rsid w:val="00320208"/>
    <w:rsid w:val="0032064D"/>
    <w:rsid w:val="003217E3"/>
    <w:rsid w:val="00322851"/>
    <w:rsid w:val="00323116"/>
    <w:rsid w:val="00323391"/>
    <w:rsid w:val="003242EB"/>
    <w:rsid w:val="0032455C"/>
    <w:rsid w:val="00325471"/>
    <w:rsid w:val="00326266"/>
    <w:rsid w:val="003267C1"/>
    <w:rsid w:val="00326F26"/>
    <w:rsid w:val="003312FB"/>
    <w:rsid w:val="003319AC"/>
    <w:rsid w:val="003324DB"/>
    <w:rsid w:val="00333B21"/>
    <w:rsid w:val="00333C2F"/>
    <w:rsid w:val="00333CB2"/>
    <w:rsid w:val="00335252"/>
    <w:rsid w:val="0033612A"/>
    <w:rsid w:val="003367FF"/>
    <w:rsid w:val="0033789E"/>
    <w:rsid w:val="00337E02"/>
    <w:rsid w:val="00340FE1"/>
    <w:rsid w:val="00341EC4"/>
    <w:rsid w:val="003420D1"/>
    <w:rsid w:val="00342878"/>
    <w:rsid w:val="003438D7"/>
    <w:rsid w:val="00345690"/>
    <w:rsid w:val="0034670D"/>
    <w:rsid w:val="00347510"/>
    <w:rsid w:val="00347CF3"/>
    <w:rsid w:val="00350A29"/>
    <w:rsid w:val="003535BE"/>
    <w:rsid w:val="00353D23"/>
    <w:rsid w:val="003557D5"/>
    <w:rsid w:val="00355D61"/>
    <w:rsid w:val="003560B6"/>
    <w:rsid w:val="003570B9"/>
    <w:rsid w:val="003600A5"/>
    <w:rsid w:val="0036046A"/>
    <w:rsid w:val="00360C76"/>
    <w:rsid w:val="003630C3"/>
    <w:rsid w:val="00364041"/>
    <w:rsid w:val="00364D56"/>
    <w:rsid w:val="00365409"/>
    <w:rsid w:val="00365846"/>
    <w:rsid w:val="00370BD4"/>
    <w:rsid w:val="00371781"/>
    <w:rsid w:val="00373610"/>
    <w:rsid w:val="00373A50"/>
    <w:rsid w:val="003748DF"/>
    <w:rsid w:val="00374B32"/>
    <w:rsid w:val="00374DAF"/>
    <w:rsid w:val="003753EF"/>
    <w:rsid w:val="00375A6C"/>
    <w:rsid w:val="00377D47"/>
    <w:rsid w:val="00380421"/>
    <w:rsid w:val="00380DB2"/>
    <w:rsid w:val="003811DC"/>
    <w:rsid w:val="003820BF"/>
    <w:rsid w:val="003836F3"/>
    <w:rsid w:val="00383709"/>
    <w:rsid w:val="00383DEF"/>
    <w:rsid w:val="00384E68"/>
    <w:rsid w:val="003854CE"/>
    <w:rsid w:val="00385B25"/>
    <w:rsid w:val="0038792A"/>
    <w:rsid w:val="00387DCC"/>
    <w:rsid w:val="00387E1F"/>
    <w:rsid w:val="0039280C"/>
    <w:rsid w:val="0039346A"/>
    <w:rsid w:val="00393B9A"/>
    <w:rsid w:val="00394C7A"/>
    <w:rsid w:val="003970D5"/>
    <w:rsid w:val="00397813"/>
    <w:rsid w:val="00397C3C"/>
    <w:rsid w:val="003A0269"/>
    <w:rsid w:val="003A138E"/>
    <w:rsid w:val="003A3A02"/>
    <w:rsid w:val="003A4C15"/>
    <w:rsid w:val="003A6593"/>
    <w:rsid w:val="003A6C61"/>
    <w:rsid w:val="003A7B7D"/>
    <w:rsid w:val="003B0411"/>
    <w:rsid w:val="003B0B08"/>
    <w:rsid w:val="003B1478"/>
    <w:rsid w:val="003B157B"/>
    <w:rsid w:val="003B2214"/>
    <w:rsid w:val="003B2811"/>
    <w:rsid w:val="003B31B3"/>
    <w:rsid w:val="003B3E24"/>
    <w:rsid w:val="003B43D8"/>
    <w:rsid w:val="003B4833"/>
    <w:rsid w:val="003B51B7"/>
    <w:rsid w:val="003B52FD"/>
    <w:rsid w:val="003B77A4"/>
    <w:rsid w:val="003B786E"/>
    <w:rsid w:val="003C0579"/>
    <w:rsid w:val="003C089C"/>
    <w:rsid w:val="003C14F8"/>
    <w:rsid w:val="003C1926"/>
    <w:rsid w:val="003C2B25"/>
    <w:rsid w:val="003C38DE"/>
    <w:rsid w:val="003C3D5B"/>
    <w:rsid w:val="003C3F5F"/>
    <w:rsid w:val="003C403B"/>
    <w:rsid w:val="003C4553"/>
    <w:rsid w:val="003C53FC"/>
    <w:rsid w:val="003C5BA6"/>
    <w:rsid w:val="003C6107"/>
    <w:rsid w:val="003C6A6F"/>
    <w:rsid w:val="003C77CC"/>
    <w:rsid w:val="003D03BA"/>
    <w:rsid w:val="003D1954"/>
    <w:rsid w:val="003D21F2"/>
    <w:rsid w:val="003D301A"/>
    <w:rsid w:val="003D4404"/>
    <w:rsid w:val="003D4756"/>
    <w:rsid w:val="003D6D34"/>
    <w:rsid w:val="003D6E2D"/>
    <w:rsid w:val="003D75CE"/>
    <w:rsid w:val="003E3564"/>
    <w:rsid w:val="003E4637"/>
    <w:rsid w:val="003E4B9F"/>
    <w:rsid w:val="003E5226"/>
    <w:rsid w:val="003E5649"/>
    <w:rsid w:val="003E56BB"/>
    <w:rsid w:val="003E68DD"/>
    <w:rsid w:val="003E74F5"/>
    <w:rsid w:val="003E772E"/>
    <w:rsid w:val="003F05B8"/>
    <w:rsid w:val="003F05EC"/>
    <w:rsid w:val="003F1260"/>
    <w:rsid w:val="003F133C"/>
    <w:rsid w:val="003F360F"/>
    <w:rsid w:val="003F4490"/>
    <w:rsid w:val="003F4BD6"/>
    <w:rsid w:val="003F5755"/>
    <w:rsid w:val="003F58B5"/>
    <w:rsid w:val="003F5B61"/>
    <w:rsid w:val="003F61F9"/>
    <w:rsid w:val="003F6A95"/>
    <w:rsid w:val="003F6EBB"/>
    <w:rsid w:val="003F7C30"/>
    <w:rsid w:val="0040062E"/>
    <w:rsid w:val="00401B61"/>
    <w:rsid w:val="00401C2E"/>
    <w:rsid w:val="00401DC6"/>
    <w:rsid w:val="00402F29"/>
    <w:rsid w:val="0040322C"/>
    <w:rsid w:val="004036A9"/>
    <w:rsid w:val="0040551E"/>
    <w:rsid w:val="00405719"/>
    <w:rsid w:val="00406D18"/>
    <w:rsid w:val="0040707E"/>
    <w:rsid w:val="00410ABB"/>
    <w:rsid w:val="00412833"/>
    <w:rsid w:val="00413710"/>
    <w:rsid w:val="00414B09"/>
    <w:rsid w:val="00414B7C"/>
    <w:rsid w:val="00415F0D"/>
    <w:rsid w:val="00416C6D"/>
    <w:rsid w:val="00417895"/>
    <w:rsid w:val="00417D38"/>
    <w:rsid w:val="00420CBF"/>
    <w:rsid w:val="00423AAE"/>
    <w:rsid w:val="004244AD"/>
    <w:rsid w:val="00424D5A"/>
    <w:rsid w:val="00424FE3"/>
    <w:rsid w:val="00425205"/>
    <w:rsid w:val="00425B5D"/>
    <w:rsid w:val="00426093"/>
    <w:rsid w:val="0042672B"/>
    <w:rsid w:val="00430414"/>
    <w:rsid w:val="004319B3"/>
    <w:rsid w:val="00431DBD"/>
    <w:rsid w:val="004321BA"/>
    <w:rsid w:val="004331EE"/>
    <w:rsid w:val="00433372"/>
    <w:rsid w:val="00433946"/>
    <w:rsid w:val="00435B07"/>
    <w:rsid w:val="00435C3C"/>
    <w:rsid w:val="00435F74"/>
    <w:rsid w:val="004360A6"/>
    <w:rsid w:val="00436504"/>
    <w:rsid w:val="004365A9"/>
    <w:rsid w:val="004366F8"/>
    <w:rsid w:val="00437A40"/>
    <w:rsid w:val="00437B00"/>
    <w:rsid w:val="004402FD"/>
    <w:rsid w:val="0044037C"/>
    <w:rsid w:val="0044075A"/>
    <w:rsid w:val="00440B7C"/>
    <w:rsid w:val="004415ED"/>
    <w:rsid w:val="00442B45"/>
    <w:rsid w:val="00443E0D"/>
    <w:rsid w:val="00445060"/>
    <w:rsid w:val="0044760D"/>
    <w:rsid w:val="004479DE"/>
    <w:rsid w:val="00450F29"/>
    <w:rsid w:val="004520DB"/>
    <w:rsid w:val="004528C0"/>
    <w:rsid w:val="0045379E"/>
    <w:rsid w:val="00456AA1"/>
    <w:rsid w:val="00460CFA"/>
    <w:rsid w:val="0046190B"/>
    <w:rsid w:val="00462112"/>
    <w:rsid w:val="0046434A"/>
    <w:rsid w:val="0046751B"/>
    <w:rsid w:val="004706BD"/>
    <w:rsid w:val="00471FEA"/>
    <w:rsid w:val="004722B4"/>
    <w:rsid w:val="004727E2"/>
    <w:rsid w:val="00473942"/>
    <w:rsid w:val="004756D1"/>
    <w:rsid w:val="004756DE"/>
    <w:rsid w:val="0047580C"/>
    <w:rsid w:val="00476914"/>
    <w:rsid w:val="00477969"/>
    <w:rsid w:val="00477DF1"/>
    <w:rsid w:val="004808A5"/>
    <w:rsid w:val="004822C3"/>
    <w:rsid w:val="00482EEB"/>
    <w:rsid w:val="004835E8"/>
    <w:rsid w:val="00483E2E"/>
    <w:rsid w:val="00484875"/>
    <w:rsid w:val="0048682A"/>
    <w:rsid w:val="00487FB8"/>
    <w:rsid w:val="004916CE"/>
    <w:rsid w:val="00492D6D"/>
    <w:rsid w:val="00493CA4"/>
    <w:rsid w:val="00494128"/>
    <w:rsid w:val="004954DA"/>
    <w:rsid w:val="0049634E"/>
    <w:rsid w:val="00497265"/>
    <w:rsid w:val="004978CB"/>
    <w:rsid w:val="004979D0"/>
    <w:rsid w:val="004A096E"/>
    <w:rsid w:val="004A1A69"/>
    <w:rsid w:val="004A35F7"/>
    <w:rsid w:val="004A3AE7"/>
    <w:rsid w:val="004A4238"/>
    <w:rsid w:val="004A43A5"/>
    <w:rsid w:val="004A460E"/>
    <w:rsid w:val="004A48FF"/>
    <w:rsid w:val="004A65C1"/>
    <w:rsid w:val="004A6C80"/>
    <w:rsid w:val="004A7729"/>
    <w:rsid w:val="004B078C"/>
    <w:rsid w:val="004B0A44"/>
    <w:rsid w:val="004B0AB4"/>
    <w:rsid w:val="004B0CB8"/>
    <w:rsid w:val="004B155E"/>
    <w:rsid w:val="004B26F9"/>
    <w:rsid w:val="004B313A"/>
    <w:rsid w:val="004B329F"/>
    <w:rsid w:val="004B57C7"/>
    <w:rsid w:val="004B5AE7"/>
    <w:rsid w:val="004B5DC8"/>
    <w:rsid w:val="004B60F1"/>
    <w:rsid w:val="004B6679"/>
    <w:rsid w:val="004B7925"/>
    <w:rsid w:val="004C0C23"/>
    <w:rsid w:val="004C1457"/>
    <w:rsid w:val="004C1A2F"/>
    <w:rsid w:val="004C3100"/>
    <w:rsid w:val="004C3235"/>
    <w:rsid w:val="004C32B4"/>
    <w:rsid w:val="004C3857"/>
    <w:rsid w:val="004C3C84"/>
    <w:rsid w:val="004C410F"/>
    <w:rsid w:val="004C4335"/>
    <w:rsid w:val="004C4452"/>
    <w:rsid w:val="004C4C13"/>
    <w:rsid w:val="004C566E"/>
    <w:rsid w:val="004C5D2B"/>
    <w:rsid w:val="004C5D54"/>
    <w:rsid w:val="004C61A3"/>
    <w:rsid w:val="004C66D1"/>
    <w:rsid w:val="004C6DC0"/>
    <w:rsid w:val="004D014E"/>
    <w:rsid w:val="004D05D0"/>
    <w:rsid w:val="004D1DCD"/>
    <w:rsid w:val="004D2F39"/>
    <w:rsid w:val="004D373D"/>
    <w:rsid w:val="004D3C52"/>
    <w:rsid w:val="004D3F01"/>
    <w:rsid w:val="004D410F"/>
    <w:rsid w:val="004D4E1E"/>
    <w:rsid w:val="004D6732"/>
    <w:rsid w:val="004D7132"/>
    <w:rsid w:val="004D720D"/>
    <w:rsid w:val="004D767E"/>
    <w:rsid w:val="004E2076"/>
    <w:rsid w:val="004E26AF"/>
    <w:rsid w:val="004E35C6"/>
    <w:rsid w:val="004E41E1"/>
    <w:rsid w:val="004E53FE"/>
    <w:rsid w:val="004E5DFC"/>
    <w:rsid w:val="004E6DC2"/>
    <w:rsid w:val="004E7FA0"/>
    <w:rsid w:val="004F1936"/>
    <w:rsid w:val="004F2525"/>
    <w:rsid w:val="004F30C6"/>
    <w:rsid w:val="004F3C29"/>
    <w:rsid w:val="004F5125"/>
    <w:rsid w:val="004F5323"/>
    <w:rsid w:val="004F559D"/>
    <w:rsid w:val="004F611E"/>
    <w:rsid w:val="004F6A9A"/>
    <w:rsid w:val="004F6CCF"/>
    <w:rsid w:val="00500744"/>
    <w:rsid w:val="0050167F"/>
    <w:rsid w:val="00502309"/>
    <w:rsid w:val="005032BC"/>
    <w:rsid w:val="0050437B"/>
    <w:rsid w:val="00506AA3"/>
    <w:rsid w:val="00507912"/>
    <w:rsid w:val="00511606"/>
    <w:rsid w:val="005125D2"/>
    <w:rsid w:val="00512A24"/>
    <w:rsid w:val="00512DDB"/>
    <w:rsid w:val="00514E59"/>
    <w:rsid w:val="00514ED1"/>
    <w:rsid w:val="00515217"/>
    <w:rsid w:val="00516F6E"/>
    <w:rsid w:val="0052009B"/>
    <w:rsid w:val="0052058D"/>
    <w:rsid w:val="00520DA1"/>
    <w:rsid w:val="0052143B"/>
    <w:rsid w:val="005232EF"/>
    <w:rsid w:val="00523B80"/>
    <w:rsid w:val="005245ED"/>
    <w:rsid w:val="00524F57"/>
    <w:rsid w:val="0052688E"/>
    <w:rsid w:val="00527596"/>
    <w:rsid w:val="0053048A"/>
    <w:rsid w:val="00530C32"/>
    <w:rsid w:val="0053143E"/>
    <w:rsid w:val="005324AC"/>
    <w:rsid w:val="00532C09"/>
    <w:rsid w:val="0053367C"/>
    <w:rsid w:val="00536DC7"/>
    <w:rsid w:val="0053778A"/>
    <w:rsid w:val="005400EC"/>
    <w:rsid w:val="0054030A"/>
    <w:rsid w:val="0054034A"/>
    <w:rsid w:val="00541A0D"/>
    <w:rsid w:val="00541B35"/>
    <w:rsid w:val="005427F9"/>
    <w:rsid w:val="00542E96"/>
    <w:rsid w:val="005432D2"/>
    <w:rsid w:val="0054382A"/>
    <w:rsid w:val="005459A7"/>
    <w:rsid w:val="005459B3"/>
    <w:rsid w:val="00545B30"/>
    <w:rsid w:val="00546726"/>
    <w:rsid w:val="00546CD0"/>
    <w:rsid w:val="00547433"/>
    <w:rsid w:val="00551BBC"/>
    <w:rsid w:val="005522D8"/>
    <w:rsid w:val="005526E7"/>
    <w:rsid w:val="00554C03"/>
    <w:rsid w:val="00555802"/>
    <w:rsid w:val="00557452"/>
    <w:rsid w:val="00557496"/>
    <w:rsid w:val="00557559"/>
    <w:rsid w:val="005609D4"/>
    <w:rsid w:val="00561340"/>
    <w:rsid w:val="00561E67"/>
    <w:rsid w:val="0056321A"/>
    <w:rsid w:val="0056549F"/>
    <w:rsid w:val="00566D3F"/>
    <w:rsid w:val="00570F44"/>
    <w:rsid w:val="00572D4D"/>
    <w:rsid w:val="00573C56"/>
    <w:rsid w:val="00573CDF"/>
    <w:rsid w:val="00574FA0"/>
    <w:rsid w:val="0057536F"/>
    <w:rsid w:val="00577356"/>
    <w:rsid w:val="00577D93"/>
    <w:rsid w:val="00581060"/>
    <w:rsid w:val="00581E2C"/>
    <w:rsid w:val="005821EA"/>
    <w:rsid w:val="005823F1"/>
    <w:rsid w:val="00582F10"/>
    <w:rsid w:val="005830F9"/>
    <w:rsid w:val="005831BA"/>
    <w:rsid w:val="00583451"/>
    <w:rsid w:val="00583C8C"/>
    <w:rsid w:val="005844D3"/>
    <w:rsid w:val="005846D0"/>
    <w:rsid w:val="00584AB4"/>
    <w:rsid w:val="00584E00"/>
    <w:rsid w:val="005866D9"/>
    <w:rsid w:val="00587C3B"/>
    <w:rsid w:val="00587E15"/>
    <w:rsid w:val="005905EE"/>
    <w:rsid w:val="00590B96"/>
    <w:rsid w:val="00590E33"/>
    <w:rsid w:val="00591D5A"/>
    <w:rsid w:val="00592991"/>
    <w:rsid w:val="005938F6"/>
    <w:rsid w:val="005948A8"/>
    <w:rsid w:val="00594B8C"/>
    <w:rsid w:val="00595FCE"/>
    <w:rsid w:val="00597FD5"/>
    <w:rsid w:val="005A0517"/>
    <w:rsid w:val="005A1879"/>
    <w:rsid w:val="005A19DA"/>
    <w:rsid w:val="005A1B15"/>
    <w:rsid w:val="005A21BE"/>
    <w:rsid w:val="005A2575"/>
    <w:rsid w:val="005A49B1"/>
    <w:rsid w:val="005A53BF"/>
    <w:rsid w:val="005A5B99"/>
    <w:rsid w:val="005A6BB8"/>
    <w:rsid w:val="005A771A"/>
    <w:rsid w:val="005A7E55"/>
    <w:rsid w:val="005B151B"/>
    <w:rsid w:val="005B2CBD"/>
    <w:rsid w:val="005B2DDE"/>
    <w:rsid w:val="005B33C8"/>
    <w:rsid w:val="005B388B"/>
    <w:rsid w:val="005B3C63"/>
    <w:rsid w:val="005B3CD5"/>
    <w:rsid w:val="005B4A71"/>
    <w:rsid w:val="005B4D35"/>
    <w:rsid w:val="005B511E"/>
    <w:rsid w:val="005B5E4A"/>
    <w:rsid w:val="005B6C12"/>
    <w:rsid w:val="005B7432"/>
    <w:rsid w:val="005C1183"/>
    <w:rsid w:val="005C1421"/>
    <w:rsid w:val="005C3429"/>
    <w:rsid w:val="005C47B2"/>
    <w:rsid w:val="005C4997"/>
    <w:rsid w:val="005C5060"/>
    <w:rsid w:val="005C688B"/>
    <w:rsid w:val="005C7D1C"/>
    <w:rsid w:val="005D3907"/>
    <w:rsid w:val="005D4E07"/>
    <w:rsid w:val="005D62C4"/>
    <w:rsid w:val="005D7607"/>
    <w:rsid w:val="005D7A09"/>
    <w:rsid w:val="005E0721"/>
    <w:rsid w:val="005E1057"/>
    <w:rsid w:val="005E1F4F"/>
    <w:rsid w:val="005E3886"/>
    <w:rsid w:val="005E3A80"/>
    <w:rsid w:val="005E4140"/>
    <w:rsid w:val="005E4563"/>
    <w:rsid w:val="005E663B"/>
    <w:rsid w:val="005E6845"/>
    <w:rsid w:val="005E7078"/>
    <w:rsid w:val="005E7526"/>
    <w:rsid w:val="005E7A8E"/>
    <w:rsid w:val="005F1F22"/>
    <w:rsid w:val="005F212A"/>
    <w:rsid w:val="005F4EEC"/>
    <w:rsid w:val="005F743C"/>
    <w:rsid w:val="005F75C6"/>
    <w:rsid w:val="005F7DFE"/>
    <w:rsid w:val="00600AB6"/>
    <w:rsid w:val="006027CF"/>
    <w:rsid w:val="00605353"/>
    <w:rsid w:val="0060684A"/>
    <w:rsid w:val="00607185"/>
    <w:rsid w:val="00607BD0"/>
    <w:rsid w:val="00610FA5"/>
    <w:rsid w:val="00611522"/>
    <w:rsid w:val="00612022"/>
    <w:rsid w:val="006128B6"/>
    <w:rsid w:val="006129A3"/>
    <w:rsid w:val="006135A7"/>
    <w:rsid w:val="0061422C"/>
    <w:rsid w:val="00614883"/>
    <w:rsid w:val="00614B8E"/>
    <w:rsid w:val="00614DFD"/>
    <w:rsid w:val="006156BF"/>
    <w:rsid w:val="00615B68"/>
    <w:rsid w:val="006162AB"/>
    <w:rsid w:val="006163C7"/>
    <w:rsid w:val="006165D0"/>
    <w:rsid w:val="00616652"/>
    <w:rsid w:val="006166F8"/>
    <w:rsid w:val="0061798F"/>
    <w:rsid w:val="00620B8B"/>
    <w:rsid w:val="0062124E"/>
    <w:rsid w:val="0062128C"/>
    <w:rsid w:val="006218CB"/>
    <w:rsid w:val="00621D63"/>
    <w:rsid w:val="00623535"/>
    <w:rsid w:val="006253C1"/>
    <w:rsid w:val="00625686"/>
    <w:rsid w:val="006261D4"/>
    <w:rsid w:val="00626821"/>
    <w:rsid w:val="00627774"/>
    <w:rsid w:val="006306CA"/>
    <w:rsid w:val="00630DC6"/>
    <w:rsid w:val="00631E3A"/>
    <w:rsid w:val="006320E4"/>
    <w:rsid w:val="00632B06"/>
    <w:rsid w:val="006331ED"/>
    <w:rsid w:val="00634DA4"/>
    <w:rsid w:val="006362BD"/>
    <w:rsid w:val="00637033"/>
    <w:rsid w:val="0063715B"/>
    <w:rsid w:val="00637207"/>
    <w:rsid w:val="006374B0"/>
    <w:rsid w:val="00642A85"/>
    <w:rsid w:val="00642DE4"/>
    <w:rsid w:val="00643711"/>
    <w:rsid w:val="00643882"/>
    <w:rsid w:val="00643959"/>
    <w:rsid w:val="00643C09"/>
    <w:rsid w:val="00643D42"/>
    <w:rsid w:val="00645082"/>
    <w:rsid w:val="00645874"/>
    <w:rsid w:val="00646FD4"/>
    <w:rsid w:val="0065126D"/>
    <w:rsid w:val="0065358B"/>
    <w:rsid w:val="00653BF1"/>
    <w:rsid w:val="0065450C"/>
    <w:rsid w:val="006549EE"/>
    <w:rsid w:val="00654B0F"/>
    <w:rsid w:val="0065699A"/>
    <w:rsid w:val="00656A4F"/>
    <w:rsid w:val="00657298"/>
    <w:rsid w:val="006573D3"/>
    <w:rsid w:val="00660030"/>
    <w:rsid w:val="0066053D"/>
    <w:rsid w:val="00660CE3"/>
    <w:rsid w:val="00661123"/>
    <w:rsid w:val="00661252"/>
    <w:rsid w:val="00661370"/>
    <w:rsid w:val="00661373"/>
    <w:rsid w:val="0066280B"/>
    <w:rsid w:val="00663881"/>
    <w:rsid w:val="00666511"/>
    <w:rsid w:val="00666533"/>
    <w:rsid w:val="006674A5"/>
    <w:rsid w:val="0066771A"/>
    <w:rsid w:val="00670F2D"/>
    <w:rsid w:val="00671293"/>
    <w:rsid w:val="006713C2"/>
    <w:rsid w:val="0067173C"/>
    <w:rsid w:val="00672C05"/>
    <w:rsid w:val="00672CC7"/>
    <w:rsid w:val="0067453F"/>
    <w:rsid w:val="00674607"/>
    <w:rsid w:val="00675184"/>
    <w:rsid w:val="00677192"/>
    <w:rsid w:val="00677FCD"/>
    <w:rsid w:val="0068056B"/>
    <w:rsid w:val="00680AB8"/>
    <w:rsid w:val="00681F02"/>
    <w:rsid w:val="00682FE7"/>
    <w:rsid w:val="00683904"/>
    <w:rsid w:val="00683FC1"/>
    <w:rsid w:val="0068438B"/>
    <w:rsid w:val="00684F79"/>
    <w:rsid w:val="006853A8"/>
    <w:rsid w:val="00685A36"/>
    <w:rsid w:val="006879A7"/>
    <w:rsid w:val="00690B40"/>
    <w:rsid w:val="00690C36"/>
    <w:rsid w:val="00691B65"/>
    <w:rsid w:val="0069342F"/>
    <w:rsid w:val="0069371C"/>
    <w:rsid w:val="006937FA"/>
    <w:rsid w:val="0069660C"/>
    <w:rsid w:val="00696B74"/>
    <w:rsid w:val="00696E76"/>
    <w:rsid w:val="00697240"/>
    <w:rsid w:val="00697C5D"/>
    <w:rsid w:val="006A16EA"/>
    <w:rsid w:val="006A1F9F"/>
    <w:rsid w:val="006A2E0D"/>
    <w:rsid w:val="006A32E6"/>
    <w:rsid w:val="006A3673"/>
    <w:rsid w:val="006A72B6"/>
    <w:rsid w:val="006A7598"/>
    <w:rsid w:val="006B1341"/>
    <w:rsid w:val="006B2109"/>
    <w:rsid w:val="006B3807"/>
    <w:rsid w:val="006B50DD"/>
    <w:rsid w:val="006B5B3F"/>
    <w:rsid w:val="006B6208"/>
    <w:rsid w:val="006B6FDD"/>
    <w:rsid w:val="006B7CF7"/>
    <w:rsid w:val="006C059F"/>
    <w:rsid w:val="006C0AA2"/>
    <w:rsid w:val="006C1D16"/>
    <w:rsid w:val="006C304F"/>
    <w:rsid w:val="006C330D"/>
    <w:rsid w:val="006C38F6"/>
    <w:rsid w:val="006C3FFB"/>
    <w:rsid w:val="006C4299"/>
    <w:rsid w:val="006C4BDF"/>
    <w:rsid w:val="006C4CFE"/>
    <w:rsid w:val="006C6E7F"/>
    <w:rsid w:val="006D058A"/>
    <w:rsid w:val="006D1653"/>
    <w:rsid w:val="006D1FA5"/>
    <w:rsid w:val="006D2459"/>
    <w:rsid w:val="006D33EA"/>
    <w:rsid w:val="006D36C3"/>
    <w:rsid w:val="006D3AC5"/>
    <w:rsid w:val="006D45D9"/>
    <w:rsid w:val="006D48AF"/>
    <w:rsid w:val="006D4A3E"/>
    <w:rsid w:val="006D5E32"/>
    <w:rsid w:val="006D77D2"/>
    <w:rsid w:val="006D7B8A"/>
    <w:rsid w:val="006E0395"/>
    <w:rsid w:val="006E1933"/>
    <w:rsid w:val="006E2250"/>
    <w:rsid w:val="006E34A6"/>
    <w:rsid w:val="006E34C3"/>
    <w:rsid w:val="006E37DE"/>
    <w:rsid w:val="006E454F"/>
    <w:rsid w:val="006E52A1"/>
    <w:rsid w:val="006E5DD8"/>
    <w:rsid w:val="006E72FE"/>
    <w:rsid w:val="006E7FF1"/>
    <w:rsid w:val="006F1371"/>
    <w:rsid w:val="006F1A50"/>
    <w:rsid w:val="006F1C6D"/>
    <w:rsid w:val="006F2B70"/>
    <w:rsid w:val="006F355B"/>
    <w:rsid w:val="006F37D7"/>
    <w:rsid w:val="006F3A3E"/>
    <w:rsid w:val="006F3D17"/>
    <w:rsid w:val="006F41B0"/>
    <w:rsid w:val="006F4B1A"/>
    <w:rsid w:val="006F5D97"/>
    <w:rsid w:val="006F69CB"/>
    <w:rsid w:val="006F7A98"/>
    <w:rsid w:val="006F7CC4"/>
    <w:rsid w:val="00700ABF"/>
    <w:rsid w:val="007012D6"/>
    <w:rsid w:val="007021F6"/>
    <w:rsid w:val="007033D8"/>
    <w:rsid w:val="00704134"/>
    <w:rsid w:val="00704234"/>
    <w:rsid w:val="00710297"/>
    <w:rsid w:val="007109BC"/>
    <w:rsid w:val="0071133B"/>
    <w:rsid w:val="0071347F"/>
    <w:rsid w:val="0071378B"/>
    <w:rsid w:val="00713EE5"/>
    <w:rsid w:val="00713F8F"/>
    <w:rsid w:val="00714019"/>
    <w:rsid w:val="007141F9"/>
    <w:rsid w:val="0071428C"/>
    <w:rsid w:val="0071448F"/>
    <w:rsid w:val="00714C1B"/>
    <w:rsid w:val="00715D97"/>
    <w:rsid w:val="00715EDD"/>
    <w:rsid w:val="00717189"/>
    <w:rsid w:val="00720363"/>
    <w:rsid w:val="0072082A"/>
    <w:rsid w:val="00721237"/>
    <w:rsid w:val="00721DE8"/>
    <w:rsid w:val="00721E67"/>
    <w:rsid w:val="007226AF"/>
    <w:rsid w:val="007228BC"/>
    <w:rsid w:val="007232B0"/>
    <w:rsid w:val="007233A0"/>
    <w:rsid w:val="007236DB"/>
    <w:rsid w:val="00723A79"/>
    <w:rsid w:val="00723EF2"/>
    <w:rsid w:val="00725088"/>
    <w:rsid w:val="0072566F"/>
    <w:rsid w:val="007264BA"/>
    <w:rsid w:val="007270BD"/>
    <w:rsid w:val="007271D9"/>
    <w:rsid w:val="00727459"/>
    <w:rsid w:val="0073061F"/>
    <w:rsid w:val="00731D4F"/>
    <w:rsid w:val="00732551"/>
    <w:rsid w:val="00733675"/>
    <w:rsid w:val="00733DCE"/>
    <w:rsid w:val="00735360"/>
    <w:rsid w:val="00737831"/>
    <w:rsid w:val="00737891"/>
    <w:rsid w:val="0074025D"/>
    <w:rsid w:val="007406F2"/>
    <w:rsid w:val="00740D91"/>
    <w:rsid w:val="00740F2F"/>
    <w:rsid w:val="00742F83"/>
    <w:rsid w:val="0074334B"/>
    <w:rsid w:val="007433A8"/>
    <w:rsid w:val="0074379C"/>
    <w:rsid w:val="007445F0"/>
    <w:rsid w:val="00744FAC"/>
    <w:rsid w:val="00744FE1"/>
    <w:rsid w:val="00746C84"/>
    <w:rsid w:val="0075178B"/>
    <w:rsid w:val="007527B3"/>
    <w:rsid w:val="00752823"/>
    <w:rsid w:val="00756864"/>
    <w:rsid w:val="00757087"/>
    <w:rsid w:val="00757380"/>
    <w:rsid w:val="007604FD"/>
    <w:rsid w:val="00760689"/>
    <w:rsid w:val="00760C93"/>
    <w:rsid w:val="00761CBE"/>
    <w:rsid w:val="00761DD8"/>
    <w:rsid w:val="0076299F"/>
    <w:rsid w:val="0076340B"/>
    <w:rsid w:val="00764927"/>
    <w:rsid w:val="0076502D"/>
    <w:rsid w:val="00766706"/>
    <w:rsid w:val="00766AC8"/>
    <w:rsid w:val="00770373"/>
    <w:rsid w:val="0077135C"/>
    <w:rsid w:val="00771A42"/>
    <w:rsid w:val="007722B0"/>
    <w:rsid w:val="0077350E"/>
    <w:rsid w:val="00773BAD"/>
    <w:rsid w:val="00775A09"/>
    <w:rsid w:val="00775C8D"/>
    <w:rsid w:val="00776834"/>
    <w:rsid w:val="0077717E"/>
    <w:rsid w:val="007776CE"/>
    <w:rsid w:val="00777C98"/>
    <w:rsid w:val="00780505"/>
    <w:rsid w:val="00781AA4"/>
    <w:rsid w:val="00783DDF"/>
    <w:rsid w:val="007841D9"/>
    <w:rsid w:val="007842B1"/>
    <w:rsid w:val="007871EB"/>
    <w:rsid w:val="007876D8"/>
    <w:rsid w:val="007907C4"/>
    <w:rsid w:val="007910AC"/>
    <w:rsid w:val="00792F24"/>
    <w:rsid w:val="00793496"/>
    <w:rsid w:val="00794037"/>
    <w:rsid w:val="00794604"/>
    <w:rsid w:val="00794A81"/>
    <w:rsid w:val="00794CFE"/>
    <w:rsid w:val="007950E2"/>
    <w:rsid w:val="007953B9"/>
    <w:rsid w:val="00795923"/>
    <w:rsid w:val="00796192"/>
    <w:rsid w:val="007971D1"/>
    <w:rsid w:val="007972EA"/>
    <w:rsid w:val="00797465"/>
    <w:rsid w:val="00797A9D"/>
    <w:rsid w:val="00797D22"/>
    <w:rsid w:val="007A041F"/>
    <w:rsid w:val="007A0F7E"/>
    <w:rsid w:val="007A1645"/>
    <w:rsid w:val="007A1BE1"/>
    <w:rsid w:val="007A30AF"/>
    <w:rsid w:val="007A3869"/>
    <w:rsid w:val="007A3E94"/>
    <w:rsid w:val="007A49AD"/>
    <w:rsid w:val="007A65C1"/>
    <w:rsid w:val="007A6AD2"/>
    <w:rsid w:val="007A724E"/>
    <w:rsid w:val="007A7503"/>
    <w:rsid w:val="007B022D"/>
    <w:rsid w:val="007B0EE0"/>
    <w:rsid w:val="007B145F"/>
    <w:rsid w:val="007B14E3"/>
    <w:rsid w:val="007B2B9E"/>
    <w:rsid w:val="007B3E41"/>
    <w:rsid w:val="007B3F45"/>
    <w:rsid w:val="007B41A0"/>
    <w:rsid w:val="007B6220"/>
    <w:rsid w:val="007C0141"/>
    <w:rsid w:val="007C0589"/>
    <w:rsid w:val="007C0939"/>
    <w:rsid w:val="007C1789"/>
    <w:rsid w:val="007C249E"/>
    <w:rsid w:val="007C265D"/>
    <w:rsid w:val="007C6C05"/>
    <w:rsid w:val="007C7A11"/>
    <w:rsid w:val="007D0A2D"/>
    <w:rsid w:val="007D0B22"/>
    <w:rsid w:val="007D15B0"/>
    <w:rsid w:val="007D204B"/>
    <w:rsid w:val="007D20E9"/>
    <w:rsid w:val="007D3A63"/>
    <w:rsid w:val="007D4F8C"/>
    <w:rsid w:val="007D5569"/>
    <w:rsid w:val="007D56F4"/>
    <w:rsid w:val="007D69B8"/>
    <w:rsid w:val="007D6B5B"/>
    <w:rsid w:val="007D74B3"/>
    <w:rsid w:val="007D7C33"/>
    <w:rsid w:val="007E0A95"/>
    <w:rsid w:val="007E1B3C"/>
    <w:rsid w:val="007E1F19"/>
    <w:rsid w:val="007E2A53"/>
    <w:rsid w:val="007E2EE5"/>
    <w:rsid w:val="007E424E"/>
    <w:rsid w:val="007E44A0"/>
    <w:rsid w:val="007E50CF"/>
    <w:rsid w:val="007E7405"/>
    <w:rsid w:val="007E770B"/>
    <w:rsid w:val="007F1863"/>
    <w:rsid w:val="007F241D"/>
    <w:rsid w:val="007F25AE"/>
    <w:rsid w:val="007F3142"/>
    <w:rsid w:val="007F3280"/>
    <w:rsid w:val="007F3771"/>
    <w:rsid w:val="007F568B"/>
    <w:rsid w:val="007F6123"/>
    <w:rsid w:val="007F63E1"/>
    <w:rsid w:val="00800A00"/>
    <w:rsid w:val="008019C5"/>
    <w:rsid w:val="00802307"/>
    <w:rsid w:val="00802505"/>
    <w:rsid w:val="00803195"/>
    <w:rsid w:val="00803CF7"/>
    <w:rsid w:val="00805149"/>
    <w:rsid w:val="008064C6"/>
    <w:rsid w:val="00806ADE"/>
    <w:rsid w:val="00806DAA"/>
    <w:rsid w:val="00811451"/>
    <w:rsid w:val="00812360"/>
    <w:rsid w:val="0081285F"/>
    <w:rsid w:val="00812E75"/>
    <w:rsid w:val="008133B7"/>
    <w:rsid w:val="00814C69"/>
    <w:rsid w:val="008153B6"/>
    <w:rsid w:val="00817300"/>
    <w:rsid w:val="00817B0C"/>
    <w:rsid w:val="008202B7"/>
    <w:rsid w:val="0082179D"/>
    <w:rsid w:val="0082308C"/>
    <w:rsid w:val="008232BD"/>
    <w:rsid w:val="008240AD"/>
    <w:rsid w:val="00824E98"/>
    <w:rsid w:val="00827370"/>
    <w:rsid w:val="00827471"/>
    <w:rsid w:val="00827A72"/>
    <w:rsid w:val="00827E89"/>
    <w:rsid w:val="00830504"/>
    <w:rsid w:val="0083142F"/>
    <w:rsid w:val="00832544"/>
    <w:rsid w:val="0083256E"/>
    <w:rsid w:val="0083428D"/>
    <w:rsid w:val="0083431A"/>
    <w:rsid w:val="008347B2"/>
    <w:rsid w:val="00836E04"/>
    <w:rsid w:val="00836E4D"/>
    <w:rsid w:val="00836F79"/>
    <w:rsid w:val="008374F1"/>
    <w:rsid w:val="00837795"/>
    <w:rsid w:val="00837CB3"/>
    <w:rsid w:val="008406D1"/>
    <w:rsid w:val="00840703"/>
    <w:rsid w:val="0084101C"/>
    <w:rsid w:val="00841D26"/>
    <w:rsid w:val="0084264F"/>
    <w:rsid w:val="008435C7"/>
    <w:rsid w:val="0084375C"/>
    <w:rsid w:val="0084396D"/>
    <w:rsid w:val="00843FEB"/>
    <w:rsid w:val="00844A14"/>
    <w:rsid w:val="0084570D"/>
    <w:rsid w:val="008458C6"/>
    <w:rsid w:val="008474F6"/>
    <w:rsid w:val="00850B70"/>
    <w:rsid w:val="00850CD7"/>
    <w:rsid w:val="0085124B"/>
    <w:rsid w:val="00852900"/>
    <w:rsid w:val="0085339C"/>
    <w:rsid w:val="00854462"/>
    <w:rsid w:val="00854775"/>
    <w:rsid w:val="008549EF"/>
    <w:rsid w:val="00854D53"/>
    <w:rsid w:val="00855A1F"/>
    <w:rsid w:val="00856E2F"/>
    <w:rsid w:val="00857681"/>
    <w:rsid w:val="008578E0"/>
    <w:rsid w:val="0085794D"/>
    <w:rsid w:val="00860447"/>
    <w:rsid w:val="00860644"/>
    <w:rsid w:val="008607B7"/>
    <w:rsid w:val="00863179"/>
    <w:rsid w:val="00864106"/>
    <w:rsid w:val="008641B1"/>
    <w:rsid w:val="00864774"/>
    <w:rsid w:val="0086595C"/>
    <w:rsid w:val="00866AF9"/>
    <w:rsid w:val="00866D45"/>
    <w:rsid w:val="00867C37"/>
    <w:rsid w:val="00870072"/>
    <w:rsid w:val="00870B31"/>
    <w:rsid w:val="008713C0"/>
    <w:rsid w:val="008716A7"/>
    <w:rsid w:val="00871B8B"/>
    <w:rsid w:val="008729BB"/>
    <w:rsid w:val="008734BE"/>
    <w:rsid w:val="00873DB4"/>
    <w:rsid w:val="00874689"/>
    <w:rsid w:val="00874B89"/>
    <w:rsid w:val="00874F27"/>
    <w:rsid w:val="008751CB"/>
    <w:rsid w:val="00876F51"/>
    <w:rsid w:val="00881703"/>
    <w:rsid w:val="0088192B"/>
    <w:rsid w:val="008823F7"/>
    <w:rsid w:val="00882428"/>
    <w:rsid w:val="00882B91"/>
    <w:rsid w:val="00883A6F"/>
    <w:rsid w:val="00884918"/>
    <w:rsid w:val="008851E7"/>
    <w:rsid w:val="00885687"/>
    <w:rsid w:val="00885CE9"/>
    <w:rsid w:val="00886E06"/>
    <w:rsid w:val="00887D4D"/>
    <w:rsid w:val="00887E28"/>
    <w:rsid w:val="00890561"/>
    <w:rsid w:val="00890E7D"/>
    <w:rsid w:val="0089113F"/>
    <w:rsid w:val="00891E1D"/>
    <w:rsid w:val="008921E3"/>
    <w:rsid w:val="00892285"/>
    <w:rsid w:val="00892E68"/>
    <w:rsid w:val="00893330"/>
    <w:rsid w:val="00896AB5"/>
    <w:rsid w:val="00897D57"/>
    <w:rsid w:val="00897E2F"/>
    <w:rsid w:val="008A0066"/>
    <w:rsid w:val="008A02B8"/>
    <w:rsid w:val="008A0556"/>
    <w:rsid w:val="008A1106"/>
    <w:rsid w:val="008A1D89"/>
    <w:rsid w:val="008A2589"/>
    <w:rsid w:val="008A2AE5"/>
    <w:rsid w:val="008A2DA7"/>
    <w:rsid w:val="008A33D3"/>
    <w:rsid w:val="008A3577"/>
    <w:rsid w:val="008A3919"/>
    <w:rsid w:val="008A3DD3"/>
    <w:rsid w:val="008A40B8"/>
    <w:rsid w:val="008A5274"/>
    <w:rsid w:val="008A5386"/>
    <w:rsid w:val="008A5AC7"/>
    <w:rsid w:val="008A6680"/>
    <w:rsid w:val="008A71C9"/>
    <w:rsid w:val="008A7864"/>
    <w:rsid w:val="008B05E5"/>
    <w:rsid w:val="008B0650"/>
    <w:rsid w:val="008B0742"/>
    <w:rsid w:val="008B0766"/>
    <w:rsid w:val="008B0DDF"/>
    <w:rsid w:val="008B0DFF"/>
    <w:rsid w:val="008B0F78"/>
    <w:rsid w:val="008B2B9B"/>
    <w:rsid w:val="008B31DC"/>
    <w:rsid w:val="008B516D"/>
    <w:rsid w:val="008B56F8"/>
    <w:rsid w:val="008B5CFE"/>
    <w:rsid w:val="008B66E7"/>
    <w:rsid w:val="008B753D"/>
    <w:rsid w:val="008C0944"/>
    <w:rsid w:val="008C09F9"/>
    <w:rsid w:val="008C15D7"/>
    <w:rsid w:val="008C278C"/>
    <w:rsid w:val="008C2B3C"/>
    <w:rsid w:val="008C480F"/>
    <w:rsid w:val="008C4E61"/>
    <w:rsid w:val="008C53FD"/>
    <w:rsid w:val="008C58E1"/>
    <w:rsid w:val="008C64E3"/>
    <w:rsid w:val="008C6D99"/>
    <w:rsid w:val="008D228E"/>
    <w:rsid w:val="008D2486"/>
    <w:rsid w:val="008D316F"/>
    <w:rsid w:val="008D400E"/>
    <w:rsid w:val="008D5C75"/>
    <w:rsid w:val="008D5CB5"/>
    <w:rsid w:val="008D68C5"/>
    <w:rsid w:val="008D70AD"/>
    <w:rsid w:val="008D7A02"/>
    <w:rsid w:val="008E0372"/>
    <w:rsid w:val="008E0F58"/>
    <w:rsid w:val="008E1911"/>
    <w:rsid w:val="008E1C27"/>
    <w:rsid w:val="008E2BA3"/>
    <w:rsid w:val="008E359A"/>
    <w:rsid w:val="008E35FC"/>
    <w:rsid w:val="008E376C"/>
    <w:rsid w:val="008E39D0"/>
    <w:rsid w:val="008E4893"/>
    <w:rsid w:val="008E50A5"/>
    <w:rsid w:val="008E546C"/>
    <w:rsid w:val="008E6F28"/>
    <w:rsid w:val="008E6F5E"/>
    <w:rsid w:val="008E7158"/>
    <w:rsid w:val="008E734F"/>
    <w:rsid w:val="008F1447"/>
    <w:rsid w:val="008F15CF"/>
    <w:rsid w:val="008F19BF"/>
    <w:rsid w:val="008F1CF6"/>
    <w:rsid w:val="008F28DC"/>
    <w:rsid w:val="008F2C28"/>
    <w:rsid w:val="008F34BA"/>
    <w:rsid w:val="008F38E0"/>
    <w:rsid w:val="008F4CA6"/>
    <w:rsid w:val="008F5376"/>
    <w:rsid w:val="008F5602"/>
    <w:rsid w:val="008F564D"/>
    <w:rsid w:val="008F57EE"/>
    <w:rsid w:val="008F5B45"/>
    <w:rsid w:val="008F609C"/>
    <w:rsid w:val="008F656E"/>
    <w:rsid w:val="0090003F"/>
    <w:rsid w:val="00900F5D"/>
    <w:rsid w:val="009016D0"/>
    <w:rsid w:val="00903653"/>
    <w:rsid w:val="00903764"/>
    <w:rsid w:val="009049FD"/>
    <w:rsid w:val="009054D4"/>
    <w:rsid w:val="009055D9"/>
    <w:rsid w:val="00905C1B"/>
    <w:rsid w:val="0090728E"/>
    <w:rsid w:val="0090758D"/>
    <w:rsid w:val="00907850"/>
    <w:rsid w:val="0091043B"/>
    <w:rsid w:val="00911044"/>
    <w:rsid w:val="0091483F"/>
    <w:rsid w:val="00915663"/>
    <w:rsid w:val="00915B5C"/>
    <w:rsid w:val="009166F5"/>
    <w:rsid w:val="0091671F"/>
    <w:rsid w:val="009168CB"/>
    <w:rsid w:val="0091707F"/>
    <w:rsid w:val="00922245"/>
    <w:rsid w:val="009231EC"/>
    <w:rsid w:val="00923395"/>
    <w:rsid w:val="00923986"/>
    <w:rsid w:val="00923DE4"/>
    <w:rsid w:val="00924A6F"/>
    <w:rsid w:val="0092525E"/>
    <w:rsid w:val="00925E3A"/>
    <w:rsid w:val="009275E2"/>
    <w:rsid w:val="00927B9D"/>
    <w:rsid w:val="00930109"/>
    <w:rsid w:val="00930822"/>
    <w:rsid w:val="009308C1"/>
    <w:rsid w:val="00931FD4"/>
    <w:rsid w:val="00932A50"/>
    <w:rsid w:val="00933000"/>
    <w:rsid w:val="00933604"/>
    <w:rsid w:val="00934C41"/>
    <w:rsid w:val="00935583"/>
    <w:rsid w:val="00935BAC"/>
    <w:rsid w:val="009367FD"/>
    <w:rsid w:val="00936A21"/>
    <w:rsid w:val="0093765A"/>
    <w:rsid w:val="00940994"/>
    <w:rsid w:val="00942695"/>
    <w:rsid w:val="009426D4"/>
    <w:rsid w:val="00942C32"/>
    <w:rsid w:val="00942D8C"/>
    <w:rsid w:val="00942EBA"/>
    <w:rsid w:val="00944464"/>
    <w:rsid w:val="009456B5"/>
    <w:rsid w:val="00945B08"/>
    <w:rsid w:val="00945FC6"/>
    <w:rsid w:val="009465DF"/>
    <w:rsid w:val="00946711"/>
    <w:rsid w:val="00946C2B"/>
    <w:rsid w:val="00947232"/>
    <w:rsid w:val="009472DC"/>
    <w:rsid w:val="00947406"/>
    <w:rsid w:val="009477AA"/>
    <w:rsid w:val="00950318"/>
    <w:rsid w:val="009510E4"/>
    <w:rsid w:val="00951D3D"/>
    <w:rsid w:val="009522FB"/>
    <w:rsid w:val="0095292B"/>
    <w:rsid w:val="0095489D"/>
    <w:rsid w:val="00955D21"/>
    <w:rsid w:val="00956052"/>
    <w:rsid w:val="00956B5A"/>
    <w:rsid w:val="0095762B"/>
    <w:rsid w:val="009607BC"/>
    <w:rsid w:val="00960AF6"/>
    <w:rsid w:val="0096104C"/>
    <w:rsid w:val="0096188F"/>
    <w:rsid w:val="0096283B"/>
    <w:rsid w:val="00963F9E"/>
    <w:rsid w:val="00964072"/>
    <w:rsid w:val="0096468A"/>
    <w:rsid w:val="00965D52"/>
    <w:rsid w:val="009662F7"/>
    <w:rsid w:val="0096645F"/>
    <w:rsid w:val="00966BE1"/>
    <w:rsid w:val="009677C4"/>
    <w:rsid w:val="00967CE5"/>
    <w:rsid w:val="00972408"/>
    <w:rsid w:val="009739F3"/>
    <w:rsid w:val="00973FE1"/>
    <w:rsid w:val="009741B9"/>
    <w:rsid w:val="00974870"/>
    <w:rsid w:val="00976178"/>
    <w:rsid w:val="00976B0C"/>
    <w:rsid w:val="0097727B"/>
    <w:rsid w:val="0097727E"/>
    <w:rsid w:val="009775FE"/>
    <w:rsid w:val="009805B6"/>
    <w:rsid w:val="00981B6C"/>
    <w:rsid w:val="00981B70"/>
    <w:rsid w:val="0098260F"/>
    <w:rsid w:val="009826D6"/>
    <w:rsid w:val="00982F83"/>
    <w:rsid w:val="00982FC2"/>
    <w:rsid w:val="00983279"/>
    <w:rsid w:val="00983353"/>
    <w:rsid w:val="009841C3"/>
    <w:rsid w:val="0098422A"/>
    <w:rsid w:val="009842DF"/>
    <w:rsid w:val="00984CCB"/>
    <w:rsid w:val="009854E1"/>
    <w:rsid w:val="00985958"/>
    <w:rsid w:val="00985BE8"/>
    <w:rsid w:val="009872F9"/>
    <w:rsid w:val="0098783A"/>
    <w:rsid w:val="00987914"/>
    <w:rsid w:val="00987EAD"/>
    <w:rsid w:val="00987F92"/>
    <w:rsid w:val="00990270"/>
    <w:rsid w:val="00991461"/>
    <w:rsid w:val="0099186D"/>
    <w:rsid w:val="00991DDC"/>
    <w:rsid w:val="009929B1"/>
    <w:rsid w:val="009935A8"/>
    <w:rsid w:val="009951AA"/>
    <w:rsid w:val="00995D10"/>
    <w:rsid w:val="00995E62"/>
    <w:rsid w:val="00996056"/>
    <w:rsid w:val="00996E8E"/>
    <w:rsid w:val="00997482"/>
    <w:rsid w:val="0099748B"/>
    <w:rsid w:val="00997FE3"/>
    <w:rsid w:val="009A0427"/>
    <w:rsid w:val="009A1428"/>
    <w:rsid w:val="009A2707"/>
    <w:rsid w:val="009A29CA"/>
    <w:rsid w:val="009A2C04"/>
    <w:rsid w:val="009A433E"/>
    <w:rsid w:val="009A4464"/>
    <w:rsid w:val="009A4480"/>
    <w:rsid w:val="009A4C02"/>
    <w:rsid w:val="009A4EE3"/>
    <w:rsid w:val="009A51F5"/>
    <w:rsid w:val="009A64E6"/>
    <w:rsid w:val="009A67FB"/>
    <w:rsid w:val="009A779F"/>
    <w:rsid w:val="009B090B"/>
    <w:rsid w:val="009B0D5F"/>
    <w:rsid w:val="009B1209"/>
    <w:rsid w:val="009B1B00"/>
    <w:rsid w:val="009B1CD9"/>
    <w:rsid w:val="009B1FE6"/>
    <w:rsid w:val="009B20D8"/>
    <w:rsid w:val="009B3759"/>
    <w:rsid w:val="009B3D40"/>
    <w:rsid w:val="009B49AD"/>
    <w:rsid w:val="009B6059"/>
    <w:rsid w:val="009B6E32"/>
    <w:rsid w:val="009B6FED"/>
    <w:rsid w:val="009B7494"/>
    <w:rsid w:val="009B7A31"/>
    <w:rsid w:val="009C0EA7"/>
    <w:rsid w:val="009C23F5"/>
    <w:rsid w:val="009C246A"/>
    <w:rsid w:val="009C2AED"/>
    <w:rsid w:val="009C2D16"/>
    <w:rsid w:val="009C354C"/>
    <w:rsid w:val="009C394C"/>
    <w:rsid w:val="009C40A8"/>
    <w:rsid w:val="009C47AA"/>
    <w:rsid w:val="009C4961"/>
    <w:rsid w:val="009C4CE3"/>
    <w:rsid w:val="009C53B5"/>
    <w:rsid w:val="009C56A6"/>
    <w:rsid w:val="009C646A"/>
    <w:rsid w:val="009C66AE"/>
    <w:rsid w:val="009C7227"/>
    <w:rsid w:val="009D070B"/>
    <w:rsid w:val="009D0BFE"/>
    <w:rsid w:val="009D353D"/>
    <w:rsid w:val="009D65AD"/>
    <w:rsid w:val="009E0517"/>
    <w:rsid w:val="009E09BD"/>
    <w:rsid w:val="009E0D8F"/>
    <w:rsid w:val="009E1D7D"/>
    <w:rsid w:val="009E33BA"/>
    <w:rsid w:val="009E3BDA"/>
    <w:rsid w:val="009E4677"/>
    <w:rsid w:val="009E49BC"/>
    <w:rsid w:val="009E530D"/>
    <w:rsid w:val="009E63DB"/>
    <w:rsid w:val="009E688D"/>
    <w:rsid w:val="009E6C4E"/>
    <w:rsid w:val="009E7D81"/>
    <w:rsid w:val="009E7F8C"/>
    <w:rsid w:val="009F0F26"/>
    <w:rsid w:val="009F220B"/>
    <w:rsid w:val="009F24D0"/>
    <w:rsid w:val="009F2A0F"/>
    <w:rsid w:val="009F2AB8"/>
    <w:rsid w:val="009F2FFF"/>
    <w:rsid w:val="009F3CBA"/>
    <w:rsid w:val="009F50F1"/>
    <w:rsid w:val="009F5E60"/>
    <w:rsid w:val="009F628C"/>
    <w:rsid w:val="009F7A16"/>
    <w:rsid w:val="00A0003D"/>
    <w:rsid w:val="00A00C2B"/>
    <w:rsid w:val="00A01EFD"/>
    <w:rsid w:val="00A0277F"/>
    <w:rsid w:val="00A0308A"/>
    <w:rsid w:val="00A0323D"/>
    <w:rsid w:val="00A0385D"/>
    <w:rsid w:val="00A05826"/>
    <w:rsid w:val="00A0681D"/>
    <w:rsid w:val="00A0732D"/>
    <w:rsid w:val="00A075D5"/>
    <w:rsid w:val="00A07B85"/>
    <w:rsid w:val="00A07C92"/>
    <w:rsid w:val="00A07E4C"/>
    <w:rsid w:val="00A10C82"/>
    <w:rsid w:val="00A11A6C"/>
    <w:rsid w:val="00A11E79"/>
    <w:rsid w:val="00A127E9"/>
    <w:rsid w:val="00A1326B"/>
    <w:rsid w:val="00A13401"/>
    <w:rsid w:val="00A13B25"/>
    <w:rsid w:val="00A14FE7"/>
    <w:rsid w:val="00A1541A"/>
    <w:rsid w:val="00A15AAA"/>
    <w:rsid w:val="00A16286"/>
    <w:rsid w:val="00A168A4"/>
    <w:rsid w:val="00A20EC0"/>
    <w:rsid w:val="00A220CC"/>
    <w:rsid w:val="00A222BF"/>
    <w:rsid w:val="00A223A3"/>
    <w:rsid w:val="00A23859"/>
    <w:rsid w:val="00A2389F"/>
    <w:rsid w:val="00A24BB1"/>
    <w:rsid w:val="00A24CBF"/>
    <w:rsid w:val="00A26F6C"/>
    <w:rsid w:val="00A273DD"/>
    <w:rsid w:val="00A27D0D"/>
    <w:rsid w:val="00A27FBD"/>
    <w:rsid w:val="00A300DE"/>
    <w:rsid w:val="00A310DD"/>
    <w:rsid w:val="00A3169A"/>
    <w:rsid w:val="00A31C62"/>
    <w:rsid w:val="00A3239B"/>
    <w:rsid w:val="00A3275B"/>
    <w:rsid w:val="00A3292F"/>
    <w:rsid w:val="00A32DCF"/>
    <w:rsid w:val="00A33018"/>
    <w:rsid w:val="00A343BD"/>
    <w:rsid w:val="00A355BD"/>
    <w:rsid w:val="00A35932"/>
    <w:rsid w:val="00A35BC7"/>
    <w:rsid w:val="00A36704"/>
    <w:rsid w:val="00A36840"/>
    <w:rsid w:val="00A372A9"/>
    <w:rsid w:val="00A409D1"/>
    <w:rsid w:val="00A40FA5"/>
    <w:rsid w:val="00A4157F"/>
    <w:rsid w:val="00A41B38"/>
    <w:rsid w:val="00A41C6F"/>
    <w:rsid w:val="00A41E13"/>
    <w:rsid w:val="00A43296"/>
    <w:rsid w:val="00A436A1"/>
    <w:rsid w:val="00A441D5"/>
    <w:rsid w:val="00A445CD"/>
    <w:rsid w:val="00A448AF"/>
    <w:rsid w:val="00A45632"/>
    <w:rsid w:val="00A47344"/>
    <w:rsid w:val="00A47CE6"/>
    <w:rsid w:val="00A47EBF"/>
    <w:rsid w:val="00A50070"/>
    <w:rsid w:val="00A50239"/>
    <w:rsid w:val="00A504FD"/>
    <w:rsid w:val="00A50653"/>
    <w:rsid w:val="00A50B7A"/>
    <w:rsid w:val="00A51A0A"/>
    <w:rsid w:val="00A51FB2"/>
    <w:rsid w:val="00A53707"/>
    <w:rsid w:val="00A53840"/>
    <w:rsid w:val="00A544B8"/>
    <w:rsid w:val="00A55447"/>
    <w:rsid w:val="00A56BD9"/>
    <w:rsid w:val="00A60359"/>
    <w:rsid w:val="00A60862"/>
    <w:rsid w:val="00A61866"/>
    <w:rsid w:val="00A618DD"/>
    <w:rsid w:val="00A62869"/>
    <w:rsid w:val="00A62C9D"/>
    <w:rsid w:val="00A62DFF"/>
    <w:rsid w:val="00A62E3F"/>
    <w:rsid w:val="00A63808"/>
    <w:rsid w:val="00A63DA8"/>
    <w:rsid w:val="00A64359"/>
    <w:rsid w:val="00A64E77"/>
    <w:rsid w:val="00A65F7D"/>
    <w:rsid w:val="00A7261B"/>
    <w:rsid w:val="00A73073"/>
    <w:rsid w:val="00A73472"/>
    <w:rsid w:val="00A74825"/>
    <w:rsid w:val="00A755E3"/>
    <w:rsid w:val="00A757F6"/>
    <w:rsid w:val="00A77422"/>
    <w:rsid w:val="00A80567"/>
    <w:rsid w:val="00A80C60"/>
    <w:rsid w:val="00A8126C"/>
    <w:rsid w:val="00A8150F"/>
    <w:rsid w:val="00A82603"/>
    <w:rsid w:val="00A83584"/>
    <w:rsid w:val="00A8368E"/>
    <w:rsid w:val="00A83EB1"/>
    <w:rsid w:val="00A84536"/>
    <w:rsid w:val="00A85714"/>
    <w:rsid w:val="00A908C7"/>
    <w:rsid w:val="00A91C10"/>
    <w:rsid w:val="00A91C82"/>
    <w:rsid w:val="00A94139"/>
    <w:rsid w:val="00A947BA"/>
    <w:rsid w:val="00A94CF6"/>
    <w:rsid w:val="00A95343"/>
    <w:rsid w:val="00A95491"/>
    <w:rsid w:val="00A95C73"/>
    <w:rsid w:val="00A95F96"/>
    <w:rsid w:val="00A96653"/>
    <w:rsid w:val="00A96E8D"/>
    <w:rsid w:val="00A97959"/>
    <w:rsid w:val="00AA006D"/>
    <w:rsid w:val="00AA15FD"/>
    <w:rsid w:val="00AA1C45"/>
    <w:rsid w:val="00AA1D4B"/>
    <w:rsid w:val="00AA2373"/>
    <w:rsid w:val="00AA23A7"/>
    <w:rsid w:val="00AA44F5"/>
    <w:rsid w:val="00AA4AC5"/>
    <w:rsid w:val="00AA656B"/>
    <w:rsid w:val="00AA6872"/>
    <w:rsid w:val="00AA791E"/>
    <w:rsid w:val="00AA79F3"/>
    <w:rsid w:val="00AB022D"/>
    <w:rsid w:val="00AB0429"/>
    <w:rsid w:val="00AB05D3"/>
    <w:rsid w:val="00AB0DDC"/>
    <w:rsid w:val="00AB252A"/>
    <w:rsid w:val="00AB26C5"/>
    <w:rsid w:val="00AB3C6F"/>
    <w:rsid w:val="00AB4063"/>
    <w:rsid w:val="00AB5533"/>
    <w:rsid w:val="00AB5BBB"/>
    <w:rsid w:val="00AB6296"/>
    <w:rsid w:val="00AB66E1"/>
    <w:rsid w:val="00AC095C"/>
    <w:rsid w:val="00AC31CC"/>
    <w:rsid w:val="00AC3B30"/>
    <w:rsid w:val="00AC3E85"/>
    <w:rsid w:val="00AC40D9"/>
    <w:rsid w:val="00AC5283"/>
    <w:rsid w:val="00AC61DC"/>
    <w:rsid w:val="00AC658B"/>
    <w:rsid w:val="00AC6B66"/>
    <w:rsid w:val="00AC703B"/>
    <w:rsid w:val="00AD025F"/>
    <w:rsid w:val="00AD1773"/>
    <w:rsid w:val="00AD17ED"/>
    <w:rsid w:val="00AD1E7C"/>
    <w:rsid w:val="00AD1FF0"/>
    <w:rsid w:val="00AD22CE"/>
    <w:rsid w:val="00AD22FF"/>
    <w:rsid w:val="00AD6F63"/>
    <w:rsid w:val="00AE248C"/>
    <w:rsid w:val="00AE24B6"/>
    <w:rsid w:val="00AE2970"/>
    <w:rsid w:val="00AE2EE6"/>
    <w:rsid w:val="00AE5032"/>
    <w:rsid w:val="00AE51B9"/>
    <w:rsid w:val="00AE682C"/>
    <w:rsid w:val="00AE7591"/>
    <w:rsid w:val="00AE7594"/>
    <w:rsid w:val="00AE7AA6"/>
    <w:rsid w:val="00AE7E88"/>
    <w:rsid w:val="00AF099D"/>
    <w:rsid w:val="00AF167B"/>
    <w:rsid w:val="00AF2D06"/>
    <w:rsid w:val="00AF36F3"/>
    <w:rsid w:val="00AF3B22"/>
    <w:rsid w:val="00AF3DB7"/>
    <w:rsid w:val="00AF3F41"/>
    <w:rsid w:val="00AF4509"/>
    <w:rsid w:val="00AF4A0E"/>
    <w:rsid w:val="00AF4BA8"/>
    <w:rsid w:val="00AF7A14"/>
    <w:rsid w:val="00B008BE"/>
    <w:rsid w:val="00B011C0"/>
    <w:rsid w:val="00B014F9"/>
    <w:rsid w:val="00B0195E"/>
    <w:rsid w:val="00B02349"/>
    <w:rsid w:val="00B026AD"/>
    <w:rsid w:val="00B02A82"/>
    <w:rsid w:val="00B02D7B"/>
    <w:rsid w:val="00B061A6"/>
    <w:rsid w:val="00B0629A"/>
    <w:rsid w:val="00B07357"/>
    <w:rsid w:val="00B0769C"/>
    <w:rsid w:val="00B07CB2"/>
    <w:rsid w:val="00B07E4F"/>
    <w:rsid w:val="00B07E8C"/>
    <w:rsid w:val="00B1086D"/>
    <w:rsid w:val="00B10D9A"/>
    <w:rsid w:val="00B1119B"/>
    <w:rsid w:val="00B146A2"/>
    <w:rsid w:val="00B1502A"/>
    <w:rsid w:val="00B15D48"/>
    <w:rsid w:val="00B15EE5"/>
    <w:rsid w:val="00B17019"/>
    <w:rsid w:val="00B1773D"/>
    <w:rsid w:val="00B207A2"/>
    <w:rsid w:val="00B20E15"/>
    <w:rsid w:val="00B213E1"/>
    <w:rsid w:val="00B23C22"/>
    <w:rsid w:val="00B252A3"/>
    <w:rsid w:val="00B255F8"/>
    <w:rsid w:val="00B27F35"/>
    <w:rsid w:val="00B30018"/>
    <w:rsid w:val="00B31F5A"/>
    <w:rsid w:val="00B3202D"/>
    <w:rsid w:val="00B33750"/>
    <w:rsid w:val="00B34180"/>
    <w:rsid w:val="00B3434C"/>
    <w:rsid w:val="00B343B1"/>
    <w:rsid w:val="00B34C27"/>
    <w:rsid w:val="00B34FB6"/>
    <w:rsid w:val="00B351DB"/>
    <w:rsid w:val="00B35D90"/>
    <w:rsid w:val="00B365EC"/>
    <w:rsid w:val="00B36C9A"/>
    <w:rsid w:val="00B37615"/>
    <w:rsid w:val="00B41396"/>
    <w:rsid w:val="00B41913"/>
    <w:rsid w:val="00B41DB4"/>
    <w:rsid w:val="00B41FC9"/>
    <w:rsid w:val="00B43672"/>
    <w:rsid w:val="00B43E80"/>
    <w:rsid w:val="00B43F37"/>
    <w:rsid w:val="00B44AA1"/>
    <w:rsid w:val="00B44F3F"/>
    <w:rsid w:val="00B45ADC"/>
    <w:rsid w:val="00B478C5"/>
    <w:rsid w:val="00B47F4A"/>
    <w:rsid w:val="00B504C5"/>
    <w:rsid w:val="00B50830"/>
    <w:rsid w:val="00B50917"/>
    <w:rsid w:val="00B51119"/>
    <w:rsid w:val="00B517A5"/>
    <w:rsid w:val="00B51CD7"/>
    <w:rsid w:val="00B53332"/>
    <w:rsid w:val="00B542A9"/>
    <w:rsid w:val="00B552C2"/>
    <w:rsid w:val="00B56C8F"/>
    <w:rsid w:val="00B56E36"/>
    <w:rsid w:val="00B56E5F"/>
    <w:rsid w:val="00B574AE"/>
    <w:rsid w:val="00B57606"/>
    <w:rsid w:val="00B57B84"/>
    <w:rsid w:val="00B60073"/>
    <w:rsid w:val="00B611B2"/>
    <w:rsid w:val="00B61E73"/>
    <w:rsid w:val="00B61F36"/>
    <w:rsid w:val="00B62699"/>
    <w:rsid w:val="00B627BF"/>
    <w:rsid w:val="00B62C64"/>
    <w:rsid w:val="00B6307E"/>
    <w:rsid w:val="00B64255"/>
    <w:rsid w:val="00B65009"/>
    <w:rsid w:val="00B65096"/>
    <w:rsid w:val="00B656E2"/>
    <w:rsid w:val="00B6674C"/>
    <w:rsid w:val="00B6780B"/>
    <w:rsid w:val="00B6792B"/>
    <w:rsid w:val="00B7007D"/>
    <w:rsid w:val="00B70642"/>
    <w:rsid w:val="00B70703"/>
    <w:rsid w:val="00B70C66"/>
    <w:rsid w:val="00B70C6F"/>
    <w:rsid w:val="00B716B8"/>
    <w:rsid w:val="00B71773"/>
    <w:rsid w:val="00B71BFF"/>
    <w:rsid w:val="00B71D57"/>
    <w:rsid w:val="00B72056"/>
    <w:rsid w:val="00B7231D"/>
    <w:rsid w:val="00B725DF"/>
    <w:rsid w:val="00B73AFA"/>
    <w:rsid w:val="00B76BFC"/>
    <w:rsid w:val="00B76D58"/>
    <w:rsid w:val="00B804BE"/>
    <w:rsid w:val="00B80706"/>
    <w:rsid w:val="00B80937"/>
    <w:rsid w:val="00B80D4E"/>
    <w:rsid w:val="00B81375"/>
    <w:rsid w:val="00B81DEE"/>
    <w:rsid w:val="00B8290E"/>
    <w:rsid w:val="00B829C3"/>
    <w:rsid w:val="00B82A43"/>
    <w:rsid w:val="00B8383F"/>
    <w:rsid w:val="00B8474C"/>
    <w:rsid w:val="00B852DF"/>
    <w:rsid w:val="00B85C24"/>
    <w:rsid w:val="00B86245"/>
    <w:rsid w:val="00B863D0"/>
    <w:rsid w:val="00B866BD"/>
    <w:rsid w:val="00B86B54"/>
    <w:rsid w:val="00B86EF6"/>
    <w:rsid w:val="00B87283"/>
    <w:rsid w:val="00B872B9"/>
    <w:rsid w:val="00B8788F"/>
    <w:rsid w:val="00B87C43"/>
    <w:rsid w:val="00B912F5"/>
    <w:rsid w:val="00B9155B"/>
    <w:rsid w:val="00B92CB6"/>
    <w:rsid w:val="00B93D6E"/>
    <w:rsid w:val="00B945DC"/>
    <w:rsid w:val="00B949CA"/>
    <w:rsid w:val="00B954DA"/>
    <w:rsid w:val="00B9621D"/>
    <w:rsid w:val="00B97A9E"/>
    <w:rsid w:val="00BA0310"/>
    <w:rsid w:val="00BA09AA"/>
    <w:rsid w:val="00BA0F0C"/>
    <w:rsid w:val="00BA1AF5"/>
    <w:rsid w:val="00BA2D53"/>
    <w:rsid w:val="00BA3BAE"/>
    <w:rsid w:val="00BA43E3"/>
    <w:rsid w:val="00BA4695"/>
    <w:rsid w:val="00BA54E0"/>
    <w:rsid w:val="00BA558D"/>
    <w:rsid w:val="00BA582B"/>
    <w:rsid w:val="00BA5A31"/>
    <w:rsid w:val="00BA5A86"/>
    <w:rsid w:val="00BA61F5"/>
    <w:rsid w:val="00BA7516"/>
    <w:rsid w:val="00BA7915"/>
    <w:rsid w:val="00BB0F3D"/>
    <w:rsid w:val="00BB15FD"/>
    <w:rsid w:val="00BB2E60"/>
    <w:rsid w:val="00BB4960"/>
    <w:rsid w:val="00BB62F2"/>
    <w:rsid w:val="00BB670E"/>
    <w:rsid w:val="00BB67C8"/>
    <w:rsid w:val="00BB6A01"/>
    <w:rsid w:val="00BC0591"/>
    <w:rsid w:val="00BC11A9"/>
    <w:rsid w:val="00BC1703"/>
    <w:rsid w:val="00BC1DAB"/>
    <w:rsid w:val="00BC1EF1"/>
    <w:rsid w:val="00BC3F9C"/>
    <w:rsid w:val="00BC470B"/>
    <w:rsid w:val="00BC67B3"/>
    <w:rsid w:val="00BD032A"/>
    <w:rsid w:val="00BD27D1"/>
    <w:rsid w:val="00BD2870"/>
    <w:rsid w:val="00BD3071"/>
    <w:rsid w:val="00BD441A"/>
    <w:rsid w:val="00BD44D9"/>
    <w:rsid w:val="00BD4B66"/>
    <w:rsid w:val="00BD4CC3"/>
    <w:rsid w:val="00BD5FBC"/>
    <w:rsid w:val="00BD68A1"/>
    <w:rsid w:val="00BD79C4"/>
    <w:rsid w:val="00BE017C"/>
    <w:rsid w:val="00BE0442"/>
    <w:rsid w:val="00BE084F"/>
    <w:rsid w:val="00BE08CF"/>
    <w:rsid w:val="00BE0EC2"/>
    <w:rsid w:val="00BE1066"/>
    <w:rsid w:val="00BE1AA7"/>
    <w:rsid w:val="00BE2A3C"/>
    <w:rsid w:val="00BE2B2C"/>
    <w:rsid w:val="00BE2FE7"/>
    <w:rsid w:val="00BE367A"/>
    <w:rsid w:val="00BE3A18"/>
    <w:rsid w:val="00BE3D25"/>
    <w:rsid w:val="00BE480C"/>
    <w:rsid w:val="00BE498A"/>
    <w:rsid w:val="00BE49D9"/>
    <w:rsid w:val="00BE4E91"/>
    <w:rsid w:val="00BE7A6F"/>
    <w:rsid w:val="00BF008C"/>
    <w:rsid w:val="00BF1A1C"/>
    <w:rsid w:val="00BF1A25"/>
    <w:rsid w:val="00BF2A17"/>
    <w:rsid w:val="00BF31AB"/>
    <w:rsid w:val="00BF34FF"/>
    <w:rsid w:val="00BF3A42"/>
    <w:rsid w:val="00BF61A1"/>
    <w:rsid w:val="00BF7121"/>
    <w:rsid w:val="00BF7B76"/>
    <w:rsid w:val="00BF7E77"/>
    <w:rsid w:val="00C004B1"/>
    <w:rsid w:val="00C00B6B"/>
    <w:rsid w:val="00C017D2"/>
    <w:rsid w:val="00C03E4F"/>
    <w:rsid w:val="00C059A8"/>
    <w:rsid w:val="00C063D1"/>
    <w:rsid w:val="00C069C8"/>
    <w:rsid w:val="00C0763A"/>
    <w:rsid w:val="00C07E47"/>
    <w:rsid w:val="00C1023D"/>
    <w:rsid w:val="00C10437"/>
    <w:rsid w:val="00C11219"/>
    <w:rsid w:val="00C117ED"/>
    <w:rsid w:val="00C12012"/>
    <w:rsid w:val="00C125EA"/>
    <w:rsid w:val="00C135FC"/>
    <w:rsid w:val="00C13B71"/>
    <w:rsid w:val="00C13D1E"/>
    <w:rsid w:val="00C146DF"/>
    <w:rsid w:val="00C14863"/>
    <w:rsid w:val="00C14C3C"/>
    <w:rsid w:val="00C152D2"/>
    <w:rsid w:val="00C1541F"/>
    <w:rsid w:val="00C16390"/>
    <w:rsid w:val="00C16C69"/>
    <w:rsid w:val="00C1752A"/>
    <w:rsid w:val="00C20350"/>
    <w:rsid w:val="00C22456"/>
    <w:rsid w:val="00C22501"/>
    <w:rsid w:val="00C235A2"/>
    <w:rsid w:val="00C235CA"/>
    <w:rsid w:val="00C23B12"/>
    <w:rsid w:val="00C23F1B"/>
    <w:rsid w:val="00C245EA"/>
    <w:rsid w:val="00C24DC6"/>
    <w:rsid w:val="00C25B36"/>
    <w:rsid w:val="00C277C8"/>
    <w:rsid w:val="00C27907"/>
    <w:rsid w:val="00C30D79"/>
    <w:rsid w:val="00C3120B"/>
    <w:rsid w:val="00C31472"/>
    <w:rsid w:val="00C31988"/>
    <w:rsid w:val="00C31B05"/>
    <w:rsid w:val="00C3311D"/>
    <w:rsid w:val="00C331C2"/>
    <w:rsid w:val="00C3381D"/>
    <w:rsid w:val="00C348D0"/>
    <w:rsid w:val="00C351CF"/>
    <w:rsid w:val="00C36426"/>
    <w:rsid w:val="00C366DA"/>
    <w:rsid w:val="00C36E6E"/>
    <w:rsid w:val="00C407DE"/>
    <w:rsid w:val="00C4086C"/>
    <w:rsid w:val="00C43108"/>
    <w:rsid w:val="00C4324C"/>
    <w:rsid w:val="00C435E5"/>
    <w:rsid w:val="00C45C5A"/>
    <w:rsid w:val="00C45DB8"/>
    <w:rsid w:val="00C46366"/>
    <w:rsid w:val="00C46413"/>
    <w:rsid w:val="00C46AF3"/>
    <w:rsid w:val="00C46C2C"/>
    <w:rsid w:val="00C4726B"/>
    <w:rsid w:val="00C514CE"/>
    <w:rsid w:val="00C53BA9"/>
    <w:rsid w:val="00C545A6"/>
    <w:rsid w:val="00C56BDE"/>
    <w:rsid w:val="00C60373"/>
    <w:rsid w:val="00C60404"/>
    <w:rsid w:val="00C617F2"/>
    <w:rsid w:val="00C61D88"/>
    <w:rsid w:val="00C62A2D"/>
    <w:rsid w:val="00C62A61"/>
    <w:rsid w:val="00C63024"/>
    <w:rsid w:val="00C6333E"/>
    <w:rsid w:val="00C63BE6"/>
    <w:rsid w:val="00C6685D"/>
    <w:rsid w:val="00C6783C"/>
    <w:rsid w:val="00C72384"/>
    <w:rsid w:val="00C72944"/>
    <w:rsid w:val="00C7323A"/>
    <w:rsid w:val="00C73AF0"/>
    <w:rsid w:val="00C7619C"/>
    <w:rsid w:val="00C761B9"/>
    <w:rsid w:val="00C764BF"/>
    <w:rsid w:val="00C7728A"/>
    <w:rsid w:val="00C77673"/>
    <w:rsid w:val="00C77C05"/>
    <w:rsid w:val="00C8063B"/>
    <w:rsid w:val="00C82A3A"/>
    <w:rsid w:val="00C84572"/>
    <w:rsid w:val="00C856C5"/>
    <w:rsid w:val="00C86F0C"/>
    <w:rsid w:val="00C876D2"/>
    <w:rsid w:val="00C87B84"/>
    <w:rsid w:val="00C87CD1"/>
    <w:rsid w:val="00C87E50"/>
    <w:rsid w:val="00C902F6"/>
    <w:rsid w:val="00C912F9"/>
    <w:rsid w:val="00C91CA0"/>
    <w:rsid w:val="00C91DEE"/>
    <w:rsid w:val="00C93EB7"/>
    <w:rsid w:val="00C93FDD"/>
    <w:rsid w:val="00C94308"/>
    <w:rsid w:val="00C9435E"/>
    <w:rsid w:val="00C9554F"/>
    <w:rsid w:val="00C965C4"/>
    <w:rsid w:val="00C975F0"/>
    <w:rsid w:val="00C97A74"/>
    <w:rsid w:val="00C97BA2"/>
    <w:rsid w:val="00CA0FCE"/>
    <w:rsid w:val="00CA1013"/>
    <w:rsid w:val="00CA2EF3"/>
    <w:rsid w:val="00CA4B33"/>
    <w:rsid w:val="00CA4DAB"/>
    <w:rsid w:val="00CA6FE3"/>
    <w:rsid w:val="00CA72EC"/>
    <w:rsid w:val="00CA7696"/>
    <w:rsid w:val="00CA79CB"/>
    <w:rsid w:val="00CB0EFF"/>
    <w:rsid w:val="00CB175A"/>
    <w:rsid w:val="00CB33CB"/>
    <w:rsid w:val="00CB3AE2"/>
    <w:rsid w:val="00CB3EF0"/>
    <w:rsid w:val="00CB4D65"/>
    <w:rsid w:val="00CB5AF3"/>
    <w:rsid w:val="00CB611F"/>
    <w:rsid w:val="00CB75EA"/>
    <w:rsid w:val="00CC0910"/>
    <w:rsid w:val="00CC2517"/>
    <w:rsid w:val="00CC28B6"/>
    <w:rsid w:val="00CC2EF2"/>
    <w:rsid w:val="00CC2FDB"/>
    <w:rsid w:val="00CC3729"/>
    <w:rsid w:val="00CC3FA3"/>
    <w:rsid w:val="00CC50AE"/>
    <w:rsid w:val="00CC5300"/>
    <w:rsid w:val="00CC5B39"/>
    <w:rsid w:val="00CC739F"/>
    <w:rsid w:val="00CC76B3"/>
    <w:rsid w:val="00CD005B"/>
    <w:rsid w:val="00CD0C50"/>
    <w:rsid w:val="00CD1EB5"/>
    <w:rsid w:val="00CD2204"/>
    <w:rsid w:val="00CD3A26"/>
    <w:rsid w:val="00CD4235"/>
    <w:rsid w:val="00CD5868"/>
    <w:rsid w:val="00CD5D14"/>
    <w:rsid w:val="00CD6031"/>
    <w:rsid w:val="00CD71D1"/>
    <w:rsid w:val="00CD7C39"/>
    <w:rsid w:val="00CE07E8"/>
    <w:rsid w:val="00CE0F1C"/>
    <w:rsid w:val="00CE162B"/>
    <w:rsid w:val="00CE287D"/>
    <w:rsid w:val="00CE2A68"/>
    <w:rsid w:val="00CE2B79"/>
    <w:rsid w:val="00CE3079"/>
    <w:rsid w:val="00CE3640"/>
    <w:rsid w:val="00CE5D14"/>
    <w:rsid w:val="00CE7654"/>
    <w:rsid w:val="00CF04BF"/>
    <w:rsid w:val="00CF07C9"/>
    <w:rsid w:val="00CF113C"/>
    <w:rsid w:val="00CF2A0F"/>
    <w:rsid w:val="00CF3281"/>
    <w:rsid w:val="00CF431E"/>
    <w:rsid w:val="00CF483C"/>
    <w:rsid w:val="00CF486C"/>
    <w:rsid w:val="00CF4D98"/>
    <w:rsid w:val="00CF4FE4"/>
    <w:rsid w:val="00CF5689"/>
    <w:rsid w:val="00CF5A45"/>
    <w:rsid w:val="00CF5AC8"/>
    <w:rsid w:val="00CF5B79"/>
    <w:rsid w:val="00CF5E21"/>
    <w:rsid w:val="00CF6333"/>
    <w:rsid w:val="00CF683E"/>
    <w:rsid w:val="00CF7598"/>
    <w:rsid w:val="00CF7BF3"/>
    <w:rsid w:val="00D00F95"/>
    <w:rsid w:val="00D019C0"/>
    <w:rsid w:val="00D034C7"/>
    <w:rsid w:val="00D03623"/>
    <w:rsid w:val="00D03F86"/>
    <w:rsid w:val="00D04194"/>
    <w:rsid w:val="00D05BB8"/>
    <w:rsid w:val="00D05F61"/>
    <w:rsid w:val="00D110A5"/>
    <w:rsid w:val="00D112E7"/>
    <w:rsid w:val="00D11789"/>
    <w:rsid w:val="00D11E34"/>
    <w:rsid w:val="00D12A49"/>
    <w:rsid w:val="00D13A72"/>
    <w:rsid w:val="00D13A7E"/>
    <w:rsid w:val="00D14127"/>
    <w:rsid w:val="00D14360"/>
    <w:rsid w:val="00D14604"/>
    <w:rsid w:val="00D15C47"/>
    <w:rsid w:val="00D1610E"/>
    <w:rsid w:val="00D1616D"/>
    <w:rsid w:val="00D1639C"/>
    <w:rsid w:val="00D163EC"/>
    <w:rsid w:val="00D20D26"/>
    <w:rsid w:val="00D215CB"/>
    <w:rsid w:val="00D217AF"/>
    <w:rsid w:val="00D21D78"/>
    <w:rsid w:val="00D24E38"/>
    <w:rsid w:val="00D25ECD"/>
    <w:rsid w:val="00D31A9C"/>
    <w:rsid w:val="00D328FF"/>
    <w:rsid w:val="00D342E7"/>
    <w:rsid w:val="00D347B2"/>
    <w:rsid w:val="00D35BB5"/>
    <w:rsid w:val="00D37F5D"/>
    <w:rsid w:val="00D4033D"/>
    <w:rsid w:val="00D40BA1"/>
    <w:rsid w:val="00D433F9"/>
    <w:rsid w:val="00D434CD"/>
    <w:rsid w:val="00D442A3"/>
    <w:rsid w:val="00D45BED"/>
    <w:rsid w:val="00D45D83"/>
    <w:rsid w:val="00D460F0"/>
    <w:rsid w:val="00D4633C"/>
    <w:rsid w:val="00D4677F"/>
    <w:rsid w:val="00D46B76"/>
    <w:rsid w:val="00D472FF"/>
    <w:rsid w:val="00D47E1F"/>
    <w:rsid w:val="00D50A7B"/>
    <w:rsid w:val="00D52B97"/>
    <w:rsid w:val="00D54023"/>
    <w:rsid w:val="00D562BA"/>
    <w:rsid w:val="00D56E96"/>
    <w:rsid w:val="00D56F96"/>
    <w:rsid w:val="00D57651"/>
    <w:rsid w:val="00D57809"/>
    <w:rsid w:val="00D602A4"/>
    <w:rsid w:val="00D60E4E"/>
    <w:rsid w:val="00D610DB"/>
    <w:rsid w:val="00D61193"/>
    <w:rsid w:val="00D61AD3"/>
    <w:rsid w:val="00D62529"/>
    <w:rsid w:val="00D65176"/>
    <w:rsid w:val="00D6560C"/>
    <w:rsid w:val="00D66B5B"/>
    <w:rsid w:val="00D67875"/>
    <w:rsid w:val="00D703B0"/>
    <w:rsid w:val="00D70718"/>
    <w:rsid w:val="00D7117C"/>
    <w:rsid w:val="00D7122C"/>
    <w:rsid w:val="00D73E93"/>
    <w:rsid w:val="00D759EA"/>
    <w:rsid w:val="00D75A66"/>
    <w:rsid w:val="00D762AF"/>
    <w:rsid w:val="00D767E1"/>
    <w:rsid w:val="00D76990"/>
    <w:rsid w:val="00D76AF6"/>
    <w:rsid w:val="00D76F1E"/>
    <w:rsid w:val="00D770D0"/>
    <w:rsid w:val="00D77593"/>
    <w:rsid w:val="00D7773C"/>
    <w:rsid w:val="00D777D5"/>
    <w:rsid w:val="00D77A12"/>
    <w:rsid w:val="00D77DC1"/>
    <w:rsid w:val="00D77FE4"/>
    <w:rsid w:val="00D80009"/>
    <w:rsid w:val="00D80A82"/>
    <w:rsid w:val="00D82D72"/>
    <w:rsid w:val="00D867BC"/>
    <w:rsid w:val="00D86DF0"/>
    <w:rsid w:val="00D871D7"/>
    <w:rsid w:val="00D8759A"/>
    <w:rsid w:val="00D87681"/>
    <w:rsid w:val="00D87E8B"/>
    <w:rsid w:val="00D87F11"/>
    <w:rsid w:val="00D909C7"/>
    <w:rsid w:val="00D91BC3"/>
    <w:rsid w:val="00D93010"/>
    <w:rsid w:val="00D93FCF"/>
    <w:rsid w:val="00D9408A"/>
    <w:rsid w:val="00D945E7"/>
    <w:rsid w:val="00D9566E"/>
    <w:rsid w:val="00D96F61"/>
    <w:rsid w:val="00DA16BA"/>
    <w:rsid w:val="00DA18B8"/>
    <w:rsid w:val="00DA18CB"/>
    <w:rsid w:val="00DA32DC"/>
    <w:rsid w:val="00DA5A48"/>
    <w:rsid w:val="00DA6566"/>
    <w:rsid w:val="00DB2F30"/>
    <w:rsid w:val="00DB33C1"/>
    <w:rsid w:val="00DB4471"/>
    <w:rsid w:val="00DB4C8F"/>
    <w:rsid w:val="00DB63F3"/>
    <w:rsid w:val="00DB6459"/>
    <w:rsid w:val="00DB6E1C"/>
    <w:rsid w:val="00DB6ED4"/>
    <w:rsid w:val="00DC018E"/>
    <w:rsid w:val="00DC05BF"/>
    <w:rsid w:val="00DC0819"/>
    <w:rsid w:val="00DC1094"/>
    <w:rsid w:val="00DC1ED8"/>
    <w:rsid w:val="00DC2393"/>
    <w:rsid w:val="00DC261B"/>
    <w:rsid w:val="00DC2FC6"/>
    <w:rsid w:val="00DC35CB"/>
    <w:rsid w:val="00DC48CF"/>
    <w:rsid w:val="00DC50F7"/>
    <w:rsid w:val="00DC65A5"/>
    <w:rsid w:val="00DC6870"/>
    <w:rsid w:val="00DC6A21"/>
    <w:rsid w:val="00DC6E74"/>
    <w:rsid w:val="00DC7CFD"/>
    <w:rsid w:val="00DD0128"/>
    <w:rsid w:val="00DD025D"/>
    <w:rsid w:val="00DD1289"/>
    <w:rsid w:val="00DD1DA4"/>
    <w:rsid w:val="00DD21E3"/>
    <w:rsid w:val="00DD2612"/>
    <w:rsid w:val="00DD27BC"/>
    <w:rsid w:val="00DD288A"/>
    <w:rsid w:val="00DD295E"/>
    <w:rsid w:val="00DD2FB3"/>
    <w:rsid w:val="00DD3DA4"/>
    <w:rsid w:val="00DD418F"/>
    <w:rsid w:val="00DD5341"/>
    <w:rsid w:val="00DD53ED"/>
    <w:rsid w:val="00DD5567"/>
    <w:rsid w:val="00DD6A29"/>
    <w:rsid w:val="00DD77D3"/>
    <w:rsid w:val="00DE240F"/>
    <w:rsid w:val="00DE244B"/>
    <w:rsid w:val="00DE27F4"/>
    <w:rsid w:val="00DE3AD3"/>
    <w:rsid w:val="00DE415F"/>
    <w:rsid w:val="00DE4960"/>
    <w:rsid w:val="00DE49B7"/>
    <w:rsid w:val="00DE4EF0"/>
    <w:rsid w:val="00DE605C"/>
    <w:rsid w:val="00DE65F3"/>
    <w:rsid w:val="00DE7946"/>
    <w:rsid w:val="00DE7D92"/>
    <w:rsid w:val="00DF0CC7"/>
    <w:rsid w:val="00DF1055"/>
    <w:rsid w:val="00DF1A04"/>
    <w:rsid w:val="00DF2D69"/>
    <w:rsid w:val="00DF39F1"/>
    <w:rsid w:val="00DF3FF8"/>
    <w:rsid w:val="00DF49EF"/>
    <w:rsid w:val="00DF55D0"/>
    <w:rsid w:val="00DF60CE"/>
    <w:rsid w:val="00DF628B"/>
    <w:rsid w:val="00E001CB"/>
    <w:rsid w:val="00E007E6"/>
    <w:rsid w:val="00E01BB7"/>
    <w:rsid w:val="00E01C75"/>
    <w:rsid w:val="00E01D06"/>
    <w:rsid w:val="00E0392A"/>
    <w:rsid w:val="00E042B9"/>
    <w:rsid w:val="00E043DF"/>
    <w:rsid w:val="00E04AB1"/>
    <w:rsid w:val="00E04D3A"/>
    <w:rsid w:val="00E05B96"/>
    <w:rsid w:val="00E0620C"/>
    <w:rsid w:val="00E06A09"/>
    <w:rsid w:val="00E06F66"/>
    <w:rsid w:val="00E071AA"/>
    <w:rsid w:val="00E07F2E"/>
    <w:rsid w:val="00E10B19"/>
    <w:rsid w:val="00E133C1"/>
    <w:rsid w:val="00E13662"/>
    <w:rsid w:val="00E139B0"/>
    <w:rsid w:val="00E13B8E"/>
    <w:rsid w:val="00E146EE"/>
    <w:rsid w:val="00E14A0E"/>
    <w:rsid w:val="00E14C80"/>
    <w:rsid w:val="00E14D82"/>
    <w:rsid w:val="00E1557D"/>
    <w:rsid w:val="00E16E05"/>
    <w:rsid w:val="00E1772E"/>
    <w:rsid w:val="00E20372"/>
    <w:rsid w:val="00E203DE"/>
    <w:rsid w:val="00E206C3"/>
    <w:rsid w:val="00E20AC7"/>
    <w:rsid w:val="00E212C6"/>
    <w:rsid w:val="00E22CF9"/>
    <w:rsid w:val="00E238AE"/>
    <w:rsid w:val="00E23B56"/>
    <w:rsid w:val="00E24D50"/>
    <w:rsid w:val="00E256FD"/>
    <w:rsid w:val="00E25EDA"/>
    <w:rsid w:val="00E2731E"/>
    <w:rsid w:val="00E306E6"/>
    <w:rsid w:val="00E307F1"/>
    <w:rsid w:val="00E31F8B"/>
    <w:rsid w:val="00E328E4"/>
    <w:rsid w:val="00E33507"/>
    <w:rsid w:val="00E35183"/>
    <w:rsid w:val="00E352CE"/>
    <w:rsid w:val="00E35DC8"/>
    <w:rsid w:val="00E36646"/>
    <w:rsid w:val="00E36935"/>
    <w:rsid w:val="00E36BF5"/>
    <w:rsid w:val="00E37034"/>
    <w:rsid w:val="00E37218"/>
    <w:rsid w:val="00E37A4E"/>
    <w:rsid w:val="00E37C99"/>
    <w:rsid w:val="00E40A00"/>
    <w:rsid w:val="00E40F73"/>
    <w:rsid w:val="00E415EE"/>
    <w:rsid w:val="00E41E62"/>
    <w:rsid w:val="00E4245C"/>
    <w:rsid w:val="00E43B4C"/>
    <w:rsid w:val="00E443C5"/>
    <w:rsid w:val="00E44672"/>
    <w:rsid w:val="00E44F81"/>
    <w:rsid w:val="00E4561E"/>
    <w:rsid w:val="00E458FD"/>
    <w:rsid w:val="00E45E9C"/>
    <w:rsid w:val="00E47474"/>
    <w:rsid w:val="00E474FA"/>
    <w:rsid w:val="00E47854"/>
    <w:rsid w:val="00E47C69"/>
    <w:rsid w:val="00E47ED2"/>
    <w:rsid w:val="00E50031"/>
    <w:rsid w:val="00E52A0E"/>
    <w:rsid w:val="00E52F04"/>
    <w:rsid w:val="00E54C52"/>
    <w:rsid w:val="00E556AA"/>
    <w:rsid w:val="00E55C91"/>
    <w:rsid w:val="00E5686C"/>
    <w:rsid w:val="00E60979"/>
    <w:rsid w:val="00E60CAD"/>
    <w:rsid w:val="00E60D1F"/>
    <w:rsid w:val="00E60DEA"/>
    <w:rsid w:val="00E61679"/>
    <w:rsid w:val="00E62B6A"/>
    <w:rsid w:val="00E62BA5"/>
    <w:rsid w:val="00E639DE"/>
    <w:rsid w:val="00E63BF2"/>
    <w:rsid w:val="00E63D51"/>
    <w:rsid w:val="00E64E9E"/>
    <w:rsid w:val="00E65BF6"/>
    <w:rsid w:val="00E67556"/>
    <w:rsid w:val="00E67B14"/>
    <w:rsid w:val="00E701B6"/>
    <w:rsid w:val="00E71198"/>
    <w:rsid w:val="00E711D6"/>
    <w:rsid w:val="00E71A70"/>
    <w:rsid w:val="00E756D0"/>
    <w:rsid w:val="00E76A01"/>
    <w:rsid w:val="00E76CA3"/>
    <w:rsid w:val="00E77737"/>
    <w:rsid w:val="00E80721"/>
    <w:rsid w:val="00E808B1"/>
    <w:rsid w:val="00E80BCA"/>
    <w:rsid w:val="00E81318"/>
    <w:rsid w:val="00E818D8"/>
    <w:rsid w:val="00E82CB8"/>
    <w:rsid w:val="00E8434A"/>
    <w:rsid w:val="00E84612"/>
    <w:rsid w:val="00E849DC"/>
    <w:rsid w:val="00E864B6"/>
    <w:rsid w:val="00E8664C"/>
    <w:rsid w:val="00E86B9B"/>
    <w:rsid w:val="00E86F54"/>
    <w:rsid w:val="00E90E2D"/>
    <w:rsid w:val="00E91983"/>
    <w:rsid w:val="00E92366"/>
    <w:rsid w:val="00E92C45"/>
    <w:rsid w:val="00E934DC"/>
    <w:rsid w:val="00E94813"/>
    <w:rsid w:val="00E949B5"/>
    <w:rsid w:val="00E954A6"/>
    <w:rsid w:val="00E96192"/>
    <w:rsid w:val="00E96887"/>
    <w:rsid w:val="00E96F0D"/>
    <w:rsid w:val="00E97B0E"/>
    <w:rsid w:val="00EA04AA"/>
    <w:rsid w:val="00EA144A"/>
    <w:rsid w:val="00EA24AC"/>
    <w:rsid w:val="00EA2A8A"/>
    <w:rsid w:val="00EA2EB3"/>
    <w:rsid w:val="00EA326B"/>
    <w:rsid w:val="00EA38C2"/>
    <w:rsid w:val="00EA3D04"/>
    <w:rsid w:val="00EA457B"/>
    <w:rsid w:val="00EA46E3"/>
    <w:rsid w:val="00EA5FEF"/>
    <w:rsid w:val="00EA698F"/>
    <w:rsid w:val="00EA6A35"/>
    <w:rsid w:val="00EA705B"/>
    <w:rsid w:val="00EB1613"/>
    <w:rsid w:val="00EB28AE"/>
    <w:rsid w:val="00EB3FAB"/>
    <w:rsid w:val="00EB444F"/>
    <w:rsid w:val="00EB668C"/>
    <w:rsid w:val="00EB67C2"/>
    <w:rsid w:val="00EB76C7"/>
    <w:rsid w:val="00EC006A"/>
    <w:rsid w:val="00EC078F"/>
    <w:rsid w:val="00EC0B13"/>
    <w:rsid w:val="00EC345E"/>
    <w:rsid w:val="00EC44F5"/>
    <w:rsid w:val="00EC47A1"/>
    <w:rsid w:val="00EC4E77"/>
    <w:rsid w:val="00EC53B2"/>
    <w:rsid w:val="00EC5FD7"/>
    <w:rsid w:val="00EC605E"/>
    <w:rsid w:val="00EC60C4"/>
    <w:rsid w:val="00EC6B28"/>
    <w:rsid w:val="00ED061A"/>
    <w:rsid w:val="00ED0961"/>
    <w:rsid w:val="00ED0B1E"/>
    <w:rsid w:val="00ED0CCD"/>
    <w:rsid w:val="00ED1AF3"/>
    <w:rsid w:val="00ED20DA"/>
    <w:rsid w:val="00ED2760"/>
    <w:rsid w:val="00ED3B30"/>
    <w:rsid w:val="00ED3BB4"/>
    <w:rsid w:val="00ED400A"/>
    <w:rsid w:val="00ED491C"/>
    <w:rsid w:val="00ED5161"/>
    <w:rsid w:val="00ED5D47"/>
    <w:rsid w:val="00ED5FC0"/>
    <w:rsid w:val="00ED6796"/>
    <w:rsid w:val="00EE0F8B"/>
    <w:rsid w:val="00EE0FC0"/>
    <w:rsid w:val="00EE17DB"/>
    <w:rsid w:val="00EE3A6F"/>
    <w:rsid w:val="00EE3B74"/>
    <w:rsid w:val="00EE3E6E"/>
    <w:rsid w:val="00EE4877"/>
    <w:rsid w:val="00EE4F15"/>
    <w:rsid w:val="00EE5167"/>
    <w:rsid w:val="00EE583E"/>
    <w:rsid w:val="00EE5E3B"/>
    <w:rsid w:val="00EE62C6"/>
    <w:rsid w:val="00EE76CF"/>
    <w:rsid w:val="00EF081D"/>
    <w:rsid w:val="00EF1C64"/>
    <w:rsid w:val="00EF1EDC"/>
    <w:rsid w:val="00EF263A"/>
    <w:rsid w:val="00EF292D"/>
    <w:rsid w:val="00EF3619"/>
    <w:rsid w:val="00EF433C"/>
    <w:rsid w:val="00EF512E"/>
    <w:rsid w:val="00EF5D9D"/>
    <w:rsid w:val="00EF6C7E"/>
    <w:rsid w:val="00EF7520"/>
    <w:rsid w:val="00F004D8"/>
    <w:rsid w:val="00F00692"/>
    <w:rsid w:val="00F0075D"/>
    <w:rsid w:val="00F01B65"/>
    <w:rsid w:val="00F01E72"/>
    <w:rsid w:val="00F027F4"/>
    <w:rsid w:val="00F038EA"/>
    <w:rsid w:val="00F05A3B"/>
    <w:rsid w:val="00F05D55"/>
    <w:rsid w:val="00F05E8D"/>
    <w:rsid w:val="00F06524"/>
    <w:rsid w:val="00F0661B"/>
    <w:rsid w:val="00F07398"/>
    <w:rsid w:val="00F0797A"/>
    <w:rsid w:val="00F07F9D"/>
    <w:rsid w:val="00F07FDF"/>
    <w:rsid w:val="00F10572"/>
    <w:rsid w:val="00F10848"/>
    <w:rsid w:val="00F10DAE"/>
    <w:rsid w:val="00F12E66"/>
    <w:rsid w:val="00F133B4"/>
    <w:rsid w:val="00F135B3"/>
    <w:rsid w:val="00F136B1"/>
    <w:rsid w:val="00F14046"/>
    <w:rsid w:val="00F14239"/>
    <w:rsid w:val="00F144E4"/>
    <w:rsid w:val="00F14AC3"/>
    <w:rsid w:val="00F14B94"/>
    <w:rsid w:val="00F14E82"/>
    <w:rsid w:val="00F1555C"/>
    <w:rsid w:val="00F15785"/>
    <w:rsid w:val="00F158C2"/>
    <w:rsid w:val="00F15A68"/>
    <w:rsid w:val="00F16829"/>
    <w:rsid w:val="00F16EB8"/>
    <w:rsid w:val="00F17186"/>
    <w:rsid w:val="00F17C69"/>
    <w:rsid w:val="00F17DC6"/>
    <w:rsid w:val="00F17E4C"/>
    <w:rsid w:val="00F203CF"/>
    <w:rsid w:val="00F205DF"/>
    <w:rsid w:val="00F21169"/>
    <w:rsid w:val="00F21B39"/>
    <w:rsid w:val="00F2241E"/>
    <w:rsid w:val="00F25225"/>
    <w:rsid w:val="00F255C0"/>
    <w:rsid w:val="00F268AE"/>
    <w:rsid w:val="00F26FEF"/>
    <w:rsid w:val="00F273D8"/>
    <w:rsid w:val="00F278C7"/>
    <w:rsid w:val="00F30E6B"/>
    <w:rsid w:val="00F314B8"/>
    <w:rsid w:val="00F3427B"/>
    <w:rsid w:val="00F343C9"/>
    <w:rsid w:val="00F34AB0"/>
    <w:rsid w:val="00F3514D"/>
    <w:rsid w:val="00F35B38"/>
    <w:rsid w:val="00F3649D"/>
    <w:rsid w:val="00F36A3A"/>
    <w:rsid w:val="00F370DE"/>
    <w:rsid w:val="00F37264"/>
    <w:rsid w:val="00F37484"/>
    <w:rsid w:val="00F37BB6"/>
    <w:rsid w:val="00F40795"/>
    <w:rsid w:val="00F408F1"/>
    <w:rsid w:val="00F40F2F"/>
    <w:rsid w:val="00F40F36"/>
    <w:rsid w:val="00F41E4C"/>
    <w:rsid w:val="00F4239F"/>
    <w:rsid w:val="00F43D47"/>
    <w:rsid w:val="00F44003"/>
    <w:rsid w:val="00F44469"/>
    <w:rsid w:val="00F44650"/>
    <w:rsid w:val="00F45494"/>
    <w:rsid w:val="00F45621"/>
    <w:rsid w:val="00F50966"/>
    <w:rsid w:val="00F51289"/>
    <w:rsid w:val="00F53136"/>
    <w:rsid w:val="00F55300"/>
    <w:rsid w:val="00F55434"/>
    <w:rsid w:val="00F560AE"/>
    <w:rsid w:val="00F561B6"/>
    <w:rsid w:val="00F56465"/>
    <w:rsid w:val="00F56940"/>
    <w:rsid w:val="00F572CE"/>
    <w:rsid w:val="00F605C6"/>
    <w:rsid w:val="00F60AD2"/>
    <w:rsid w:val="00F60C16"/>
    <w:rsid w:val="00F61883"/>
    <w:rsid w:val="00F6305E"/>
    <w:rsid w:val="00F6336C"/>
    <w:rsid w:val="00F64924"/>
    <w:rsid w:val="00F66AC0"/>
    <w:rsid w:val="00F67B74"/>
    <w:rsid w:val="00F70608"/>
    <w:rsid w:val="00F72EAE"/>
    <w:rsid w:val="00F73120"/>
    <w:rsid w:val="00F7574F"/>
    <w:rsid w:val="00F75DE9"/>
    <w:rsid w:val="00F7757B"/>
    <w:rsid w:val="00F8023F"/>
    <w:rsid w:val="00F80989"/>
    <w:rsid w:val="00F81A1B"/>
    <w:rsid w:val="00F8342B"/>
    <w:rsid w:val="00F84E28"/>
    <w:rsid w:val="00F851F2"/>
    <w:rsid w:val="00F85415"/>
    <w:rsid w:val="00F87602"/>
    <w:rsid w:val="00F87BCD"/>
    <w:rsid w:val="00F90895"/>
    <w:rsid w:val="00F90C09"/>
    <w:rsid w:val="00F90CF8"/>
    <w:rsid w:val="00F911C1"/>
    <w:rsid w:val="00F91A42"/>
    <w:rsid w:val="00F92905"/>
    <w:rsid w:val="00F9305D"/>
    <w:rsid w:val="00F93895"/>
    <w:rsid w:val="00F9435E"/>
    <w:rsid w:val="00F956F9"/>
    <w:rsid w:val="00F963EC"/>
    <w:rsid w:val="00FA100F"/>
    <w:rsid w:val="00FA1470"/>
    <w:rsid w:val="00FA1633"/>
    <w:rsid w:val="00FA1951"/>
    <w:rsid w:val="00FA2384"/>
    <w:rsid w:val="00FA23AA"/>
    <w:rsid w:val="00FA256C"/>
    <w:rsid w:val="00FA269F"/>
    <w:rsid w:val="00FA3545"/>
    <w:rsid w:val="00FA415F"/>
    <w:rsid w:val="00FA6B00"/>
    <w:rsid w:val="00FB1AFB"/>
    <w:rsid w:val="00FB1E35"/>
    <w:rsid w:val="00FB22D2"/>
    <w:rsid w:val="00FB2594"/>
    <w:rsid w:val="00FB3C28"/>
    <w:rsid w:val="00FB5052"/>
    <w:rsid w:val="00FB5EFE"/>
    <w:rsid w:val="00FB6732"/>
    <w:rsid w:val="00FB6F4B"/>
    <w:rsid w:val="00FB7615"/>
    <w:rsid w:val="00FB77DF"/>
    <w:rsid w:val="00FB780A"/>
    <w:rsid w:val="00FC026F"/>
    <w:rsid w:val="00FC0B33"/>
    <w:rsid w:val="00FC2D01"/>
    <w:rsid w:val="00FC4E4F"/>
    <w:rsid w:val="00FC547F"/>
    <w:rsid w:val="00FC6B58"/>
    <w:rsid w:val="00FC6BF6"/>
    <w:rsid w:val="00FC7AED"/>
    <w:rsid w:val="00FD10C4"/>
    <w:rsid w:val="00FD16D8"/>
    <w:rsid w:val="00FD1B8E"/>
    <w:rsid w:val="00FD2113"/>
    <w:rsid w:val="00FD2E62"/>
    <w:rsid w:val="00FD34A8"/>
    <w:rsid w:val="00FD39FD"/>
    <w:rsid w:val="00FD4286"/>
    <w:rsid w:val="00FD46EF"/>
    <w:rsid w:val="00FD4B4C"/>
    <w:rsid w:val="00FD5C82"/>
    <w:rsid w:val="00FD6170"/>
    <w:rsid w:val="00FE05B5"/>
    <w:rsid w:val="00FE1718"/>
    <w:rsid w:val="00FE1BFA"/>
    <w:rsid w:val="00FE2793"/>
    <w:rsid w:val="00FE2B04"/>
    <w:rsid w:val="00FE3091"/>
    <w:rsid w:val="00FE3324"/>
    <w:rsid w:val="00FE3A55"/>
    <w:rsid w:val="00FE44C1"/>
    <w:rsid w:val="00FE553C"/>
    <w:rsid w:val="00FE6439"/>
    <w:rsid w:val="00FE6495"/>
    <w:rsid w:val="00FE71F9"/>
    <w:rsid w:val="00FE72F8"/>
    <w:rsid w:val="00FF0705"/>
    <w:rsid w:val="00FF1CEE"/>
    <w:rsid w:val="00FF25B5"/>
    <w:rsid w:val="00FF2925"/>
    <w:rsid w:val="00FF2F4A"/>
    <w:rsid w:val="00FF3E1A"/>
    <w:rsid w:val="00FF753A"/>
    <w:rsid w:val="00FF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heading 2" w:uiPriority="9" w:qFormat="1"/>
    <w:lsdException w:name="footer" w:uiPriority="99"/>
    <w:lsdException w:name="Strong" w:uiPriority="22" w:qFormat="1"/>
    <w:lsdException w:name="Normal (Web)" w:uiPriority="99"/>
    <w:lsdException w:name="List Paragraph" w:uiPriority="34" w:qFormat="1"/>
  </w:latentStyles>
  <w:style w:type="paragraph" w:default="1" w:styleId="Normale">
    <w:name w:val="Normal"/>
    <w:qFormat/>
    <w:rsid w:val="00AF7A14"/>
    <w:rPr>
      <w:sz w:val="24"/>
      <w:szCs w:val="24"/>
      <w:lang w:val="en-GB" w:eastAsia="it-IT"/>
    </w:rPr>
  </w:style>
  <w:style w:type="paragraph" w:styleId="Titolo2">
    <w:name w:val="heading 2"/>
    <w:basedOn w:val="Normale"/>
    <w:link w:val="Titolo2Carattere"/>
    <w:uiPriority w:val="9"/>
    <w:qFormat/>
    <w:rsid w:val="00F56940"/>
    <w:pPr>
      <w:spacing w:before="100" w:beforeAutospacing="1" w:after="100" w:afterAutospacing="1"/>
      <w:outlineLvl w:val="1"/>
    </w:pPr>
    <w:rPr>
      <w:b/>
      <w:bCs/>
      <w:sz w:val="36"/>
      <w:szCs w:val="36"/>
      <w:lang w:val="fr-CH" w:eastAsia="fr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rsid w:val="00BE2FE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BE2FE7"/>
    <w:rPr>
      <w:rFonts w:ascii="Tahoma" w:hAnsi="Tahoma" w:cs="Tahoma"/>
      <w:sz w:val="16"/>
      <w:szCs w:val="16"/>
      <w:lang w:val="en-GB" w:eastAsia="it-IT"/>
    </w:rPr>
  </w:style>
  <w:style w:type="paragraph" w:styleId="Testonotaapidipagina">
    <w:name w:val="footnote text"/>
    <w:basedOn w:val="Normale"/>
    <w:link w:val="TestonotaapidipaginaCarattere"/>
    <w:rsid w:val="00C4726B"/>
    <w:rPr>
      <w:lang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4726B"/>
    <w:rPr>
      <w:sz w:val="24"/>
      <w:szCs w:val="24"/>
      <w:lang w:val="en-GB"/>
    </w:rPr>
  </w:style>
  <w:style w:type="character" w:styleId="Rimandonotaapidipagina">
    <w:name w:val="footnote reference"/>
    <w:basedOn w:val="Carpredefinitoparagrafo"/>
    <w:rsid w:val="00C4726B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3C14F8"/>
    <w:pPr>
      <w:ind w:left="720"/>
      <w:contextualSpacing/>
    </w:pPr>
  </w:style>
  <w:style w:type="character" w:styleId="Collegamentoipertestuale">
    <w:name w:val="Hyperlink"/>
    <w:basedOn w:val="Carpredefinitoparagrafo"/>
    <w:rsid w:val="0013167D"/>
    <w:rPr>
      <w:color w:val="0000FF"/>
      <w:u w:val="single"/>
    </w:rPr>
  </w:style>
  <w:style w:type="paragraph" w:styleId="Intestazione">
    <w:name w:val="header"/>
    <w:basedOn w:val="Normale"/>
    <w:link w:val="IntestazioneCarattere"/>
    <w:rsid w:val="00C059A8"/>
    <w:pPr>
      <w:tabs>
        <w:tab w:val="center" w:pos="4320"/>
        <w:tab w:val="right" w:pos="8640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059A8"/>
    <w:rPr>
      <w:lang w:val="en-GB" w:eastAsia="it-IT"/>
    </w:rPr>
  </w:style>
  <w:style w:type="paragraph" w:styleId="Pidipagina">
    <w:name w:val="footer"/>
    <w:basedOn w:val="Normale"/>
    <w:link w:val="PidipaginaCarattere"/>
    <w:uiPriority w:val="99"/>
    <w:rsid w:val="00C059A8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059A8"/>
    <w:rPr>
      <w:lang w:val="en-GB" w:eastAsia="it-IT"/>
    </w:rPr>
  </w:style>
  <w:style w:type="character" w:styleId="Rimandocommento">
    <w:name w:val="annotation reference"/>
    <w:basedOn w:val="Carpredefinitoparagrafo"/>
    <w:rsid w:val="003C089C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3C089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3C089C"/>
    <w:rPr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3C08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3C089C"/>
    <w:rPr>
      <w:b/>
      <w:bCs/>
      <w:sz w:val="20"/>
      <w:szCs w:val="20"/>
      <w:lang w:val="en-GB" w:eastAsia="it-IT"/>
    </w:rPr>
  </w:style>
  <w:style w:type="table" w:styleId="Grigliatabella">
    <w:name w:val="Table Grid"/>
    <w:basedOn w:val="Tabellanormale"/>
    <w:rsid w:val="00B76D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rsid w:val="007876D8"/>
  </w:style>
  <w:style w:type="paragraph" w:styleId="NormaleWeb">
    <w:name w:val="Normal (Web)"/>
    <w:basedOn w:val="Normale"/>
    <w:uiPriority w:val="99"/>
    <w:unhideWhenUsed/>
    <w:rsid w:val="00960AF6"/>
    <w:pPr>
      <w:spacing w:before="100" w:beforeAutospacing="1" w:after="100" w:afterAutospacing="1"/>
    </w:pPr>
    <w:rPr>
      <w:lang w:val="fr-CH" w:eastAsia="fr-CH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56940"/>
    <w:rPr>
      <w:b/>
      <w:bCs/>
      <w:sz w:val="36"/>
      <w:szCs w:val="36"/>
      <w:lang w:val="fr-CH" w:eastAsia="fr-CH"/>
    </w:rPr>
  </w:style>
  <w:style w:type="character" w:styleId="Enfasigrassetto">
    <w:name w:val="Strong"/>
    <w:basedOn w:val="Carpredefinitoparagrafo"/>
    <w:uiPriority w:val="22"/>
    <w:qFormat/>
    <w:rsid w:val="00BD68A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heading 2" w:uiPriority="9" w:qFormat="1"/>
    <w:lsdException w:name="footer" w:uiPriority="99"/>
    <w:lsdException w:name="Strong" w:uiPriority="22" w:qFormat="1"/>
    <w:lsdException w:name="Normal (Web)" w:uiPriority="99"/>
    <w:lsdException w:name="Table Grid" w:uiPriority="59"/>
    <w:lsdException w:name="List Paragraph" w:uiPriority="34" w:qFormat="1"/>
  </w:latentStyles>
  <w:style w:type="paragraph" w:default="1" w:styleId="Normale">
    <w:name w:val="Normal"/>
    <w:qFormat/>
    <w:rsid w:val="00AF7A14"/>
    <w:rPr>
      <w:sz w:val="24"/>
      <w:szCs w:val="24"/>
      <w:lang w:val="en-GB" w:eastAsia="it-IT"/>
    </w:rPr>
  </w:style>
  <w:style w:type="paragraph" w:styleId="Titolo2">
    <w:name w:val="heading 2"/>
    <w:basedOn w:val="Normale"/>
    <w:link w:val="Titolo2Carattere"/>
    <w:uiPriority w:val="9"/>
    <w:qFormat/>
    <w:rsid w:val="00F56940"/>
    <w:pPr>
      <w:spacing w:before="100" w:beforeAutospacing="1" w:after="100" w:afterAutospacing="1"/>
      <w:outlineLvl w:val="1"/>
    </w:pPr>
    <w:rPr>
      <w:b/>
      <w:bCs/>
      <w:sz w:val="36"/>
      <w:szCs w:val="36"/>
      <w:lang w:val="fr-CH" w:eastAsia="fr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rsid w:val="00BE2FE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BE2FE7"/>
    <w:rPr>
      <w:rFonts w:ascii="Tahoma" w:hAnsi="Tahoma" w:cs="Tahoma"/>
      <w:sz w:val="16"/>
      <w:szCs w:val="16"/>
      <w:lang w:val="en-GB" w:eastAsia="it-IT"/>
    </w:rPr>
  </w:style>
  <w:style w:type="paragraph" w:styleId="Testonotaapidipagina">
    <w:name w:val="footnote text"/>
    <w:basedOn w:val="Normale"/>
    <w:link w:val="TestonotaapidipaginaCarattere"/>
    <w:rsid w:val="00C4726B"/>
    <w:rPr>
      <w:lang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4726B"/>
    <w:rPr>
      <w:sz w:val="24"/>
      <w:szCs w:val="24"/>
      <w:lang w:val="en-GB"/>
    </w:rPr>
  </w:style>
  <w:style w:type="character" w:styleId="Rimandonotaapidipagina">
    <w:name w:val="footnote reference"/>
    <w:basedOn w:val="Carpredefinitoparagrafo"/>
    <w:rsid w:val="00C4726B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3C14F8"/>
    <w:pPr>
      <w:ind w:left="720"/>
      <w:contextualSpacing/>
    </w:pPr>
  </w:style>
  <w:style w:type="character" w:styleId="Collegamentoipertestuale">
    <w:name w:val="Hyperlink"/>
    <w:basedOn w:val="Carpredefinitoparagrafo"/>
    <w:rsid w:val="0013167D"/>
    <w:rPr>
      <w:color w:val="0000FF"/>
      <w:u w:val="single"/>
    </w:rPr>
  </w:style>
  <w:style w:type="paragraph" w:styleId="Intestazione">
    <w:name w:val="header"/>
    <w:basedOn w:val="Normale"/>
    <w:link w:val="IntestazioneCarattere"/>
    <w:rsid w:val="00C059A8"/>
    <w:pPr>
      <w:tabs>
        <w:tab w:val="center" w:pos="4320"/>
        <w:tab w:val="right" w:pos="8640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059A8"/>
    <w:rPr>
      <w:lang w:val="en-GB" w:eastAsia="it-IT"/>
    </w:rPr>
  </w:style>
  <w:style w:type="paragraph" w:styleId="Pidipagina">
    <w:name w:val="footer"/>
    <w:basedOn w:val="Normale"/>
    <w:link w:val="PidipaginaCarattere"/>
    <w:uiPriority w:val="99"/>
    <w:rsid w:val="00C059A8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059A8"/>
    <w:rPr>
      <w:lang w:val="en-GB" w:eastAsia="it-IT"/>
    </w:rPr>
  </w:style>
  <w:style w:type="character" w:styleId="Rimandocommento">
    <w:name w:val="annotation reference"/>
    <w:basedOn w:val="Carpredefinitoparagrafo"/>
    <w:rsid w:val="003C089C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3C089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3C089C"/>
    <w:rPr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3C08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3C089C"/>
    <w:rPr>
      <w:b/>
      <w:bCs/>
      <w:sz w:val="20"/>
      <w:szCs w:val="20"/>
      <w:lang w:val="en-GB" w:eastAsia="it-IT"/>
    </w:rPr>
  </w:style>
  <w:style w:type="table" w:styleId="Grigliatabella">
    <w:name w:val="Table Grid"/>
    <w:basedOn w:val="Tabellanormale"/>
    <w:uiPriority w:val="59"/>
    <w:rsid w:val="00B76D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rsid w:val="007876D8"/>
  </w:style>
  <w:style w:type="paragraph" w:styleId="NormaleWeb">
    <w:name w:val="Normal (Web)"/>
    <w:basedOn w:val="Normale"/>
    <w:uiPriority w:val="99"/>
    <w:unhideWhenUsed/>
    <w:rsid w:val="00960AF6"/>
    <w:pPr>
      <w:spacing w:before="100" w:beforeAutospacing="1" w:after="100" w:afterAutospacing="1"/>
    </w:pPr>
    <w:rPr>
      <w:lang w:val="fr-CH" w:eastAsia="fr-CH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56940"/>
    <w:rPr>
      <w:b/>
      <w:bCs/>
      <w:sz w:val="36"/>
      <w:szCs w:val="36"/>
      <w:lang w:val="fr-CH" w:eastAsia="fr-CH"/>
    </w:rPr>
  </w:style>
  <w:style w:type="character" w:styleId="Enfasigrassetto">
    <w:name w:val="Strong"/>
    <w:basedOn w:val="Carpredefinitoparagrafo"/>
    <w:uiPriority w:val="22"/>
    <w:qFormat/>
    <w:rsid w:val="00BD68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9665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0638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8C6BFA-E48C-4ABF-91F7-A5F22BB47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5</Words>
  <Characters>3113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FLP selection signature</vt:lpstr>
      <vt:lpstr>AFLP selection signature</vt:lpstr>
    </vt:vector>
  </TitlesOfParts>
  <Company>Università Cattolica del Sacro Cuore - Piacenza</Company>
  <LinksUpToDate>false</LinksUpToDate>
  <CharactersWithSpaces>3651</CharactersWithSpaces>
  <SharedDoc>false</SharedDoc>
  <HLinks>
    <vt:vector size="12" baseType="variant">
      <vt:variant>
        <vt:i4>3473448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11683715</vt:lpwstr>
      </vt:variant>
      <vt:variant>
        <vt:lpwstr/>
      </vt:variant>
      <vt:variant>
        <vt:i4>2097185</vt:i4>
      </vt:variant>
      <vt:variant>
        <vt:i4>0</vt:i4>
      </vt:variant>
      <vt:variant>
        <vt:i4>0</vt:i4>
      </vt:variant>
      <vt:variant>
        <vt:i4>5</vt:i4>
      </vt:variant>
      <vt:variant>
        <vt:lpwstr>http://www.unicatt.it/istituti/zootecnica/Aflp/default.ht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FLP selection signature</dc:title>
  <dc:creator>paolo.ajmone</dc:creator>
  <cp:lastModifiedBy>Colli Licia</cp:lastModifiedBy>
  <cp:revision>11</cp:revision>
  <cp:lastPrinted>2012-06-05T20:44:00Z</cp:lastPrinted>
  <dcterms:created xsi:type="dcterms:W3CDTF">2013-08-01T16:15:00Z</dcterms:created>
  <dcterms:modified xsi:type="dcterms:W3CDTF">2014-01-07T13:10:00Z</dcterms:modified>
</cp:coreProperties>
</file>